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worksheets/sheet2.xml" ContentType="application/vnd.openxmlformats-officedocument.spreadsheetml.worksheet+xml"/>
  <Override PartName="/xl/worksheets/sheet3.xml" ContentType="application/vnd.openxmlformats-officedocument.spreadsheetml.worksheet+xml"/>
  <Override PartName="/xl/worksheets/sheet4.xml" ContentType="application/vnd.openxmlformats-officedocument.spreadsheetml.worksheet+xml"/>
  <Override PartName="/xl/worksheets/sheet5.xml" ContentType="application/vnd.openxmlformats-officedocument.spreadsheetml.worksheet+xml"/>
  <Override PartName="/xl/worksheets/sheet6.xml" ContentType="application/vnd.openxmlformats-officedocument.spreadsheetml.worksheet+xml"/>
  <Override PartName="/xl/worksheets/sheet7.xml" ContentType="application/vnd.openxmlformats-officedocument.spreadsheetml.worksheet+xml"/>
  <Override PartName="/xl/worksheets/sheet8.xml" ContentType="application/vnd.openxmlformats-officedocument.spreadsheetml.worksheet+xml"/>
  <Override PartName="/xl/worksheets/sheet9.xml" ContentType="application/vnd.openxmlformats-officedocument.spreadsheetml.worksheet+xml"/>
  <Override PartName="/xl/worksheets/sheet10.xml" ContentType="application/vnd.openxmlformats-officedocument.spreadsheetml.worksheet+xml"/>
  <Override PartName="/xl/worksheets/sheet11.xml" ContentType="application/vnd.openxmlformats-officedocument.spreadsheetml.worksheet+xml"/>
  <Override PartName="/xl/worksheets/sheet12.xml" ContentType="application/vnd.openxmlformats-officedocument.spreadsheetml.worksheet+xml"/>
  <Override PartName="/xl/worksheets/sheet13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7" rupBuild="10510"/>
  <workbookPr defaultThemeVersion="166925"/>
  <mc:AlternateContent xmlns:mc="http://schemas.openxmlformats.org/markup-compatibility/2006">
    <mc:Choice Requires="x15">
      <x15ac:absPath xmlns:x15ac="http://schemas.microsoft.com/office/spreadsheetml/2010/11/ac" url="/Users/bibbyja/Downloads/"/>
    </mc:Choice>
  </mc:AlternateContent>
  <xr:revisionPtr revIDLastSave="0" documentId="13_ncr:1_{15751FFF-C867-A440-AAD7-B5DEE9D86467}" xr6:coauthVersionLast="45" xr6:coauthVersionMax="45" xr10:uidLastSave="{00000000-0000-0000-0000-000000000000}"/>
  <bookViews>
    <workbookView xWindow="6620" yWindow="460" windowWidth="19560" windowHeight="17040" xr2:uid="{B2564351-533B-A740-BA5D-00A4F3E1E86E}"/>
  </bookViews>
  <sheets>
    <sheet name="Figure 1" sheetId="1" r:id="rId1"/>
    <sheet name="Figure 2" sheetId="2" r:id="rId2"/>
    <sheet name="Figure 3" sheetId="3" r:id="rId3"/>
    <sheet name="Figure 4" sheetId="4" r:id="rId4"/>
    <sheet name="Figure 5" sheetId="5" r:id="rId5"/>
    <sheet name="Figure 6" sheetId="6" r:id="rId6"/>
    <sheet name="S Fig 2" sheetId="7" r:id="rId7"/>
    <sheet name="S Fig 3" sheetId="8" r:id="rId8"/>
    <sheet name="S Fig 4" sheetId="9" r:id="rId9"/>
    <sheet name="S Fig 5" sheetId="10" r:id="rId10"/>
    <sheet name="S Fig 6" sheetId="11" r:id="rId11"/>
    <sheet name="S Fig 7" sheetId="12" r:id="rId12"/>
    <sheet name="S Fig 8" sheetId="13" r:id="rId13"/>
  </sheets>
  <calcPr calcId="191029"/>
  <extLst>
    <ext xmlns:x15="http://schemas.microsoft.com/office/spreadsheetml/2010/11/main" uri="{140A7094-0E35-4892-8432-C4D2E57EDEB5}">
      <x15:workbookPr chartTrackingRefBase="1"/>
    </ext>
    <ext xmlns:xcalcf="http://schemas.microsoft.com/office/spreadsheetml/2018/calcfeatures" uri="{B58B0392-4F1F-4190-BB64-5DF3571DCE5F}">
      <xcalcf:calcFeatures>
        <xcalcf:feature name="microsoft.com:RD"/>
        <xcalcf:feature name="microsoft.com:Single"/>
        <xcalcf:feature name="microsoft.com:FV"/>
        <xcalcf:feature name="microsoft.com:CNMTM"/>
      </xcalcf:calcFeatures>
    </ext>
  </extLst>
</workbook>
</file>

<file path=xl/sharedStrings.xml><?xml version="1.0" encoding="utf-8"?>
<sst xmlns="http://schemas.openxmlformats.org/spreadsheetml/2006/main" count="450" uniqueCount="183">
  <si>
    <t>Figure 1</t>
  </si>
  <si>
    <t>0</t>
  </si>
  <si>
    <t>16</t>
  </si>
  <si>
    <t>20</t>
  </si>
  <si>
    <t>24</t>
  </si>
  <si>
    <t>36</t>
  </si>
  <si>
    <t>48</t>
  </si>
  <si>
    <t>64</t>
  </si>
  <si>
    <t>a</t>
  </si>
  <si>
    <t>b</t>
  </si>
  <si>
    <t>c</t>
  </si>
  <si>
    <t>-
-
-</t>
  </si>
  <si>
    <t>+
-
-</t>
  </si>
  <si>
    <t>+
+
-</t>
  </si>
  <si>
    <t>-
-
+</t>
  </si>
  <si>
    <t>d</t>
  </si>
  <si>
    <t>e</t>
  </si>
  <si>
    <t>-
-</t>
  </si>
  <si>
    <t>+
-</t>
  </si>
  <si>
    <t>+
+</t>
  </si>
  <si>
    <t>f</t>
  </si>
  <si>
    <t>AT</t>
  </si>
  <si>
    <t>AT + MA</t>
  </si>
  <si>
    <t>g</t>
  </si>
  <si>
    <t>-
+</t>
  </si>
  <si>
    <t>p110i</t>
  </si>
  <si>
    <t>1000</t>
  </si>
  <si>
    <t>100</t>
  </si>
  <si>
    <t>10</t>
  </si>
  <si>
    <t>1</t>
  </si>
  <si>
    <t>0.1</t>
  </si>
  <si>
    <t>0.01</t>
  </si>
  <si>
    <t>0.001</t>
  </si>
  <si>
    <t>bi</t>
  </si>
  <si>
    <t>bii</t>
  </si>
  <si>
    <t>biii</t>
  </si>
  <si>
    <t>WT</t>
  </si>
  <si>
    <t>D910A</t>
  </si>
  <si>
    <t>E1020K</t>
  </si>
  <si>
    <t>ci</t>
  </si>
  <si>
    <t>cii</t>
  </si>
  <si>
    <t>IL-10-</t>
  </si>
  <si>
    <t>IL-10+</t>
  </si>
  <si>
    <t>h</t>
  </si>
  <si>
    <t>Scr</t>
  </si>
  <si>
    <t>BLIMP1</t>
  </si>
  <si>
    <t>i</t>
  </si>
  <si>
    <t>HD</t>
  </si>
  <si>
    <t>MKD</t>
  </si>
  <si>
    <t>MKD + GGPP</t>
  </si>
  <si>
    <t>B10</t>
  </si>
  <si>
    <t>Trans</t>
  </si>
  <si>
    <t>Naive</t>
  </si>
  <si>
    <t>CD27+</t>
  </si>
  <si>
    <t>CD27-</t>
  </si>
  <si>
    <t>Mem</t>
  </si>
  <si>
    <t>MKD + GSK3i</t>
  </si>
  <si>
    <t>AHR</t>
  </si>
  <si>
    <t>ATF3</t>
  </si>
  <si>
    <t>BATF</t>
  </si>
  <si>
    <t>ETS1</t>
  </si>
  <si>
    <t>FOXO4</t>
  </si>
  <si>
    <t>FOS</t>
  </si>
  <si>
    <t>HMGA1</t>
  </si>
  <si>
    <t>PRDM1</t>
  </si>
  <si>
    <t>RXRA</t>
  </si>
  <si>
    <t>-</t>
  </si>
  <si>
    <t>AKTi</t>
  </si>
  <si>
    <t>ERKi</t>
  </si>
  <si>
    <t>GSK3i</t>
  </si>
  <si>
    <t>gi</t>
  </si>
  <si>
    <t>gii</t>
  </si>
  <si>
    <t>- GGTi</t>
  </si>
  <si>
    <t>+ GGTi</t>
  </si>
  <si>
    <t>-
-
-
-</t>
  </si>
  <si>
    <t>+
-
-
-</t>
  </si>
  <si>
    <t>-
+
-
-</t>
  </si>
  <si>
    <t>+
+
-
-</t>
  </si>
  <si>
    <t>-
-
+
-</t>
  </si>
  <si>
    <t>+
-
+
-</t>
  </si>
  <si>
    <t>-
-
-
+</t>
  </si>
  <si>
    <t>+
-
-
+</t>
  </si>
  <si>
    <t>ciii</t>
  </si>
  <si>
    <r>
      <t>IL-10</t>
    </r>
    <r>
      <rPr>
        <vertAlign val="superscript"/>
        <sz val="9"/>
        <rFont val="Arial"/>
        <family val="2"/>
      </rPr>
      <t>+</t>
    </r>
  </si>
  <si>
    <t>Bulk</t>
  </si>
  <si>
    <t>Tran</t>
  </si>
  <si>
    <t>di</t>
  </si>
  <si>
    <t>dii</t>
  </si>
  <si>
    <t>diii</t>
  </si>
  <si>
    <t>div</t>
  </si>
  <si>
    <t>dv</t>
  </si>
  <si>
    <t>dvi</t>
  </si>
  <si>
    <t>GGTi</t>
  </si>
  <si>
    <t>+
0.5</t>
  </si>
  <si>
    <t>+
5</t>
  </si>
  <si>
    <t>+
10</t>
  </si>
  <si>
    <t>+
-
+</t>
  </si>
  <si>
    <t>civ</t>
  </si>
  <si>
    <t>+
-
5</t>
  </si>
  <si>
    <t>+
0.1</t>
  </si>
  <si>
    <t>+
1</t>
  </si>
  <si>
    <t>+
+
1</t>
  </si>
  <si>
    <t>+
+
5</t>
  </si>
  <si>
    <t>+
+
10</t>
  </si>
  <si>
    <t>Minutes</t>
  </si>
  <si>
    <t>Control</t>
  </si>
  <si>
    <t>8</t>
  </si>
  <si>
    <t>30</t>
  </si>
  <si>
    <t>CpG</t>
  </si>
  <si>
    <t>Memory</t>
  </si>
  <si>
    <r>
      <t>CD24</t>
    </r>
    <r>
      <rPr>
        <vertAlign val="superscript"/>
        <sz val="9"/>
        <rFont val="Arial"/>
        <family val="2"/>
      </rPr>
      <t>hi</t>
    </r>
    <r>
      <rPr>
        <sz val="9"/>
        <rFont val="Arial"/>
        <family val="2"/>
      </rPr>
      <t>CD38</t>
    </r>
    <r>
      <rPr>
        <vertAlign val="superscript"/>
        <sz val="9"/>
        <rFont val="Arial"/>
        <family val="2"/>
      </rPr>
      <t>hi</t>
    </r>
  </si>
  <si>
    <r>
      <t>CD24</t>
    </r>
    <r>
      <rPr>
        <vertAlign val="superscript"/>
        <sz val="9"/>
        <rFont val="Arial"/>
        <family val="2"/>
      </rPr>
      <t>hi</t>
    </r>
    <r>
      <rPr>
        <sz val="9"/>
        <rFont val="Arial"/>
        <family val="2"/>
      </rPr>
      <t>CD27</t>
    </r>
    <r>
      <rPr>
        <vertAlign val="superscript"/>
        <sz val="9"/>
        <rFont val="Arial"/>
        <family val="2"/>
      </rPr>
      <t>+</t>
    </r>
  </si>
  <si>
    <t>MKD + Sq 1μM</t>
  </si>
  <si>
    <t>MKD + Sq 10μM</t>
  </si>
  <si>
    <t>giii</t>
  </si>
  <si>
    <t>giv</t>
  </si>
  <si>
    <t>gv</t>
  </si>
  <si>
    <t>SYMBOL</t>
  </si>
  <si>
    <t>ARID5B</t>
  </si>
  <si>
    <t>BCL6</t>
  </si>
  <si>
    <t>BHLHE40</t>
  </si>
  <si>
    <t>BHLHE41</t>
  </si>
  <si>
    <t>CREM</t>
  </si>
  <si>
    <t>DDIT3</t>
  </si>
  <si>
    <t>DNTTIP1</t>
  </si>
  <si>
    <t>ESR2</t>
  </si>
  <si>
    <t>FOSL2</t>
  </si>
  <si>
    <t>FOXO3</t>
  </si>
  <si>
    <t>GLMP</t>
  </si>
  <si>
    <t>GTF2I</t>
  </si>
  <si>
    <t>GTF2IRD1</t>
  </si>
  <si>
    <t>GTF3A</t>
  </si>
  <si>
    <t>HBP1</t>
  </si>
  <si>
    <t>HES1</t>
  </si>
  <si>
    <t>HIC1</t>
  </si>
  <si>
    <t>HNF1B</t>
  </si>
  <si>
    <t>JUND</t>
  </si>
  <si>
    <t>KLF11</t>
  </si>
  <si>
    <t>KLF3</t>
  </si>
  <si>
    <t>KLF7</t>
  </si>
  <si>
    <t>KLF9</t>
  </si>
  <si>
    <t>LYL1</t>
  </si>
  <si>
    <t>MAFF</t>
  </si>
  <si>
    <t>MBNL2</t>
  </si>
  <si>
    <t>MNT</t>
  </si>
  <si>
    <t>MXI1</t>
  </si>
  <si>
    <t>NME2</t>
  </si>
  <si>
    <t>NR1D2</t>
  </si>
  <si>
    <t>NR3C1</t>
  </si>
  <si>
    <t>NR4A2</t>
  </si>
  <si>
    <t>NR4A3</t>
  </si>
  <si>
    <t>PA2G4</t>
  </si>
  <si>
    <t>PAX5</t>
  </si>
  <si>
    <t>PHF19</t>
  </si>
  <si>
    <t>POU2F2</t>
  </si>
  <si>
    <t>POU6F1</t>
  </si>
  <si>
    <t>PRDM2</t>
  </si>
  <si>
    <t>PRDM4</t>
  </si>
  <si>
    <t>RUNX1</t>
  </si>
  <si>
    <t>SETDB2</t>
  </si>
  <si>
    <t>SKI</t>
  </si>
  <si>
    <t>SOX5</t>
  </si>
  <si>
    <t>SP140</t>
  </si>
  <si>
    <t>SREBF1</t>
  </si>
  <si>
    <t>TCF7</t>
  </si>
  <si>
    <t>TFDP1</t>
  </si>
  <si>
    <t>TGIF1</t>
  </si>
  <si>
    <t>THRA</t>
  </si>
  <si>
    <t>TSC22D1</t>
  </si>
  <si>
    <t>YBX1</t>
  </si>
  <si>
    <t>ZBTB1</t>
  </si>
  <si>
    <t>ZBTB10</t>
  </si>
  <si>
    <t>ZBTB16</t>
  </si>
  <si>
    <t>ZEB1</t>
  </si>
  <si>
    <t>ZHX2</t>
  </si>
  <si>
    <t>ZNF219</t>
  </si>
  <si>
    <t>ZNF296</t>
  </si>
  <si>
    <t>ZNF318</t>
  </si>
  <si>
    <t>ZNF385C</t>
  </si>
  <si>
    <t>ZNF485</t>
  </si>
  <si>
    <t>ZNF692</t>
  </si>
  <si>
    <t>ZNF704</t>
  </si>
  <si>
    <t>for heatmap data see below</t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fonts count="4" x14ac:knownFonts="1">
    <font>
      <sz val="12"/>
      <color theme="1"/>
      <name val="Calibri"/>
      <family val="2"/>
      <scheme val="minor"/>
    </font>
    <font>
      <sz val="9"/>
      <name val="Arial"/>
      <family val="2"/>
    </font>
    <font>
      <vertAlign val="superscript"/>
      <sz val="9"/>
      <name val="Arial"/>
      <family val="2"/>
    </font>
    <font>
      <sz val="12"/>
      <color rgb="FF000000"/>
      <name val="Calibri"/>
      <family val="2"/>
      <scheme val="minor"/>
    </font>
  </fonts>
  <fills count="2">
    <fill>
      <patternFill patternType="none"/>
    </fill>
    <fill>
      <patternFill patternType="gray125"/>
    </fill>
  </fills>
  <borders count="1">
    <border>
      <left/>
      <right/>
      <top/>
      <bottom/>
      <diagonal/>
    </border>
  </borders>
  <cellStyleXfs count="1">
    <xf numFmtId="0" fontId="0" fillId="0" borderId="0"/>
  </cellStyleXfs>
  <cellXfs count="7">
    <xf numFmtId="0" fontId="0" fillId="0" borderId="0" xfId="0"/>
    <xf numFmtId="0" fontId="1" fillId="0" borderId="0" xfId="0" applyFont="1"/>
    <xf numFmtId="0" fontId="1" fillId="0" borderId="0" xfId="0" applyFont="1" applyAlignment="1">
      <alignment horizontal="center"/>
    </xf>
    <xf numFmtId="0" fontId="1" fillId="0" borderId="0" xfId="0" applyFont="1" applyAlignment="1">
      <alignment horizontal="center"/>
    </xf>
    <xf numFmtId="0" fontId="1" fillId="0" borderId="0" xfId="0" applyFont="1" applyAlignment="1">
      <alignment horizontal="left"/>
    </xf>
    <xf numFmtId="0" fontId="3" fillId="0" borderId="0" xfId="0" applyFont="1"/>
    <xf numFmtId="0" fontId="1" fillId="0" borderId="0" xfId="0" applyFont="1" applyAlignment="1">
      <alignment horizontal="center"/>
    </xf>
  </cellXfs>
  <cellStyles count="1">
    <cellStyle name="Normal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8" Type="http://schemas.openxmlformats.org/officeDocument/2006/relationships/worksheet" Target="worksheets/sheet8.xml"/><Relationship Id="rId13" Type="http://schemas.openxmlformats.org/officeDocument/2006/relationships/worksheet" Target="worksheets/sheet13.xml"/><Relationship Id="rId3" Type="http://schemas.openxmlformats.org/officeDocument/2006/relationships/worksheet" Target="worksheets/sheet3.xml"/><Relationship Id="rId7" Type="http://schemas.openxmlformats.org/officeDocument/2006/relationships/worksheet" Target="worksheets/sheet7.xml"/><Relationship Id="rId12" Type="http://schemas.openxmlformats.org/officeDocument/2006/relationships/worksheet" Target="worksheets/sheet12.xml"/><Relationship Id="rId2" Type="http://schemas.openxmlformats.org/officeDocument/2006/relationships/worksheet" Target="worksheets/sheet2.xml"/><Relationship Id="rId16" Type="http://schemas.openxmlformats.org/officeDocument/2006/relationships/sharedStrings" Target="sharedStrings.xml"/><Relationship Id="rId1" Type="http://schemas.openxmlformats.org/officeDocument/2006/relationships/worksheet" Target="worksheets/sheet1.xml"/><Relationship Id="rId6" Type="http://schemas.openxmlformats.org/officeDocument/2006/relationships/worksheet" Target="worksheets/sheet6.xml"/><Relationship Id="rId11" Type="http://schemas.openxmlformats.org/officeDocument/2006/relationships/worksheet" Target="worksheets/sheet11.xml"/><Relationship Id="rId5" Type="http://schemas.openxmlformats.org/officeDocument/2006/relationships/worksheet" Target="worksheets/sheet5.xml"/><Relationship Id="rId15" Type="http://schemas.openxmlformats.org/officeDocument/2006/relationships/styles" Target="styles.xml"/><Relationship Id="rId10" Type="http://schemas.openxmlformats.org/officeDocument/2006/relationships/worksheet" Target="worksheets/sheet10.xml"/><Relationship Id="rId4" Type="http://schemas.openxmlformats.org/officeDocument/2006/relationships/worksheet" Target="worksheets/sheet4.xml"/><Relationship Id="rId9" Type="http://schemas.openxmlformats.org/officeDocument/2006/relationships/worksheet" Target="worksheets/sheet9.xml"/><Relationship Id="rId14" Type="http://schemas.openxmlformats.org/officeDocument/2006/relationships/theme" Target="theme/theme1.xml"/></Relationships>
</file>

<file path=xl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5F76762C-8FB6-C741-AFFC-C20F59351E2D}">
  <dimension ref="A1:N54"/>
  <sheetViews>
    <sheetView tabSelected="1" workbookViewId="0">
      <selection activeCell="G55" sqref="G55"/>
    </sheetView>
  </sheetViews>
  <sheetFormatPr baseColWidth="10" defaultRowHeight="16" x14ac:dyDescent="0.2"/>
  <sheetData>
    <row r="1" spans="1:8" x14ac:dyDescent="0.2">
      <c r="A1" t="s">
        <v>0</v>
      </c>
    </row>
    <row r="2" spans="1:8" x14ac:dyDescent="0.2">
      <c r="A2" t="s">
        <v>8</v>
      </c>
      <c r="B2" s="2" t="s">
        <v>1</v>
      </c>
      <c r="C2" s="2" t="s">
        <v>2</v>
      </c>
      <c r="D2" s="2" t="s">
        <v>3</v>
      </c>
      <c r="E2" s="2" t="s">
        <v>4</v>
      </c>
      <c r="F2" s="2" t="s">
        <v>5</v>
      </c>
      <c r="G2" s="2" t="s">
        <v>6</v>
      </c>
      <c r="H2" s="2" t="s">
        <v>7</v>
      </c>
    </row>
    <row r="3" spans="1:8" x14ac:dyDescent="0.2">
      <c r="B3" s="1">
        <v>0</v>
      </c>
      <c r="C3" s="1">
        <v>5.9636700000000001E-2</v>
      </c>
      <c r="D3" s="1">
        <v>0.101339</v>
      </c>
      <c r="E3" s="1">
        <v>0.14007800000000001</v>
      </c>
      <c r="F3" s="1">
        <v>0.39275199999999999</v>
      </c>
      <c r="G3" s="1">
        <v>0.25181100000000001</v>
      </c>
      <c r="H3" s="1">
        <v>0.12544659999999999</v>
      </c>
    </row>
    <row r="4" spans="1:8" x14ac:dyDescent="0.2">
      <c r="B4" s="1">
        <v>0</v>
      </c>
      <c r="C4" s="1">
        <v>9.0876299999999993E-2</v>
      </c>
      <c r="D4" s="1">
        <v>8.6997699999999997E-2</v>
      </c>
      <c r="E4" s="1">
        <v>0.121257</v>
      </c>
      <c r="F4" s="1">
        <v>0.299452</v>
      </c>
      <c r="G4" s="1">
        <v>0.271818</v>
      </c>
      <c r="H4" s="1">
        <v>0.22133</v>
      </c>
    </row>
    <row r="5" spans="1:8" x14ac:dyDescent="0.2">
      <c r="B5" s="1">
        <v>0</v>
      </c>
      <c r="C5" s="1">
        <v>4.2486400000000001E-2</v>
      </c>
      <c r="D5" s="1">
        <v>8.0428399999999997E-2</v>
      </c>
      <c r="E5" s="1">
        <v>0.14007800000000001</v>
      </c>
      <c r="F5" s="1">
        <v>0.31065599999999999</v>
      </c>
      <c r="G5" s="1">
        <v>0.29181800000000002</v>
      </c>
      <c r="H5" s="1">
        <v>9.2233800000000005E-2</v>
      </c>
    </row>
    <row r="6" spans="1:8" x14ac:dyDescent="0.2">
      <c r="B6" s="1">
        <v>0</v>
      </c>
      <c r="C6" s="1">
        <v>9.86982E-2</v>
      </c>
      <c r="D6" s="1">
        <v>8.7792899999999993E-2</v>
      </c>
      <c r="E6" s="1">
        <v>0.169627</v>
      </c>
      <c r="F6" s="1">
        <v>0.48457699999999998</v>
      </c>
      <c r="G6" s="1">
        <v>0.22181799999999999</v>
      </c>
      <c r="H6" s="1">
        <v>0.11991540000000001</v>
      </c>
    </row>
    <row r="8" spans="1:8" x14ac:dyDescent="0.2">
      <c r="A8" t="s">
        <v>9</v>
      </c>
      <c r="B8" s="2" t="s">
        <v>1</v>
      </c>
      <c r="C8" s="2" t="s">
        <v>2</v>
      </c>
      <c r="D8" s="2" t="s">
        <v>3</v>
      </c>
      <c r="E8" s="2" t="s">
        <v>4</v>
      </c>
      <c r="F8" s="2" t="s">
        <v>5</v>
      </c>
      <c r="G8" s="2" t="s">
        <v>6</v>
      </c>
      <c r="H8" s="2" t="s">
        <v>7</v>
      </c>
    </row>
    <row r="9" spans="1:8" x14ac:dyDescent="0.2">
      <c r="B9" s="1">
        <v>0</v>
      </c>
      <c r="C9" s="1">
        <v>0</v>
      </c>
      <c r="D9" s="1">
        <v>0</v>
      </c>
      <c r="E9" s="1">
        <v>0</v>
      </c>
      <c r="F9" s="1">
        <v>0.60333333</v>
      </c>
      <c r="G9" s="1">
        <v>0.95</v>
      </c>
      <c r="H9" s="1">
        <v>1.74333333</v>
      </c>
    </row>
    <row r="10" spans="1:8" x14ac:dyDescent="0.2">
      <c r="B10" s="1">
        <v>0</v>
      </c>
      <c r="C10" s="1">
        <v>0</v>
      </c>
      <c r="D10" s="1">
        <v>0</v>
      </c>
      <c r="E10" s="1">
        <v>0</v>
      </c>
      <c r="F10" s="1">
        <v>0.29666667000000002</v>
      </c>
      <c r="G10" s="1">
        <v>0.66333333000000005</v>
      </c>
      <c r="H10" s="1">
        <v>1.67</v>
      </c>
    </row>
    <row r="11" spans="1:8" x14ac:dyDescent="0.2">
      <c r="B11" s="1">
        <v>0</v>
      </c>
      <c r="C11" s="1">
        <v>0.10100000000000001</v>
      </c>
      <c r="D11" s="1">
        <v>5.8500000000000003E-2</v>
      </c>
      <c r="E11" s="1">
        <v>9.6000000000000002E-2</v>
      </c>
      <c r="F11" s="1">
        <v>0.32600000000000001</v>
      </c>
      <c r="G11" s="1">
        <v>0.63849999999999996</v>
      </c>
      <c r="H11" s="1">
        <v>1.444</v>
      </c>
    </row>
    <row r="12" spans="1:8" x14ac:dyDescent="0.2">
      <c r="B12" s="1">
        <v>0</v>
      </c>
      <c r="C12" s="1">
        <v>7.3499999999999996E-2</v>
      </c>
      <c r="D12" s="1">
        <v>0.10100000000000001</v>
      </c>
      <c r="E12" s="1">
        <v>7.85E-2</v>
      </c>
      <c r="F12" s="1">
        <v>0.30599999999999999</v>
      </c>
      <c r="G12" s="1"/>
      <c r="H12" s="1"/>
    </row>
    <row r="13" spans="1:8" x14ac:dyDescent="0.2">
      <c r="B13" s="1">
        <v>0</v>
      </c>
      <c r="C13" s="1">
        <v>6.3500000000000001E-2</v>
      </c>
      <c r="D13" s="1">
        <v>2.8500000000000001E-2</v>
      </c>
      <c r="E13" s="1">
        <v>4.1000000000000002E-2</v>
      </c>
      <c r="F13" s="1">
        <v>0.38850000000000001</v>
      </c>
      <c r="G13" s="1"/>
      <c r="H13" s="1"/>
    </row>
    <row r="14" spans="1:8" x14ac:dyDescent="0.2">
      <c r="B14" s="1">
        <v>0</v>
      </c>
      <c r="C14" s="1">
        <v>2.0500000000000001E-2</v>
      </c>
      <c r="D14" s="1">
        <v>4.2999999999999997E-2</v>
      </c>
      <c r="E14" s="1">
        <v>4.2999999999999997E-2</v>
      </c>
      <c r="F14" s="1">
        <v>0.35049999999999998</v>
      </c>
      <c r="G14" s="1">
        <v>0.60799999999999998</v>
      </c>
      <c r="H14" s="1">
        <v>1.1779999999999999</v>
      </c>
    </row>
    <row r="16" spans="1:8" x14ac:dyDescent="0.2">
      <c r="A16" t="s">
        <v>15</v>
      </c>
      <c r="B16" s="2" t="s">
        <v>11</v>
      </c>
      <c r="C16" s="2" t="s">
        <v>12</v>
      </c>
      <c r="D16" s="2" t="s">
        <v>13</v>
      </c>
      <c r="E16" s="2" t="s">
        <v>14</v>
      </c>
    </row>
    <row r="17" spans="1:5" x14ac:dyDescent="0.2">
      <c r="B17" s="1">
        <v>25</v>
      </c>
      <c r="C17" s="1">
        <v>2.7</v>
      </c>
      <c r="D17" s="1">
        <v>28.9</v>
      </c>
      <c r="E17" s="1">
        <v>-4.2</v>
      </c>
    </row>
    <row r="18" spans="1:5" x14ac:dyDescent="0.2">
      <c r="B18" s="1">
        <v>39</v>
      </c>
      <c r="C18" s="1">
        <v>-5</v>
      </c>
      <c r="D18" s="1">
        <v>29.1</v>
      </c>
      <c r="E18" s="1">
        <v>-7.3</v>
      </c>
    </row>
    <row r="19" spans="1:5" x14ac:dyDescent="0.2">
      <c r="B19" s="1">
        <v>27</v>
      </c>
      <c r="C19" s="1">
        <v>-6.875</v>
      </c>
      <c r="D19" s="1">
        <v>26.25</v>
      </c>
      <c r="E19" s="1">
        <v>-2.5</v>
      </c>
    </row>
    <row r="20" spans="1:5" x14ac:dyDescent="0.2">
      <c r="B20" s="1">
        <v>38.5</v>
      </c>
      <c r="C20" s="1">
        <v>16.5</v>
      </c>
      <c r="D20" s="1">
        <v>53.85</v>
      </c>
      <c r="E20" s="1">
        <v>16.5</v>
      </c>
    </row>
    <row r="21" spans="1:5" x14ac:dyDescent="0.2">
      <c r="B21" s="1">
        <v>34.799999999999997</v>
      </c>
      <c r="C21" s="1">
        <v>-2.7</v>
      </c>
      <c r="D21" s="1">
        <v>37</v>
      </c>
      <c r="E21" s="1">
        <v>2.8</v>
      </c>
    </row>
    <row r="22" spans="1:5" x14ac:dyDescent="0.2">
      <c r="B22" s="1">
        <v>23</v>
      </c>
      <c r="C22" s="1">
        <v>4.2</v>
      </c>
      <c r="D22" s="1">
        <v>21.3</v>
      </c>
      <c r="E22" s="1">
        <v>-4.4000000000000004</v>
      </c>
    </row>
    <row r="24" spans="1:5" x14ac:dyDescent="0.2">
      <c r="A24" t="s">
        <v>16</v>
      </c>
      <c r="B24" s="2" t="s">
        <v>17</v>
      </c>
      <c r="C24" s="2" t="s">
        <v>18</v>
      </c>
      <c r="D24" s="2" t="s">
        <v>19</v>
      </c>
    </row>
    <row r="25" spans="1:5" x14ac:dyDescent="0.2">
      <c r="B25" s="1">
        <v>6.75</v>
      </c>
      <c r="C25" s="1">
        <v>2.31</v>
      </c>
      <c r="D25" s="1">
        <v>4.78</v>
      </c>
    </row>
    <row r="26" spans="1:5" x14ac:dyDescent="0.2">
      <c r="B26" s="1">
        <v>4.99</v>
      </c>
      <c r="C26" s="1">
        <v>2.5</v>
      </c>
      <c r="D26" s="1">
        <v>5.84</v>
      </c>
    </row>
    <row r="27" spans="1:5" x14ac:dyDescent="0.2">
      <c r="B27" s="1">
        <v>3.76</v>
      </c>
      <c r="C27" s="1">
        <v>2.1800000000000002</v>
      </c>
      <c r="D27" s="1">
        <v>2.63</v>
      </c>
    </row>
    <row r="28" spans="1:5" x14ac:dyDescent="0.2">
      <c r="B28" s="1">
        <v>4.34</v>
      </c>
      <c r="C28" s="1">
        <v>1.3</v>
      </c>
      <c r="D28" s="1">
        <v>4.7</v>
      </c>
    </row>
    <row r="29" spans="1:5" x14ac:dyDescent="0.2">
      <c r="B29" s="1">
        <v>4.45</v>
      </c>
      <c r="C29" s="1">
        <v>2.16</v>
      </c>
      <c r="D29" s="1">
        <v>3.16</v>
      </c>
    </row>
    <row r="30" spans="1:5" x14ac:dyDescent="0.2">
      <c r="B30" s="1">
        <v>4.62</v>
      </c>
      <c r="C30" s="1">
        <v>2.7</v>
      </c>
      <c r="D30" s="1">
        <v>4.28</v>
      </c>
    </row>
    <row r="31" spans="1:5" x14ac:dyDescent="0.2">
      <c r="B31" s="1">
        <v>3.26</v>
      </c>
      <c r="C31" s="1">
        <v>1.1100000000000001</v>
      </c>
      <c r="D31" s="1">
        <v>4.3</v>
      </c>
    </row>
    <row r="33" spans="1:14" x14ac:dyDescent="0.2">
      <c r="A33" t="s">
        <v>20</v>
      </c>
      <c r="B33" s="2"/>
      <c r="C33" s="6" t="s">
        <v>1</v>
      </c>
      <c r="D33" s="6"/>
      <c r="E33" s="6"/>
      <c r="F33" s="6"/>
      <c r="G33" s="6" t="s">
        <v>21</v>
      </c>
      <c r="H33" s="6"/>
      <c r="I33" s="6"/>
      <c r="J33" s="6"/>
      <c r="K33" s="6" t="s">
        <v>22</v>
      </c>
      <c r="L33" s="6"/>
      <c r="M33" s="6"/>
      <c r="N33" s="6"/>
    </row>
    <row r="34" spans="1:14" x14ac:dyDescent="0.2">
      <c r="B34" s="1">
        <v>0</v>
      </c>
      <c r="C34" s="1">
        <v>0</v>
      </c>
      <c r="D34" s="1">
        <v>0</v>
      </c>
      <c r="E34" s="1">
        <v>0</v>
      </c>
      <c r="F34" s="1">
        <v>0</v>
      </c>
      <c r="G34" s="1">
        <v>0</v>
      </c>
      <c r="H34" s="1">
        <v>0</v>
      </c>
      <c r="I34" s="1">
        <v>0</v>
      </c>
      <c r="J34" s="1">
        <v>0</v>
      </c>
      <c r="K34" s="1">
        <v>0</v>
      </c>
      <c r="L34" s="1">
        <v>0</v>
      </c>
      <c r="M34" s="1">
        <v>0</v>
      </c>
      <c r="N34" s="1">
        <v>0</v>
      </c>
    </row>
    <row r="35" spans="1:14" x14ac:dyDescent="0.2">
      <c r="B35" s="1">
        <v>16</v>
      </c>
      <c r="C35" s="1">
        <v>5.9636699999999998E-6</v>
      </c>
      <c r="D35" s="1">
        <v>9.0876299999999996E-6</v>
      </c>
      <c r="E35" s="1">
        <v>4.2486399999999997E-6</v>
      </c>
      <c r="F35" s="1">
        <v>9.8698199999999996E-6</v>
      </c>
      <c r="G35" s="1">
        <v>2.9991199999999999E-6</v>
      </c>
      <c r="H35" s="1">
        <v>4.1992600000000003E-6</v>
      </c>
      <c r="I35" s="1">
        <v>3.4701800000000001E-6</v>
      </c>
      <c r="J35" s="1">
        <v>9.1528300000000003E-6</v>
      </c>
      <c r="K35" s="1">
        <v>4.9129300000000004E-6</v>
      </c>
      <c r="L35" s="1">
        <v>5.9316699999999999E-6</v>
      </c>
      <c r="M35" s="1">
        <v>5.0091299999999996E-6</v>
      </c>
      <c r="N35" s="1">
        <v>1.14859E-5</v>
      </c>
    </row>
    <row r="36" spans="1:14" x14ac:dyDescent="0.2">
      <c r="B36" s="1">
        <v>20</v>
      </c>
      <c r="C36" s="1">
        <v>1.01339E-5</v>
      </c>
      <c r="D36" s="1">
        <v>8.6997700000000006E-6</v>
      </c>
      <c r="E36" s="1">
        <v>8.0428399999999997E-6</v>
      </c>
      <c r="F36" s="1">
        <v>8.7792900000000001E-6</v>
      </c>
      <c r="G36" s="1">
        <v>3.1148300000000002E-6</v>
      </c>
      <c r="H36" s="1">
        <v>2.9750899999999998E-6</v>
      </c>
      <c r="I36" s="1">
        <v>2.9750899999999998E-6</v>
      </c>
      <c r="J36" s="1">
        <v>2.9750899999999998E-6</v>
      </c>
      <c r="K36" s="1">
        <v>1.82734E-5</v>
      </c>
      <c r="L36" s="1">
        <v>4.11629E-6</v>
      </c>
      <c r="M36" s="1">
        <v>4.3903000000000001E-6</v>
      </c>
      <c r="N36" s="1">
        <v>8.3886900000000008E-6</v>
      </c>
    </row>
    <row r="37" spans="1:14" x14ac:dyDescent="0.2">
      <c r="B37" s="1">
        <v>24</v>
      </c>
      <c r="C37" s="1">
        <v>1.40078E-5</v>
      </c>
      <c r="D37" s="1">
        <v>1.21257E-5</v>
      </c>
      <c r="E37" s="1">
        <v>1.40078E-5</v>
      </c>
      <c r="F37" s="1">
        <v>1.6962699999999999E-5</v>
      </c>
      <c r="G37" s="1">
        <v>3.7350299999999998E-6</v>
      </c>
      <c r="H37" s="1">
        <v>3.04081E-6</v>
      </c>
      <c r="I37" s="1">
        <v>5.9337499999999997E-6</v>
      </c>
      <c r="J37" s="1">
        <v>5.1086100000000004E-6</v>
      </c>
      <c r="K37" s="1">
        <v>1.13401E-5</v>
      </c>
      <c r="L37" s="1">
        <v>8.3675700000000006E-6</v>
      </c>
      <c r="M37" s="1">
        <v>7.0100200000000004E-6</v>
      </c>
      <c r="N37" s="1">
        <v>1.0998900000000001E-5</v>
      </c>
    </row>
    <row r="38" spans="1:14" x14ac:dyDescent="0.2">
      <c r="B38" s="1">
        <v>36</v>
      </c>
      <c r="C38" s="1">
        <v>3.92752E-5</v>
      </c>
      <c r="D38" s="1">
        <v>2.9945199999999999E-5</v>
      </c>
      <c r="E38" s="1">
        <v>3.1065600000000003E-5</v>
      </c>
      <c r="F38" s="1">
        <v>4.8457700000000002E-5</v>
      </c>
      <c r="G38" s="1">
        <v>7.8142799999999993E-6</v>
      </c>
      <c r="H38" s="1">
        <v>8.8855100000000006E-6</v>
      </c>
      <c r="I38" s="1">
        <v>1.1258E-5</v>
      </c>
      <c r="J38" s="1">
        <v>1.7578200000000001E-5</v>
      </c>
      <c r="K38" s="1">
        <v>3.48996E-5</v>
      </c>
      <c r="L38" s="1">
        <v>2.9626000000000001E-5</v>
      </c>
      <c r="M38" s="1">
        <v>4.3522800000000003E-5</v>
      </c>
      <c r="N38" s="1">
        <v>5.2945200000000003E-5</v>
      </c>
    </row>
    <row r="39" spans="1:14" x14ac:dyDescent="0.2">
      <c r="B39" s="1">
        <v>48</v>
      </c>
      <c r="C39" s="1">
        <v>2.5181099999999998E-5</v>
      </c>
      <c r="D39" s="1">
        <v>2.7181800000000001E-5</v>
      </c>
      <c r="E39" s="1"/>
      <c r="F39" s="1"/>
      <c r="G39" s="1">
        <v>1.07089E-5</v>
      </c>
      <c r="H39" s="1">
        <v>7.1655999999999996E-6</v>
      </c>
      <c r="I39" s="1"/>
      <c r="J39" s="1"/>
      <c r="K39" s="1">
        <v>3.0886599999999997E-5</v>
      </c>
      <c r="L39" s="1">
        <v>3.3056399999999997E-5</v>
      </c>
      <c r="M39" s="1"/>
      <c r="N39" s="1"/>
    </row>
    <row r="41" spans="1:14" x14ac:dyDescent="0.2">
      <c r="A41" t="s">
        <v>23</v>
      </c>
      <c r="B41" s="2" t="s">
        <v>17</v>
      </c>
      <c r="C41" s="2" t="s">
        <v>18</v>
      </c>
      <c r="D41" s="2" t="s">
        <v>19</v>
      </c>
    </row>
    <row r="42" spans="1:14" x14ac:dyDescent="0.2">
      <c r="B42" s="1">
        <v>30.8</v>
      </c>
      <c r="C42" s="1">
        <v>36.6</v>
      </c>
      <c r="D42" s="1">
        <v>36.200000000000003</v>
      </c>
    </row>
    <row r="43" spans="1:14" x14ac:dyDescent="0.2">
      <c r="B43" s="1">
        <v>41</v>
      </c>
      <c r="C43" s="1">
        <v>46.6</v>
      </c>
      <c r="D43" s="1">
        <v>47.3</v>
      </c>
    </row>
    <row r="44" spans="1:14" x14ac:dyDescent="0.2">
      <c r="B44" s="1">
        <v>44.1</v>
      </c>
      <c r="C44" s="1">
        <v>43.9</v>
      </c>
      <c r="D44" s="1">
        <v>42.2</v>
      </c>
    </row>
    <row r="45" spans="1:14" x14ac:dyDescent="0.2">
      <c r="B45" s="1">
        <v>46.4</v>
      </c>
      <c r="C45" s="1">
        <v>50.4</v>
      </c>
      <c r="D45" s="1">
        <v>56</v>
      </c>
    </row>
    <row r="46" spans="1:14" x14ac:dyDescent="0.2">
      <c r="B46" s="1">
        <v>28.4</v>
      </c>
      <c r="C46" s="1">
        <v>23.2</v>
      </c>
      <c r="D46" s="1">
        <v>29.8</v>
      </c>
    </row>
    <row r="47" spans="1:14" x14ac:dyDescent="0.2">
      <c r="B47" s="1">
        <v>38.6</v>
      </c>
      <c r="C47" s="1">
        <v>28.9</v>
      </c>
      <c r="D47" s="1">
        <v>27.5</v>
      </c>
    </row>
    <row r="48" spans="1:14" x14ac:dyDescent="0.2">
      <c r="B48" s="1">
        <v>33.9</v>
      </c>
      <c r="C48" s="1">
        <v>35.700000000000003</v>
      </c>
      <c r="D48" s="1">
        <v>32.299999999999997</v>
      </c>
    </row>
    <row r="50" spans="1:5" x14ac:dyDescent="0.2">
      <c r="A50" t="s">
        <v>43</v>
      </c>
      <c r="B50" s="2" t="s">
        <v>18</v>
      </c>
      <c r="C50" s="2" t="s">
        <v>19</v>
      </c>
      <c r="D50" s="2" t="s">
        <v>18</v>
      </c>
      <c r="E50" s="2" t="s">
        <v>19</v>
      </c>
    </row>
    <row r="51" spans="1:5" x14ac:dyDescent="0.2">
      <c r="B51" s="1">
        <v>9.50318E-3</v>
      </c>
      <c r="C51" s="1">
        <v>6.3543999999999996E-3</v>
      </c>
      <c r="D51" s="1">
        <v>3.1225300000000001E-2</v>
      </c>
      <c r="E51" s="1">
        <v>2.24169E-2</v>
      </c>
    </row>
    <row r="52" spans="1:5" x14ac:dyDescent="0.2">
      <c r="B52" s="1">
        <v>1.4847300000000001E-2</v>
      </c>
      <c r="C52" s="1">
        <v>7.5753499999999998E-3</v>
      </c>
      <c r="D52" s="1">
        <v>2.1307099999999999E-2</v>
      </c>
      <c r="E52" s="1">
        <v>1.2043E-2</v>
      </c>
    </row>
    <row r="53" spans="1:5" x14ac:dyDescent="0.2">
      <c r="B53" s="1">
        <v>9.7072100000000008E-3</v>
      </c>
      <c r="C53" s="1">
        <v>1.1733499999999999E-2</v>
      </c>
      <c r="D53" s="1">
        <v>2.2170800000000001E-2</v>
      </c>
      <c r="E53" s="1">
        <v>2.3725199999999998E-2</v>
      </c>
    </row>
    <row r="54" spans="1:5" x14ac:dyDescent="0.2">
      <c r="B54" s="1">
        <v>1.56694E-2</v>
      </c>
      <c r="C54" s="1">
        <v>1.8305200000000001E-2</v>
      </c>
      <c r="D54" s="1">
        <v>1.7663700000000001E-2</v>
      </c>
      <c r="E54" s="1">
        <v>2.29245E-2</v>
      </c>
    </row>
  </sheetData>
  <mergeCells count="3">
    <mergeCell ref="C33:F33"/>
    <mergeCell ref="G33:J33"/>
    <mergeCell ref="K33:N33"/>
  </mergeCells>
  <pageMargins left="0.7" right="0.7" top="0.75" bottom="0.75" header="0.3" footer="0.3"/>
</worksheet>
</file>

<file path=xl/worksheets/sheet10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586EA240-93E9-FF4D-9442-E7696BFDEFB4}">
  <dimension ref="A1:G48"/>
  <sheetViews>
    <sheetView topLeftCell="A22" workbookViewId="0">
      <selection activeCell="F51" sqref="F51"/>
    </sheetView>
  </sheetViews>
  <sheetFormatPr baseColWidth="10" defaultRowHeight="16" x14ac:dyDescent="0.2"/>
  <sheetData>
    <row r="1" spans="1:6" x14ac:dyDescent="0.2">
      <c r="A1" t="s">
        <v>8</v>
      </c>
      <c r="B1" s="2" t="s">
        <v>66</v>
      </c>
      <c r="C1" s="2" t="s">
        <v>92</v>
      </c>
    </row>
    <row r="2" spans="1:6" x14ac:dyDescent="0.2">
      <c r="B2" s="1">
        <v>538.29999999999995</v>
      </c>
      <c r="C2" s="1">
        <v>172.7</v>
      </c>
    </row>
    <row r="3" spans="1:6" x14ac:dyDescent="0.2">
      <c r="B3" s="1">
        <v>692.7</v>
      </c>
      <c r="C3" s="1">
        <v>0</v>
      </c>
    </row>
    <row r="4" spans="1:6" x14ac:dyDescent="0.2">
      <c r="B4" s="1">
        <v>563.29999999999995</v>
      </c>
      <c r="C4" s="1">
        <v>0</v>
      </c>
    </row>
    <row r="5" spans="1:6" x14ac:dyDescent="0.2">
      <c r="B5" s="1">
        <v>450</v>
      </c>
      <c r="C5" s="1">
        <v>53</v>
      </c>
    </row>
    <row r="6" spans="1:6" x14ac:dyDescent="0.2">
      <c r="B6" s="1">
        <v>283</v>
      </c>
      <c r="C6" s="1">
        <v>55</v>
      </c>
    </row>
    <row r="7" spans="1:6" x14ac:dyDescent="0.2">
      <c r="B7" s="1">
        <v>530</v>
      </c>
      <c r="C7" s="1">
        <v>23</v>
      </c>
    </row>
    <row r="9" spans="1:6" x14ac:dyDescent="0.2">
      <c r="A9" t="s">
        <v>9</v>
      </c>
      <c r="B9" s="2" t="s">
        <v>17</v>
      </c>
      <c r="C9" s="2" t="s">
        <v>18</v>
      </c>
      <c r="D9" s="2" t="s">
        <v>93</v>
      </c>
      <c r="E9" s="2" t="s">
        <v>94</v>
      </c>
      <c r="F9" s="2" t="s">
        <v>95</v>
      </c>
    </row>
    <row r="10" spans="1:6" x14ac:dyDescent="0.2">
      <c r="B10" s="1">
        <v>8.7999999999999995E-2</v>
      </c>
      <c r="C10" s="1">
        <v>5.2</v>
      </c>
      <c r="D10" s="1">
        <v>4.71</v>
      </c>
      <c r="E10" s="1">
        <v>2.31</v>
      </c>
      <c r="F10" s="1">
        <v>1.78</v>
      </c>
    </row>
    <row r="11" spans="1:6" x14ac:dyDescent="0.2">
      <c r="B11" s="1">
        <v>7.8E-2</v>
      </c>
      <c r="C11" s="1">
        <v>6.48</v>
      </c>
      <c r="D11" s="1">
        <v>6.21</v>
      </c>
      <c r="E11" s="1">
        <v>2.33</v>
      </c>
      <c r="F11" s="1">
        <v>2.36</v>
      </c>
    </row>
    <row r="12" spans="1:6" x14ac:dyDescent="0.2">
      <c r="B12" s="1">
        <v>3.9E-2</v>
      </c>
      <c r="C12" s="1">
        <v>6.77</v>
      </c>
      <c r="D12" s="1">
        <v>2.66</v>
      </c>
      <c r="E12" s="1">
        <v>1.4</v>
      </c>
      <c r="F12" s="1">
        <v>2.3199999999999998</v>
      </c>
    </row>
    <row r="14" spans="1:6" x14ac:dyDescent="0.2">
      <c r="A14" t="s">
        <v>39</v>
      </c>
      <c r="B14" s="2" t="s">
        <v>12</v>
      </c>
      <c r="C14" s="2" t="s">
        <v>13</v>
      </c>
      <c r="D14" s="2" t="s">
        <v>96</v>
      </c>
    </row>
    <row r="15" spans="1:6" x14ac:dyDescent="0.2">
      <c r="B15" s="1">
        <v>74.3</v>
      </c>
      <c r="C15" s="1">
        <v>72</v>
      </c>
      <c r="D15" s="1">
        <v>57</v>
      </c>
    </row>
    <row r="16" spans="1:6" x14ac:dyDescent="0.2">
      <c r="B16" s="1">
        <v>78</v>
      </c>
      <c r="C16" s="1">
        <v>77</v>
      </c>
      <c r="D16" s="1">
        <v>62</v>
      </c>
    </row>
    <row r="17" spans="1:5" x14ac:dyDescent="0.2">
      <c r="B17" s="1">
        <v>88.2</v>
      </c>
      <c r="C17" s="1">
        <v>78</v>
      </c>
      <c r="D17" s="1">
        <v>64</v>
      </c>
    </row>
    <row r="19" spans="1:5" x14ac:dyDescent="0.2">
      <c r="A19" t="s">
        <v>40</v>
      </c>
      <c r="B19" s="2" t="s">
        <v>12</v>
      </c>
      <c r="C19" s="2" t="s">
        <v>13</v>
      </c>
      <c r="D19" s="2" t="s">
        <v>96</v>
      </c>
    </row>
    <row r="20" spans="1:5" x14ac:dyDescent="0.2">
      <c r="B20" s="1">
        <v>32</v>
      </c>
      <c r="C20" s="1">
        <v>33</v>
      </c>
      <c r="D20" s="1">
        <v>22</v>
      </c>
    </row>
    <row r="21" spans="1:5" x14ac:dyDescent="0.2">
      <c r="B21" s="1">
        <v>26</v>
      </c>
      <c r="C21" s="1">
        <v>28</v>
      </c>
      <c r="D21" s="1">
        <v>18</v>
      </c>
    </row>
    <row r="22" spans="1:5" x14ac:dyDescent="0.2">
      <c r="B22" s="1">
        <v>26</v>
      </c>
      <c r="C22" s="1">
        <v>26</v>
      </c>
      <c r="D22" s="1">
        <v>19</v>
      </c>
    </row>
    <row r="24" spans="1:5" x14ac:dyDescent="0.2">
      <c r="A24" t="s">
        <v>82</v>
      </c>
      <c r="B24" s="2" t="s">
        <v>12</v>
      </c>
      <c r="C24" s="2" t="s">
        <v>13</v>
      </c>
      <c r="D24" s="2" t="s">
        <v>96</v>
      </c>
    </row>
    <row r="25" spans="1:5" x14ac:dyDescent="0.2">
      <c r="B25" s="1">
        <v>70.3</v>
      </c>
      <c r="C25" s="1">
        <v>71.3</v>
      </c>
      <c r="D25" s="1">
        <v>73</v>
      </c>
    </row>
    <row r="26" spans="1:5" x14ac:dyDescent="0.2">
      <c r="B26" s="1">
        <v>78</v>
      </c>
      <c r="C26" s="1">
        <v>78</v>
      </c>
      <c r="D26" s="1">
        <v>68</v>
      </c>
    </row>
    <row r="27" spans="1:5" x14ac:dyDescent="0.2">
      <c r="B27" s="1">
        <v>78</v>
      </c>
      <c r="C27" s="1">
        <v>78</v>
      </c>
      <c r="D27" s="1">
        <v>67</v>
      </c>
    </row>
    <row r="29" spans="1:5" x14ac:dyDescent="0.2">
      <c r="A29" t="s">
        <v>97</v>
      </c>
      <c r="B29" s="2" t="s">
        <v>11</v>
      </c>
      <c r="C29" s="2" t="s">
        <v>12</v>
      </c>
      <c r="D29" s="2" t="s">
        <v>98</v>
      </c>
      <c r="E29" s="2" t="s">
        <v>13</v>
      </c>
    </row>
    <row r="30" spans="1:5" x14ac:dyDescent="0.2">
      <c r="B30" s="1">
        <v>14.071429999999999</v>
      </c>
      <c r="C30" s="1">
        <v>1455.2860000000001</v>
      </c>
      <c r="D30" s="1">
        <v>1442.357</v>
      </c>
      <c r="E30" s="1">
        <v>1426.9290000000001</v>
      </c>
    </row>
    <row r="31" spans="1:5" x14ac:dyDescent="0.2">
      <c r="B31" s="1">
        <v>0</v>
      </c>
      <c r="C31" s="1">
        <v>1273.5709999999999</v>
      </c>
      <c r="D31" s="1">
        <v>1414.0709999999999</v>
      </c>
      <c r="E31" s="1">
        <v>1279.7860000000001</v>
      </c>
    </row>
    <row r="32" spans="1:5" x14ac:dyDescent="0.2">
      <c r="B32" s="1">
        <v>0</v>
      </c>
      <c r="C32" s="1">
        <v>1207.357</v>
      </c>
      <c r="D32" s="1">
        <v>855.71429999999998</v>
      </c>
      <c r="E32" s="1">
        <v>1143.9290000000001</v>
      </c>
    </row>
    <row r="34" spans="1:7" x14ac:dyDescent="0.2">
      <c r="A34" t="s">
        <v>15</v>
      </c>
      <c r="B34" s="2" t="s">
        <v>17</v>
      </c>
      <c r="C34" s="2" t="s">
        <v>18</v>
      </c>
      <c r="D34" s="2" t="s">
        <v>99</v>
      </c>
      <c r="E34" s="2" t="s">
        <v>100</v>
      </c>
      <c r="F34" s="2" t="s">
        <v>95</v>
      </c>
    </row>
    <row r="35" spans="1:7" x14ac:dyDescent="0.2">
      <c r="B35" s="1">
        <v>8.7999999999999995E-2</v>
      </c>
      <c r="C35" s="1">
        <v>5.2</v>
      </c>
      <c r="D35" s="1">
        <v>6.43</v>
      </c>
      <c r="E35" s="1">
        <v>6</v>
      </c>
      <c r="F35" s="1">
        <v>4.88</v>
      </c>
    </row>
    <row r="36" spans="1:7" x14ac:dyDescent="0.2">
      <c r="B36" s="1">
        <v>7.8E-2</v>
      </c>
      <c r="C36" s="1">
        <v>6.48</v>
      </c>
      <c r="D36" s="1">
        <v>7.91</v>
      </c>
      <c r="E36" s="1">
        <v>7.15</v>
      </c>
      <c r="F36" s="1">
        <v>5.67</v>
      </c>
    </row>
    <row r="37" spans="1:7" x14ac:dyDescent="0.2">
      <c r="B37" s="1">
        <v>3.9E-2</v>
      </c>
      <c r="C37" s="1">
        <v>6.77</v>
      </c>
      <c r="D37" s="1">
        <v>8.25</v>
      </c>
      <c r="E37" s="1">
        <v>7.68</v>
      </c>
      <c r="F37" s="1">
        <v>8.6199999999999992</v>
      </c>
    </row>
    <row r="39" spans="1:7" x14ac:dyDescent="0.2">
      <c r="A39" t="s">
        <v>16</v>
      </c>
      <c r="B39" s="3" t="s">
        <v>17</v>
      </c>
      <c r="C39" s="3" t="s">
        <v>18</v>
      </c>
      <c r="D39" s="3" t="s">
        <v>19</v>
      </c>
    </row>
    <row r="40" spans="1:7" x14ac:dyDescent="0.2">
      <c r="B40" s="1">
        <v>656.66666669999995</v>
      </c>
      <c r="C40" s="1">
        <v>43.333333330000002</v>
      </c>
      <c r="D40" s="1">
        <v>623.33333330000005</v>
      </c>
    </row>
    <row r="41" spans="1:7" x14ac:dyDescent="0.2">
      <c r="B41" s="1">
        <v>290</v>
      </c>
      <c r="C41" s="1">
        <v>0</v>
      </c>
      <c r="D41" s="1">
        <v>223.33333329999999</v>
      </c>
    </row>
    <row r="42" spans="1:7" x14ac:dyDescent="0.2">
      <c r="B42" s="1">
        <v>201</v>
      </c>
      <c r="C42" s="1">
        <v>17</v>
      </c>
      <c r="D42" s="1">
        <v>207</v>
      </c>
    </row>
    <row r="43" spans="1:7" x14ac:dyDescent="0.2">
      <c r="B43" s="1">
        <v>355</v>
      </c>
      <c r="C43" s="1">
        <v>21.3</v>
      </c>
      <c r="D43" s="1">
        <v>284.33333333299998</v>
      </c>
    </row>
    <row r="45" spans="1:7" x14ac:dyDescent="0.2">
      <c r="A45" t="s">
        <v>20</v>
      </c>
      <c r="B45" s="2" t="s">
        <v>11</v>
      </c>
      <c r="C45" s="2" t="s">
        <v>12</v>
      </c>
      <c r="D45" s="2" t="s">
        <v>13</v>
      </c>
      <c r="E45" s="2" t="s">
        <v>101</v>
      </c>
      <c r="F45" s="2" t="s">
        <v>102</v>
      </c>
      <c r="G45" s="2" t="s">
        <v>103</v>
      </c>
    </row>
    <row r="46" spans="1:7" x14ac:dyDescent="0.2">
      <c r="B46" s="1">
        <v>8.7999999999999995E-2</v>
      </c>
      <c r="C46" s="1">
        <v>5.2</v>
      </c>
      <c r="D46" s="1">
        <v>2.15</v>
      </c>
      <c r="E46" s="1">
        <v>2.12</v>
      </c>
      <c r="F46" s="1">
        <v>1.51</v>
      </c>
      <c r="G46" s="1">
        <v>1.7</v>
      </c>
    </row>
    <row r="47" spans="1:7" x14ac:dyDescent="0.2">
      <c r="B47" s="1">
        <v>7.8E-2</v>
      </c>
      <c r="C47" s="1">
        <v>6.48</v>
      </c>
      <c r="D47" s="1">
        <v>2.75</v>
      </c>
      <c r="E47" s="1">
        <v>3.1</v>
      </c>
      <c r="F47" s="1">
        <v>2.84</v>
      </c>
      <c r="G47" s="1">
        <v>2.97</v>
      </c>
    </row>
    <row r="48" spans="1:7" x14ac:dyDescent="0.2">
      <c r="B48" s="1">
        <v>3.9E-2</v>
      </c>
      <c r="C48" s="1">
        <v>6.77</v>
      </c>
      <c r="D48" s="1">
        <v>2.95</v>
      </c>
      <c r="E48" s="1">
        <v>3.32</v>
      </c>
      <c r="F48" s="1">
        <v>2.76</v>
      </c>
      <c r="G48" s="1">
        <v>2.64</v>
      </c>
    </row>
  </sheetData>
  <pageMargins left="0.7" right="0.7" top="0.75" bottom="0.75" header="0.3" footer="0.3"/>
</worksheet>
</file>

<file path=xl/worksheets/sheet1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4E431A39-E83E-9443-91DE-3B0C06AD1FF2}">
  <dimension ref="A1:H11"/>
  <sheetViews>
    <sheetView workbookViewId="0">
      <selection activeCell="E20" sqref="E20"/>
    </sheetView>
  </sheetViews>
  <sheetFormatPr baseColWidth="10" defaultRowHeight="16" x14ac:dyDescent="0.2"/>
  <sheetData>
    <row r="1" spans="1:8" x14ac:dyDescent="0.2">
      <c r="A1" t="s">
        <v>8</v>
      </c>
      <c r="B1" s="3" t="s">
        <v>104</v>
      </c>
      <c r="C1" s="6" t="s">
        <v>105</v>
      </c>
      <c r="D1" s="6"/>
      <c r="E1" s="6"/>
      <c r="F1" s="6" t="s">
        <v>92</v>
      </c>
      <c r="G1" s="6"/>
      <c r="H1" s="6"/>
    </row>
    <row r="2" spans="1:8" x14ac:dyDescent="0.2">
      <c r="B2" s="1">
        <v>15</v>
      </c>
      <c r="C2" s="1">
        <v>0.20774640999999999</v>
      </c>
      <c r="D2" s="1">
        <v>8.9408520000000005E-2</v>
      </c>
      <c r="E2" s="1">
        <v>3.1041610000000001E-2</v>
      </c>
      <c r="F2" s="1">
        <v>9.6101199999999998E-2</v>
      </c>
      <c r="G2" s="1">
        <v>0.13005216999999999</v>
      </c>
      <c r="H2" s="1">
        <v>5.7715800000000001E-3</v>
      </c>
    </row>
    <row r="3" spans="1:8" x14ac:dyDescent="0.2">
      <c r="B3" s="1">
        <v>30</v>
      </c>
      <c r="C3" s="1">
        <v>0.88073553000000004</v>
      </c>
      <c r="D3" s="1">
        <v>0.79786626999999999</v>
      </c>
      <c r="E3" s="1">
        <v>0.59332863000000002</v>
      </c>
      <c r="F3" s="1">
        <v>0.18900449</v>
      </c>
      <c r="G3" s="1">
        <v>0.17082196999999999</v>
      </c>
      <c r="H3" s="1">
        <v>9.5682760000000006E-2</v>
      </c>
    </row>
    <row r="4" spans="1:8" x14ac:dyDescent="0.2">
      <c r="B4" s="1">
        <v>60</v>
      </c>
      <c r="C4" s="1">
        <v>0.90956758999999998</v>
      </c>
      <c r="D4" s="1">
        <v>0.94017335999999996</v>
      </c>
      <c r="E4" s="1">
        <v>0.66614753000000004</v>
      </c>
      <c r="F4" s="1">
        <v>0.23349985000000001</v>
      </c>
      <c r="G4" s="1">
        <v>0.14459849</v>
      </c>
      <c r="H4" s="1">
        <v>0.10770303000000001</v>
      </c>
    </row>
    <row r="5" spans="1:8" x14ac:dyDescent="0.2">
      <c r="B5" s="1">
        <v>120</v>
      </c>
      <c r="C5" s="1">
        <v>0.99328631000000001</v>
      </c>
      <c r="D5" s="1">
        <v>0.67991204999999999</v>
      </c>
      <c r="E5" s="1">
        <v>0.11592404000000001</v>
      </c>
      <c r="F5" s="1">
        <v>0.21194024</v>
      </c>
      <c r="G5" s="1">
        <v>4.8268489999999997E-2</v>
      </c>
      <c r="H5" s="1">
        <v>3.4205649999999997E-2</v>
      </c>
    </row>
    <row r="7" spans="1:8" x14ac:dyDescent="0.2">
      <c r="A7" t="s">
        <v>9</v>
      </c>
      <c r="B7" s="3" t="s">
        <v>104</v>
      </c>
      <c r="C7" s="6" t="s">
        <v>105</v>
      </c>
      <c r="D7" s="6"/>
      <c r="E7" s="6"/>
      <c r="F7" s="6" t="s">
        <v>92</v>
      </c>
      <c r="G7" s="6"/>
      <c r="H7" s="6"/>
    </row>
    <row r="8" spans="1:8" x14ac:dyDescent="0.2">
      <c r="B8" s="1">
        <v>15</v>
      </c>
      <c r="C8" s="1">
        <v>1.21410274</v>
      </c>
      <c r="D8" s="1">
        <v>0.47009582</v>
      </c>
      <c r="E8" s="1">
        <v>1.0298645900000001</v>
      </c>
      <c r="F8" s="1">
        <v>0.94279630999999997</v>
      </c>
      <c r="G8" s="1">
        <v>0.14123558999999999</v>
      </c>
      <c r="H8" s="1">
        <v>0.87230034999999995</v>
      </c>
    </row>
    <row r="9" spans="1:8" x14ac:dyDescent="0.2">
      <c r="B9" s="1">
        <v>30</v>
      </c>
      <c r="C9" s="1">
        <v>3.4287198000000001</v>
      </c>
      <c r="D9" s="1">
        <v>2.5996140400000001</v>
      </c>
      <c r="E9" s="1">
        <v>2.2101805699999999</v>
      </c>
      <c r="F9" s="1">
        <v>2.12800097</v>
      </c>
      <c r="G9" s="1">
        <v>1.58880518</v>
      </c>
      <c r="H9" s="1">
        <v>1.67070517</v>
      </c>
    </row>
    <row r="10" spans="1:8" x14ac:dyDescent="0.2">
      <c r="B10" s="1">
        <v>60</v>
      </c>
      <c r="C10" s="1">
        <v>1.9866868600000001</v>
      </c>
      <c r="D10" s="1">
        <v>1.0737243299999999</v>
      </c>
      <c r="E10" s="1">
        <v>1.0077344399999999</v>
      </c>
      <c r="F10" s="1">
        <v>1.6752756600000001</v>
      </c>
      <c r="G10" s="1">
        <v>1.04190066</v>
      </c>
      <c r="H10" s="1">
        <v>1.05304924</v>
      </c>
    </row>
    <row r="11" spans="1:8" x14ac:dyDescent="0.2">
      <c r="B11" s="1">
        <v>120</v>
      </c>
      <c r="C11" s="1">
        <v>0.70425013999999997</v>
      </c>
      <c r="D11" s="1">
        <v>0.17655825999999999</v>
      </c>
      <c r="E11" s="1">
        <v>0.82010380999999999</v>
      </c>
      <c r="F11" s="1">
        <v>1.01881355</v>
      </c>
      <c r="G11" s="1">
        <v>0.38146032000000002</v>
      </c>
      <c r="H11" s="1">
        <v>0.92565196999999999</v>
      </c>
    </row>
  </sheetData>
  <mergeCells count="4">
    <mergeCell ref="C1:E1"/>
    <mergeCell ref="F1:H1"/>
    <mergeCell ref="C7:E7"/>
    <mergeCell ref="F7:H7"/>
  </mergeCells>
  <pageMargins left="0.7" right="0.7" top="0.75" bottom="0.75" header="0.3" footer="0.3"/>
</worksheet>
</file>

<file path=xl/worksheets/sheet12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E0191F9B-2B74-6C43-A5BD-1AE0025FB1AB}">
  <dimension ref="A1:G17"/>
  <sheetViews>
    <sheetView workbookViewId="0">
      <selection activeCell="A19" sqref="A19"/>
    </sheetView>
  </sheetViews>
  <sheetFormatPr baseColWidth="10" defaultRowHeight="16" x14ac:dyDescent="0.2"/>
  <sheetData>
    <row r="1" spans="1:7" x14ac:dyDescent="0.2">
      <c r="A1" t="s">
        <v>8</v>
      </c>
      <c r="B1" s="3" t="s">
        <v>66</v>
      </c>
      <c r="C1" s="3" t="s">
        <v>1</v>
      </c>
      <c r="D1" s="3" t="s">
        <v>106</v>
      </c>
      <c r="E1" s="3" t="s">
        <v>2</v>
      </c>
      <c r="F1" s="3" t="s">
        <v>4</v>
      </c>
      <c r="G1" s="3" t="s">
        <v>107</v>
      </c>
    </row>
    <row r="2" spans="1:7" x14ac:dyDescent="0.2">
      <c r="B2" s="1">
        <v>0.22796205999999999</v>
      </c>
      <c r="C2" s="1">
        <v>0</v>
      </c>
      <c r="D2" s="1">
        <v>0</v>
      </c>
      <c r="E2" s="1">
        <v>0</v>
      </c>
      <c r="F2" s="1">
        <v>0.17868052000000001</v>
      </c>
      <c r="G2" s="1">
        <v>0.16</v>
      </c>
    </row>
    <row r="3" spans="1:7" x14ac:dyDescent="0.2">
      <c r="B3" s="1">
        <v>0.28731211000000001</v>
      </c>
      <c r="C3" s="1">
        <v>2.9042910000000002E-2</v>
      </c>
      <c r="D3" s="1">
        <v>0</v>
      </c>
      <c r="E3" s="1">
        <v>0</v>
      </c>
      <c r="F3" s="1">
        <v>0.15447733999999999</v>
      </c>
      <c r="G3" s="1">
        <v>0.1416838</v>
      </c>
    </row>
    <row r="5" spans="1:7" x14ac:dyDescent="0.2">
      <c r="A5" t="s">
        <v>16</v>
      </c>
      <c r="B5" s="3" t="s">
        <v>105</v>
      </c>
      <c r="C5" s="3" t="s">
        <v>92</v>
      </c>
    </row>
    <row r="6" spans="1:7" x14ac:dyDescent="0.2">
      <c r="B6" s="3">
        <v>1.1374095495447818</v>
      </c>
      <c r="C6" s="3">
        <v>0.51957913585487847</v>
      </c>
    </row>
    <row r="7" spans="1:7" x14ac:dyDescent="0.2">
      <c r="B7" s="3">
        <v>0.98519002750101425</v>
      </c>
      <c r="C7" s="3">
        <v>0.66714645211296386</v>
      </c>
    </row>
    <row r="8" spans="1:7" x14ac:dyDescent="0.2">
      <c r="B8" s="3"/>
      <c r="C8" s="3"/>
    </row>
    <row r="9" spans="1:7" x14ac:dyDescent="0.2">
      <c r="A9" t="s">
        <v>20</v>
      </c>
      <c r="B9" s="3" t="s">
        <v>66</v>
      </c>
      <c r="C9" s="3" t="s">
        <v>108</v>
      </c>
    </row>
    <row r="10" spans="1:7" x14ac:dyDescent="0.2">
      <c r="B10" s="1">
        <v>283</v>
      </c>
      <c r="C10" s="1">
        <v>1058</v>
      </c>
    </row>
    <row r="11" spans="1:7" x14ac:dyDescent="0.2">
      <c r="B11" s="1">
        <v>287</v>
      </c>
      <c r="C11" s="1">
        <v>2286</v>
      </c>
    </row>
    <row r="12" spans="1:7" x14ac:dyDescent="0.2">
      <c r="B12" s="1">
        <v>234</v>
      </c>
      <c r="C12" s="1">
        <v>1072</v>
      </c>
    </row>
    <row r="14" spans="1:7" x14ac:dyDescent="0.2">
      <c r="A14" t="s">
        <v>23</v>
      </c>
      <c r="B14" s="3" t="s">
        <v>52</v>
      </c>
      <c r="C14" s="3" t="s">
        <v>109</v>
      </c>
      <c r="D14" s="3" t="s">
        <v>110</v>
      </c>
      <c r="E14" s="3" t="s">
        <v>111</v>
      </c>
    </row>
    <row r="15" spans="1:7" x14ac:dyDescent="0.2">
      <c r="B15" s="1">
        <v>740</v>
      </c>
      <c r="C15" s="1">
        <v>2898</v>
      </c>
      <c r="D15" s="1">
        <v>1705</v>
      </c>
      <c r="E15" s="1">
        <v>1974</v>
      </c>
    </row>
    <row r="16" spans="1:7" x14ac:dyDescent="0.2">
      <c r="B16" s="1">
        <v>1804</v>
      </c>
      <c r="C16" s="1">
        <v>6288</v>
      </c>
      <c r="D16" s="1">
        <v>4243</v>
      </c>
      <c r="E16" s="1">
        <v>4265</v>
      </c>
    </row>
    <row r="17" spans="2:5" x14ac:dyDescent="0.2">
      <c r="B17" s="1">
        <v>878</v>
      </c>
      <c r="C17" s="1">
        <v>3004</v>
      </c>
      <c r="D17" s="1">
        <v>1722</v>
      </c>
      <c r="E17" s="1">
        <v>1656</v>
      </c>
    </row>
  </sheetData>
  <pageMargins left="0.7" right="0.7" top="0.75" bottom="0.75" header="0.3" footer="0.3"/>
</worksheet>
</file>

<file path=xl/worksheets/sheet13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A5EB9198-2088-4341-BBCF-DACA8B3C0F93}">
  <dimension ref="A1:E74"/>
  <sheetViews>
    <sheetView workbookViewId="0">
      <selection activeCell="G68" sqref="G68"/>
    </sheetView>
  </sheetViews>
  <sheetFormatPr baseColWidth="10" defaultRowHeight="16" x14ac:dyDescent="0.2"/>
  <sheetData>
    <row r="1" spans="1:3" x14ac:dyDescent="0.2">
      <c r="A1" t="s">
        <v>33</v>
      </c>
      <c r="B1" s="3" t="s">
        <v>47</v>
      </c>
      <c r="C1" s="3" t="s">
        <v>48</v>
      </c>
    </row>
    <row r="2" spans="1:3" x14ac:dyDescent="0.2">
      <c r="B2" s="1">
        <v>63.7</v>
      </c>
      <c r="C2" s="1">
        <v>35</v>
      </c>
    </row>
    <row r="3" spans="1:3" x14ac:dyDescent="0.2">
      <c r="B3" s="1">
        <v>58</v>
      </c>
      <c r="C3" s="1">
        <v>41</v>
      </c>
    </row>
    <row r="4" spans="1:3" x14ac:dyDescent="0.2">
      <c r="B4" s="1">
        <v>58</v>
      </c>
      <c r="C4" s="1">
        <v>45</v>
      </c>
    </row>
    <row r="6" spans="1:3" x14ac:dyDescent="0.2">
      <c r="A6" t="s">
        <v>34</v>
      </c>
      <c r="B6" s="3" t="s">
        <v>47</v>
      </c>
      <c r="C6" s="3" t="s">
        <v>48</v>
      </c>
    </row>
    <row r="7" spans="1:3" x14ac:dyDescent="0.2">
      <c r="B7" s="1">
        <v>8</v>
      </c>
      <c r="C7" s="1">
        <v>16.3</v>
      </c>
    </row>
    <row r="8" spans="1:3" x14ac:dyDescent="0.2">
      <c r="B8" s="1">
        <v>10.6</v>
      </c>
      <c r="C8" s="1">
        <v>14</v>
      </c>
    </row>
    <row r="9" spans="1:3" x14ac:dyDescent="0.2">
      <c r="B9" s="1">
        <v>8.07</v>
      </c>
      <c r="C9" s="1">
        <v>14.3</v>
      </c>
    </row>
    <row r="11" spans="1:3" x14ac:dyDescent="0.2">
      <c r="A11" t="s">
        <v>39</v>
      </c>
      <c r="B11" s="3" t="s">
        <v>47</v>
      </c>
      <c r="C11" s="3" t="s">
        <v>48</v>
      </c>
    </row>
    <row r="12" spans="1:3" x14ac:dyDescent="0.2">
      <c r="B12" s="1">
        <v>74.3</v>
      </c>
      <c r="C12" s="1">
        <v>82</v>
      </c>
    </row>
    <row r="13" spans="1:3" x14ac:dyDescent="0.2">
      <c r="B13" s="1">
        <v>78</v>
      </c>
      <c r="C13" s="1">
        <v>82</v>
      </c>
    </row>
    <row r="14" spans="1:3" x14ac:dyDescent="0.2">
      <c r="B14" s="1">
        <v>88.2</v>
      </c>
      <c r="C14" s="1">
        <v>83</v>
      </c>
    </row>
    <row r="16" spans="1:3" x14ac:dyDescent="0.2">
      <c r="A16" t="s">
        <v>40</v>
      </c>
      <c r="B16" s="3" t="s">
        <v>47</v>
      </c>
      <c r="C16" s="3" t="s">
        <v>48</v>
      </c>
    </row>
    <row r="17" spans="1:4" x14ac:dyDescent="0.2">
      <c r="B17" s="1">
        <v>26</v>
      </c>
      <c r="C17" s="1">
        <v>34</v>
      </c>
    </row>
    <row r="18" spans="1:4" x14ac:dyDescent="0.2">
      <c r="B18" s="1">
        <v>26</v>
      </c>
      <c r="C18" s="1">
        <v>33</v>
      </c>
    </row>
    <row r="19" spans="1:4" x14ac:dyDescent="0.2">
      <c r="B19" s="1">
        <v>32</v>
      </c>
      <c r="C19" s="1">
        <v>30</v>
      </c>
    </row>
    <row r="21" spans="1:4" x14ac:dyDescent="0.2">
      <c r="A21" t="s">
        <v>82</v>
      </c>
      <c r="B21" s="3" t="s">
        <v>47</v>
      </c>
      <c r="C21" s="3" t="s">
        <v>48</v>
      </c>
    </row>
    <row r="22" spans="1:4" x14ac:dyDescent="0.2">
      <c r="B22" s="1">
        <v>70.3</v>
      </c>
      <c r="C22" s="1">
        <v>67</v>
      </c>
    </row>
    <row r="23" spans="1:4" x14ac:dyDescent="0.2">
      <c r="B23" s="1">
        <v>78</v>
      </c>
      <c r="C23" s="1">
        <v>72</v>
      </c>
    </row>
    <row r="24" spans="1:4" x14ac:dyDescent="0.2">
      <c r="B24" s="1">
        <v>78</v>
      </c>
      <c r="C24" s="1">
        <v>74</v>
      </c>
    </row>
    <row r="26" spans="1:4" x14ac:dyDescent="0.2">
      <c r="A26" t="s">
        <v>97</v>
      </c>
      <c r="B26" s="3" t="s">
        <v>47</v>
      </c>
      <c r="C26" s="3" t="s">
        <v>48</v>
      </c>
    </row>
    <row r="27" spans="1:4" x14ac:dyDescent="0.2">
      <c r="B27" s="1">
        <v>1455.2860000000001</v>
      </c>
      <c r="C27" s="1">
        <v>1363</v>
      </c>
    </row>
    <row r="28" spans="1:4" x14ac:dyDescent="0.2">
      <c r="B28" s="1">
        <v>1273.5709999999999</v>
      </c>
      <c r="C28" s="1">
        <v>1628.0709999999999</v>
      </c>
    </row>
    <row r="29" spans="1:4" x14ac:dyDescent="0.2">
      <c r="B29" s="1">
        <v>1207.357</v>
      </c>
      <c r="C29" s="1">
        <v>1495.0709999999999</v>
      </c>
    </row>
    <row r="31" spans="1:4" x14ac:dyDescent="0.2">
      <c r="A31" t="s">
        <v>15</v>
      </c>
      <c r="B31" s="3" t="s">
        <v>47</v>
      </c>
      <c r="C31" s="3" t="s">
        <v>48</v>
      </c>
      <c r="D31" s="3" t="s">
        <v>49</v>
      </c>
    </row>
    <row r="32" spans="1:4" x14ac:dyDescent="0.2">
      <c r="B32" s="1">
        <v>51</v>
      </c>
      <c r="C32" s="1">
        <v>79</v>
      </c>
      <c r="D32" s="1">
        <v>65</v>
      </c>
    </row>
    <row r="33" spans="1:5" x14ac:dyDescent="0.2">
      <c r="B33" s="1">
        <v>69</v>
      </c>
      <c r="C33" s="1">
        <v>70</v>
      </c>
      <c r="D33" s="1">
        <v>80</v>
      </c>
    </row>
    <row r="34" spans="1:5" x14ac:dyDescent="0.2">
      <c r="B34" s="1">
        <v>72</v>
      </c>
      <c r="C34" s="1">
        <v>84</v>
      </c>
      <c r="D34" s="1">
        <v>85</v>
      </c>
    </row>
    <row r="35" spans="1:5" x14ac:dyDescent="0.2">
      <c r="B35" s="1">
        <v>68</v>
      </c>
      <c r="C35" s="1">
        <v>51</v>
      </c>
      <c r="D35" s="1">
        <v>61</v>
      </c>
    </row>
    <row r="37" spans="1:5" x14ac:dyDescent="0.2">
      <c r="A37" t="s">
        <v>16</v>
      </c>
      <c r="B37" s="3" t="s">
        <v>47</v>
      </c>
      <c r="C37" s="3" t="s">
        <v>48</v>
      </c>
      <c r="D37" s="3" t="s">
        <v>112</v>
      </c>
      <c r="E37" s="3" t="s">
        <v>113</v>
      </c>
    </row>
    <row r="38" spans="1:5" x14ac:dyDescent="0.2">
      <c r="B38" s="1">
        <v>5.73</v>
      </c>
      <c r="C38" s="1">
        <v>3</v>
      </c>
      <c r="D38" s="1">
        <v>1.8</v>
      </c>
      <c r="E38" s="1">
        <v>2.12</v>
      </c>
    </row>
    <row r="39" spans="1:5" x14ac:dyDescent="0.2">
      <c r="B39" s="1">
        <v>5.52</v>
      </c>
      <c r="C39" s="1">
        <v>2.8</v>
      </c>
      <c r="D39" s="1">
        <v>3.47</v>
      </c>
      <c r="E39" s="1">
        <v>2.44</v>
      </c>
    </row>
    <row r="40" spans="1:5" x14ac:dyDescent="0.2">
      <c r="B40" s="1">
        <v>4.68</v>
      </c>
      <c r="C40" s="1">
        <v>3.3</v>
      </c>
      <c r="D40" s="1">
        <v>3.5</v>
      </c>
      <c r="E40" s="1">
        <v>3.2</v>
      </c>
    </row>
    <row r="42" spans="1:5" x14ac:dyDescent="0.2">
      <c r="A42" t="s">
        <v>20</v>
      </c>
      <c r="B42" s="3" t="s">
        <v>47</v>
      </c>
      <c r="C42" s="3" t="s">
        <v>48</v>
      </c>
      <c r="D42" s="3" t="s">
        <v>49</v>
      </c>
    </row>
    <row r="43" spans="1:5" x14ac:dyDescent="0.2">
      <c r="B43" s="1">
        <v>47.8</v>
      </c>
      <c r="C43" s="1">
        <v>15.5</v>
      </c>
      <c r="D43" s="1">
        <v>32.4</v>
      </c>
    </row>
    <row r="44" spans="1:5" x14ac:dyDescent="0.2">
      <c r="B44" s="1">
        <v>42.0074349</v>
      </c>
      <c r="C44" s="1">
        <v>14.814814800000001</v>
      </c>
      <c r="D44" s="1">
        <v>27.037037000000002</v>
      </c>
    </row>
    <row r="46" spans="1:5" x14ac:dyDescent="0.2">
      <c r="A46" t="s">
        <v>70</v>
      </c>
      <c r="B46" s="3" t="s">
        <v>47</v>
      </c>
      <c r="C46" s="3" t="s">
        <v>48</v>
      </c>
    </row>
    <row r="47" spans="1:5" x14ac:dyDescent="0.2">
      <c r="B47" s="1">
        <v>38.380000000000003</v>
      </c>
      <c r="C47" s="1">
        <v>27.91</v>
      </c>
    </row>
    <row r="48" spans="1:5" x14ac:dyDescent="0.2">
      <c r="B48" s="1">
        <v>35.29</v>
      </c>
      <c r="C48" s="1">
        <v>28.49</v>
      </c>
    </row>
    <row r="49" spans="1:3" x14ac:dyDescent="0.2">
      <c r="B49" s="1">
        <v>32.119999999999997</v>
      </c>
      <c r="C49" s="1">
        <v>17.88</v>
      </c>
    </row>
    <row r="50" spans="1:3" x14ac:dyDescent="0.2">
      <c r="B50" s="1">
        <v>26.79</v>
      </c>
      <c r="C50" s="1">
        <v>26.83</v>
      </c>
    </row>
    <row r="52" spans="1:3" x14ac:dyDescent="0.2">
      <c r="A52" t="s">
        <v>71</v>
      </c>
      <c r="B52" s="3" t="s">
        <v>47</v>
      </c>
      <c r="C52" s="3" t="s">
        <v>48</v>
      </c>
    </row>
    <row r="53" spans="1:3" x14ac:dyDescent="0.2">
      <c r="B53" s="1">
        <v>24.29</v>
      </c>
      <c r="C53" s="1">
        <v>22.15</v>
      </c>
    </row>
    <row r="54" spans="1:3" x14ac:dyDescent="0.2">
      <c r="B54" s="1">
        <v>57.8</v>
      </c>
      <c r="C54" s="1">
        <v>65.8</v>
      </c>
    </row>
    <row r="55" spans="1:3" x14ac:dyDescent="0.2">
      <c r="B55" s="1">
        <v>62.79</v>
      </c>
      <c r="C55" s="1">
        <v>61.84</v>
      </c>
    </row>
    <row r="56" spans="1:3" x14ac:dyDescent="0.2">
      <c r="B56" s="1">
        <v>68.739999999999995</v>
      </c>
      <c r="C56" s="1">
        <v>66.040000000000006</v>
      </c>
    </row>
    <row r="58" spans="1:3" x14ac:dyDescent="0.2">
      <c r="A58" t="s">
        <v>114</v>
      </c>
      <c r="B58" s="3" t="s">
        <v>47</v>
      </c>
      <c r="C58" s="3" t="s">
        <v>48</v>
      </c>
    </row>
    <row r="59" spans="1:3" x14ac:dyDescent="0.2">
      <c r="B59" s="1">
        <v>1.01</v>
      </c>
      <c r="C59" s="1">
        <v>2.5099999999999998</v>
      </c>
    </row>
    <row r="60" spans="1:3" x14ac:dyDescent="0.2">
      <c r="B60" s="1">
        <v>3.41</v>
      </c>
      <c r="C60" s="1">
        <v>6.2</v>
      </c>
    </row>
    <row r="61" spans="1:3" x14ac:dyDescent="0.2">
      <c r="B61" s="1">
        <v>1.73</v>
      </c>
      <c r="C61" s="1">
        <v>2.57</v>
      </c>
    </row>
    <row r="62" spans="1:3" x14ac:dyDescent="0.2">
      <c r="B62" s="1">
        <v>3.38</v>
      </c>
      <c r="C62" s="1">
        <v>4.97</v>
      </c>
    </row>
    <row r="64" spans="1:3" x14ac:dyDescent="0.2">
      <c r="A64" t="s">
        <v>115</v>
      </c>
      <c r="B64" s="3" t="s">
        <v>47</v>
      </c>
      <c r="C64" s="3" t="s">
        <v>48</v>
      </c>
    </row>
    <row r="65" spans="1:3" x14ac:dyDescent="0.2">
      <c r="B65" s="1">
        <v>3.62</v>
      </c>
      <c r="C65" s="1">
        <v>3.31</v>
      </c>
    </row>
    <row r="66" spans="1:3" x14ac:dyDescent="0.2">
      <c r="B66" s="1">
        <v>10.82</v>
      </c>
      <c r="C66" s="1">
        <v>10.76</v>
      </c>
    </row>
    <row r="67" spans="1:3" x14ac:dyDescent="0.2">
      <c r="B67" s="1">
        <v>4.08</v>
      </c>
      <c r="C67" s="1">
        <v>5.43</v>
      </c>
    </row>
    <row r="68" spans="1:3" x14ac:dyDescent="0.2">
      <c r="B68" s="1">
        <v>5.21</v>
      </c>
      <c r="C68" s="1">
        <v>3.08</v>
      </c>
    </row>
    <row r="70" spans="1:3" x14ac:dyDescent="0.2">
      <c r="A70" t="s">
        <v>116</v>
      </c>
      <c r="B70" s="3" t="s">
        <v>47</v>
      </c>
      <c r="C70" s="3" t="s">
        <v>48</v>
      </c>
    </row>
    <row r="71" spans="1:3" x14ac:dyDescent="0.2">
      <c r="B71" s="1">
        <v>12.65</v>
      </c>
      <c r="C71" s="1">
        <v>12.7</v>
      </c>
    </row>
    <row r="72" spans="1:3" x14ac:dyDescent="0.2">
      <c r="B72" s="1">
        <v>19</v>
      </c>
      <c r="C72" s="1">
        <v>25.1</v>
      </c>
    </row>
    <row r="73" spans="1:3" x14ac:dyDescent="0.2">
      <c r="B73" s="1">
        <v>14.39</v>
      </c>
      <c r="C73" s="1">
        <v>51.77</v>
      </c>
    </row>
    <row r="74" spans="1:3" x14ac:dyDescent="0.2">
      <c r="B74" s="1">
        <v>21.55</v>
      </c>
      <c r="C74" s="1">
        <v>24.46</v>
      </c>
    </row>
  </sheetData>
  <pageMargins left="0.7" right="0.7" top="0.75" bottom="0.75" header="0.3" footer="0.3"/>
</worksheet>
</file>

<file path=xl/worksheets/sheet2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12918DA3-0788-3649-874B-4F5C7131FEED}">
  <dimension ref="A1:D26"/>
  <sheetViews>
    <sheetView workbookViewId="0">
      <selection activeCell="F25" sqref="F25"/>
    </sheetView>
  </sheetViews>
  <sheetFormatPr baseColWidth="10" defaultRowHeight="16" x14ac:dyDescent="0.2"/>
  <sheetData>
    <row r="1" spans="1:4" x14ac:dyDescent="0.2">
      <c r="A1" t="s">
        <v>9</v>
      </c>
      <c r="B1" s="2" t="s">
        <v>17</v>
      </c>
      <c r="C1" s="2" t="s">
        <v>18</v>
      </c>
      <c r="D1" s="2" t="s">
        <v>24</v>
      </c>
    </row>
    <row r="2" spans="1:4" x14ac:dyDescent="0.2">
      <c r="B2" s="1">
        <v>1.99</v>
      </c>
      <c r="C2" s="1">
        <v>1.1599999999999999</v>
      </c>
      <c r="D2" s="1">
        <v>1.89</v>
      </c>
    </row>
    <row r="3" spans="1:4" x14ac:dyDescent="0.2">
      <c r="B3" s="1">
        <v>3.39</v>
      </c>
      <c r="C3" s="1">
        <v>0.56000000000000005</v>
      </c>
      <c r="D3" s="1">
        <v>3.4</v>
      </c>
    </row>
    <row r="4" spans="1:4" x14ac:dyDescent="0.2">
      <c r="B4" s="1">
        <v>2.4</v>
      </c>
      <c r="C4" s="1">
        <v>0.6</v>
      </c>
      <c r="D4" s="1">
        <v>2.5</v>
      </c>
    </row>
    <row r="5" spans="1:4" x14ac:dyDescent="0.2">
      <c r="B5" s="1">
        <v>2.7</v>
      </c>
      <c r="C5" s="1">
        <v>0.34</v>
      </c>
      <c r="D5" s="1">
        <v>2.4500000000000002</v>
      </c>
    </row>
    <row r="6" spans="1:4" x14ac:dyDescent="0.2">
      <c r="B6" s="1">
        <v>3.5</v>
      </c>
      <c r="C6" s="1">
        <v>0.4</v>
      </c>
      <c r="D6" s="1">
        <v>2.9</v>
      </c>
    </row>
    <row r="8" spans="1:4" x14ac:dyDescent="0.2">
      <c r="A8" t="s">
        <v>10</v>
      </c>
      <c r="B8" s="2" t="s">
        <v>17</v>
      </c>
      <c r="C8" s="2" t="s">
        <v>18</v>
      </c>
      <c r="D8" s="2" t="s">
        <v>24</v>
      </c>
    </row>
    <row r="9" spans="1:4" x14ac:dyDescent="0.2">
      <c r="B9" s="1">
        <v>22.8</v>
      </c>
      <c r="C9" s="1">
        <v>19.3</v>
      </c>
      <c r="D9" s="1">
        <v>41.3</v>
      </c>
    </row>
    <row r="10" spans="1:4" x14ac:dyDescent="0.2">
      <c r="B10" s="1">
        <v>30.1</v>
      </c>
      <c r="C10" s="1">
        <v>29.5</v>
      </c>
      <c r="D10" s="1">
        <v>44.4</v>
      </c>
    </row>
    <row r="11" spans="1:4" x14ac:dyDescent="0.2">
      <c r="B11" s="1">
        <v>33.6</v>
      </c>
      <c r="C11" s="1">
        <v>46.9</v>
      </c>
      <c r="D11" s="1">
        <v>40.1</v>
      </c>
    </row>
    <row r="12" spans="1:4" x14ac:dyDescent="0.2">
      <c r="B12" s="1">
        <v>36.1</v>
      </c>
      <c r="C12" s="1">
        <v>40.6</v>
      </c>
      <c r="D12" s="1">
        <v>33.5</v>
      </c>
    </row>
    <row r="13" spans="1:4" x14ac:dyDescent="0.2">
      <c r="B13" s="1">
        <v>38</v>
      </c>
      <c r="C13" s="1">
        <v>48.3</v>
      </c>
      <c r="D13" s="1">
        <v>37.299999999999997</v>
      </c>
    </row>
    <row r="14" spans="1:4" x14ac:dyDescent="0.2">
      <c r="B14" s="1">
        <v>32.4</v>
      </c>
      <c r="C14" s="1">
        <v>45.8</v>
      </c>
      <c r="D14" s="1">
        <v>33.299999999999997</v>
      </c>
    </row>
    <row r="16" spans="1:4" x14ac:dyDescent="0.2">
      <c r="A16" t="s">
        <v>15</v>
      </c>
      <c r="B16" s="2" t="s">
        <v>17</v>
      </c>
      <c r="C16" s="2" t="s">
        <v>18</v>
      </c>
      <c r="D16" s="2" t="s">
        <v>19</v>
      </c>
    </row>
    <row r="17" spans="1:4" x14ac:dyDescent="0.2">
      <c r="B17" s="1">
        <v>2.5499999999999998</v>
      </c>
      <c r="C17" s="1">
        <v>1</v>
      </c>
      <c r="D17" s="1">
        <v>2.09</v>
      </c>
    </row>
    <row r="18" spans="1:4" x14ac:dyDescent="0.2">
      <c r="B18" s="1">
        <v>3.3</v>
      </c>
      <c r="C18" s="1">
        <v>0.66</v>
      </c>
      <c r="D18" s="1">
        <v>2.9</v>
      </c>
    </row>
    <row r="19" spans="1:4" x14ac:dyDescent="0.2">
      <c r="B19" s="1">
        <v>2.13</v>
      </c>
      <c r="C19" s="1">
        <v>1.22</v>
      </c>
      <c r="D19" s="1">
        <v>1.86</v>
      </c>
    </row>
    <row r="20" spans="1:4" x14ac:dyDescent="0.2">
      <c r="B20" s="1">
        <v>4.0999999999999996</v>
      </c>
      <c r="C20" s="1">
        <v>0.4</v>
      </c>
      <c r="D20" s="1">
        <v>3.7</v>
      </c>
    </row>
    <row r="22" spans="1:4" x14ac:dyDescent="0.2">
      <c r="A22" t="s">
        <v>16</v>
      </c>
      <c r="B22" s="2" t="s">
        <v>17</v>
      </c>
      <c r="C22" s="2" t="s">
        <v>18</v>
      </c>
      <c r="D22" s="2" t="s">
        <v>19</v>
      </c>
    </row>
    <row r="23" spans="1:4" x14ac:dyDescent="0.2">
      <c r="B23" s="1">
        <v>2.5499999999999998</v>
      </c>
      <c r="C23" s="1">
        <v>0.89</v>
      </c>
      <c r="D23" s="1">
        <v>0.76</v>
      </c>
    </row>
    <row r="24" spans="1:4" x14ac:dyDescent="0.2">
      <c r="B24" s="1">
        <v>1.28</v>
      </c>
      <c r="C24" s="1">
        <v>0.16</v>
      </c>
      <c r="D24" s="1">
        <v>0.25</v>
      </c>
    </row>
    <row r="25" spans="1:4" x14ac:dyDescent="0.2">
      <c r="B25" s="1">
        <v>3.25</v>
      </c>
      <c r="C25" s="1">
        <v>0.6</v>
      </c>
      <c r="D25" s="1">
        <v>0.36</v>
      </c>
    </row>
    <row r="26" spans="1:4" x14ac:dyDescent="0.2">
      <c r="B26" s="1">
        <v>4.01</v>
      </c>
      <c r="C26" s="1">
        <v>0.6</v>
      </c>
      <c r="D26" s="1">
        <v>0.67</v>
      </c>
    </row>
  </sheetData>
  <pageMargins left="0.7" right="0.7" top="0.75" bottom="0.75" header="0.3" footer="0.3"/>
</worksheet>
</file>

<file path=xl/worksheets/sheet3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35A1CE0C-201A-BA4F-A776-12E6C2FBBA1F}">
  <dimension ref="A1:J44"/>
  <sheetViews>
    <sheetView topLeftCell="A13" workbookViewId="0">
      <selection activeCell="B4" sqref="B4"/>
    </sheetView>
  </sheetViews>
  <sheetFormatPr baseColWidth="10" defaultRowHeight="16" x14ac:dyDescent="0.2"/>
  <sheetData>
    <row r="1" spans="1:3" x14ac:dyDescent="0.2">
      <c r="A1" t="s">
        <v>9</v>
      </c>
      <c r="B1" s="2" t="s">
        <v>66</v>
      </c>
      <c r="C1" s="2" t="s">
        <v>67</v>
      </c>
    </row>
    <row r="2" spans="1:3" x14ac:dyDescent="0.2">
      <c r="B2" s="1">
        <v>362</v>
      </c>
      <c r="C2" s="1">
        <v>0</v>
      </c>
    </row>
    <row r="3" spans="1:3" x14ac:dyDescent="0.2">
      <c r="B3" s="1">
        <v>336</v>
      </c>
      <c r="C3" s="1">
        <v>0</v>
      </c>
    </row>
    <row r="4" spans="1:3" x14ac:dyDescent="0.2">
      <c r="B4" s="1">
        <v>244</v>
      </c>
      <c r="C4" s="1">
        <v>34</v>
      </c>
    </row>
    <row r="5" spans="1:3" x14ac:dyDescent="0.2">
      <c r="B5" s="1">
        <v>216</v>
      </c>
      <c r="C5" s="1">
        <v>0</v>
      </c>
    </row>
    <row r="7" spans="1:3" x14ac:dyDescent="0.2">
      <c r="A7" t="s">
        <v>9</v>
      </c>
      <c r="B7" s="2" t="s">
        <v>66</v>
      </c>
      <c r="C7" s="2" t="s">
        <v>68</v>
      </c>
    </row>
    <row r="8" spans="1:3" x14ac:dyDescent="0.2">
      <c r="B8" s="1">
        <v>416</v>
      </c>
      <c r="C8" s="1">
        <v>69</v>
      </c>
    </row>
    <row r="9" spans="1:3" x14ac:dyDescent="0.2">
      <c r="B9" s="1">
        <v>336</v>
      </c>
      <c r="C9" s="1">
        <v>83</v>
      </c>
    </row>
    <row r="10" spans="1:3" x14ac:dyDescent="0.2">
      <c r="B10" s="1">
        <v>382</v>
      </c>
      <c r="C10" s="1">
        <v>0</v>
      </c>
    </row>
    <row r="11" spans="1:3" x14ac:dyDescent="0.2">
      <c r="B11" s="1">
        <v>399</v>
      </c>
      <c r="C11" s="1">
        <v>80</v>
      </c>
    </row>
    <row r="13" spans="1:3" x14ac:dyDescent="0.2">
      <c r="A13" t="s">
        <v>10</v>
      </c>
      <c r="B13" s="2" t="s">
        <v>66</v>
      </c>
      <c r="C13" s="2" t="s">
        <v>69</v>
      </c>
    </row>
    <row r="14" spans="1:3" x14ac:dyDescent="0.2">
      <c r="B14" s="1">
        <v>2.41</v>
      </c>
      <c r="C14" s="1">
        <v>4.16</v>
      </c>
    </row>
    <row r="15" spans="1:3" x14ac:dyDescent="0.2">
      <c r="B15" s="1">
        <v>1.7</v>
      </c>
      <c r="C15" s="1">
        <v>3.43</v>
      </c>
    </row>
    <row r="16" spans="1:3" x14ac:dyDescent="0.2">
      <c r="B16" s="1">
        <v>3.3</v>
      </c>
      <c r="C16" s="1">
        <v>7.3</v>
      </c>
    </row>
    <row r="17" spans="1:10" x14ac:dyDescent="0.2">
      <c r="B17" s="1">
        <v>1.99</v>
      </c>
      <c r="C17" s="1">
        <v>4.9000000000000004</v>
      </c>
    </row>
    <row r="18" spans="1:10" x14ac:dyDescent="0.2">
      <c r="B18" s="1">
        <v>1.8</v>
      </c>
      <c r="C18" s="1">
        <v>3.91</v>
      </c>
    </row>
    <row r="19" spans="1:10" x14ac:dyDescent="0.2">
      <c r="B19" s="1">
        <v>1.9</v>
      </c>
      <c r="C19" s="1">
        <v>5.4</v>
      </c>
    </row>
    <row r="20" spans="1:10" x14ac:dyDescent="0.2">
      <c r="B20" s="1">
        <v>2.5</v>
      </c>
      <c r="C20" s="1">
        <v>6.2</v>
      </c>
    </row>
    <row r="21" spans="1:10" x14ac:dyDescent="0.2">
      <c r="B21" s="1">
        <v>2.2999999999999998</v>
      </c>
      <c r="C21" s="1">
        <v>4.8</v>
      </c>
    </row>
    <row r="22" spans="1:10" x14ac:dyDescent="0.2">
      <c r="B22" s="1">
        <v>2.2000000000000002</v>
      </c>
      <c r="C22" s="1">
        <v>4.5999999999999996</v>
      </c>
    </row>
    <row r="24" spans="1:10" x14ac:dyDescent="0.2">
      <c r="B24" s="2"/>
      <c r="C24" s="6" t="s">
        <v>72</v>
      </c>
      <c r="D24" s="6"/>
      <c r="E24" s="6"/>
      <c r="F24" s="6"/>
      <c r="G24" s="6" t="s">
        <v>73</v>
      </c>
      <c r="H24" s="6"/>
      <c r="I24" s="6"/>
      <c r="J24" s="6"/>
    </row>
    <row r="25" spans="1:10" x14ac:dyDescent="0.2">
      <c r="A25" t="s">
        <v>20</v>
      </c>
      <c r="B25" s="4">
        <v>0</v>
      </c>
      <c r="C25" s="1">
        <v>1</v>
      </c>
      <c r="D25" s="1">
        <v>1</v>
      </c>
      <c r="E25" s="1">
        <v>1</v>
      </c>
      <c r="F25" s="1">
        <v>1</v>
      </c>
      <c r="G25" s="1">
        <v>1</v>
      </c>
      <c r="H25" s="1">
        <v>1</v>
      </c>
      <c r="I25" s="1">
        <v>1</v>
      </c>
      <c r="J25" s="1">
        <v>1</v>
      </c>
    </row>
    <row r="26" spans="1:10" x14ac:dyDescent="0.2">
      <c r="B26" s="4">
        <v>30</v>
      </c>
      <c r="C26" s="1">
        <v>1.48344371</v>
      </c>
      <c r="D26" s="1">
        <v>1.2765957400000001</v>
      </c>
      <c r="E26" s="1">
        <v>1.34408602</v>
      </c>
      <c r="F26" s="1">
        <v>1.1025640999999999</v>
      </c>
      <c r="G26" s="1">
        <v>0.99337748000000003</v>
      </c>
      <c r="H26" s="1">
        <v>1.0319148899999999</v>
      </c>
      <c r="I26" s="1">
        <v>1.05376344</v>
      </c>
      <c r="J26" s="1">
        <v>1.1495726500000001</v>
      </c>
    </row>
    <row r="27" spans="1:10" x14ac:dyDescent="0.2">
      <c r="B27" s="4">
        <v>60</v>
      </c>
      <c r="C27" s="1">
        <v>3.0264900699999999</v>
      </c>
      <c r="D27" s="1">
        <v>1.3723404299999999</v>
      </c>
      <c r="E27" s="1">
        <v>1.39784946</v>
      </c>
      <c r="F27" s="1">
        <v>1.6623931599999999</v>
      </c>
      <c r="G27" s="1">
        <v>1.1258278100000001</v>
      </c>
      <c r="H27" s="1">
        <v>1.0531914899999999</v>
      </c>
      <c r="I27" s="1">
        <v>1.12903226</v>
      </c>
      <c r="J27" s="1">
        <v>1.18376068</v>
      </c>
    </row>
    <row r="29" spans="1:10" x14ac:dyDescent="0.2">
      <c r="A29" t="s">
        <v>70</v>
      </c>
      <c r="B29" s="2" t="s">
        <v>17</v>
      </c>
      <c r="C29" s="2" t="s">
        <v>18</v>
      </c>
      <c r="D29" s="2" t="s">
        <v>19</v>
      </c>
    </row>
    <row r="30" spans="1:10" x14ac:dyDescent="0.2">
      <c r="B30" s="1">
        <v>2.41</v>
      </c>
      <c r="C30" s="1">
        <v>0.35</v>
      </c>
      <c r="D30" s="1">
        <v>1.93</v>
      </c>
    </row>
    <row r="31" spans="1:10" x14ac:dyDescent="0.2">
      <c r="B31" s="1">
        <v>1.7</v>
      </c>
      <c r="C31" s="1">
        <v>0.28999999999999998</v>
      </c>
      <c r="D31" s="1">
        <v>1.86</v>
      </c>
    </row>
    <row r="32" spans="1:10" x14ac:dyDescent="0.2">
      <c r="B32" s="1">
        <v>1.99</v>
      </c>
      <c r="C32" s="1">
        <v>0.1</v>
      </c>
      <c r="D32" s="1">
        <v>1.77</v>
      </c>
    </row>
    <row r="33" spans="1:4" x14ac:dyDescent="0.2">
      <c r="B33" s="1">
        <v>1.8</v>
      </c>
      <c r="C33" s="1">
        <v>0.2</v>
      </c>
      <c r="D33" s="1">
        <v>1.86</v>
      </c>
    </row>
    <row r="34" spans="1:4" x14ac:dyDescent="0.2">
      <c r="B34" s="1">
        <v>1.9</v>
      </c>
      <c r="C34" s="1">
        <v>0.15</v>
      </c>
      <c r="D34" s="1">
        <v>1.97</v>
      </c>
    </row>
    <row r="35" spans="1:4" x14ac:dyDescent="0.2">
      <c r="B35" s="1">
        <v>2.5</v>
      </c>
      <c r="C35" s="1">
        <v>0</v>
      </c>
      <c r="D35" s="1">
        <v>1.9</v>
      </c>
    </row>
    <row r="36" spans="1:4" x14ac:dyDescent="0.2">
      <c r="B36" s="1">
        <v>2.2999999999999998</v>
      </c>
      <c r="C36" s="1">
        <v>0.15</v>
      </c>
      <c r="D36" s="1">
        <v>1.99</v>
      </c>
    </row>
    <row r="38" spans="1:4" x14ac:dyDescent="0.2">
      <c r="A38" t="s">
        <v>71</v>
      </c>
      <c r="B38" s="2" t="s">
        <v>17</v>
      </c>
      <c r="C38" s="2" t="s">
        <v>18</v>
      </c>
      <c r="D38" s="2" t="s">
        <v>19</v>
      </c>
    </row>
    <row r="39" spans="1:4" x14ac:dyDescent="0.2">
      <c r="B39" s="1">
        <v>33.6</v>
      </c>
      <c r="C39" s="1">
        <v>46.9</v>
      </c>
      <c r="D39" s="1">
        <v>45.8</v>
      </c>
    </row>
    <row r="40" spans="1:4" x14ac:dyDescent="0.2">
      <c r="B40" s="1">
        <v>36.1</v>
      </c>
      <c r="C40" s="1">
        <v>40.6</v>
      </c>
      <c r="D40" s="1">
        <v>42.2</v>
      </c>
    </row>
    <row r="41" spans="1:4" x14ac:dyDescent="0.2">
      <c r="B41" s="1">
        <v>38</v>
      </c>
      <c r="C41" s="1">
        <v>48.3</v>
      </c>
      <c r="D41" s="1">
        <v>52</v>
      </c>
    </row>
    <row r="42" spans="1:4" x14ac:dyDescent="0.2">
      <c r="B42" s="1">
        <v>32.4</v>
      </c>
      <c r="C42" s="1">
        <v>45.8</v>
      </c>
      <c r="D42" s="1">
        <v>43.2</v>
      </c>
    </row>
    <row r="43" spans="1:4" x14ac:dyDescent="0.2">
      <c r="B43" s="1">
        <v>38.299999999999997</v>
      </c>
      <c r="C43" s="1">
        <v>38.9</v>
      </c>
      <c r="D43" s="1">
        <v>53.6</v>
      </c>
    </row>
    <row r="44" spans="1:4" x14ac:dyDescent="0.2">
      <c r="B44" s="1">
        <v>38.200000000000003</v>
      </c>
      <c r="C44" s="1">
        <v>40.200000000000003</v>
      </c>
      <c r="D44" s="1">
        <v>31.3</v>
      </c>
    </row>
  </sheetData>
  <mergeCells count="2">
    <mergeCell ref="C24:F24"/>
    <mergeCell ref="G24:J24"/>
  </mergeCells>
  <pageMargins left="0.7" right="0.7" top="0.75" bottom="0.75" header="0.3" footer="0.3"/>
</worksheet>
</file>

<file path=xl/worksheets/sheet4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A8E94661-CE3E-2147-AAD5-696DF7B2D691}">
  <dimension ref="A1:I33"/>
  <sheetViews>
    <sheetView workbookViewId="0">
      <selection activeCell="F33" sqref="F33"/>
    </sheetView>
  </sheetViews>
  <sheetFormatPr baseColWidth="10" defaultRowHeight="16" x14ac:dyDescent="0.2"/>
  <sheetData>
    <row r="1" spans="1:9" x14ac:dyDescent="0.2">
      <c r="A1" t="s">
        <v>8</v>
      </c>
      <c r="B1" s="2" t="s">
        <v>1</v>
      </c>
      <c r="C1" s="2" t="s">
        <v>25</v>
      </c>
    </row>
    <row r="2" spans="1:9" x14ac:dyDescent="0.2">
      <c r="B2" s="1">
        <v>500</v>
      </c>
      <c r="C2" s="1">
        <v>122.25</v>
      </c>
    </row>
    <row r="3" spans="1:9" x14ac:dyDescent="0.2">
      <c r="B3" s="1">
        <v>427.25</v>
      </c>
      <c r="C3" s="1">
        <v>0</v>
      </c>
    </row>
    <row r="4" spans="1:9" x14ac:dyDescent="0.2">
      <c r="B4" s="1">
        <v>355</v>
      </c>
      <c r="C4" s="1">
        <v>49</v>
      </c>
    </row>
    <row r="5" spans="1:9" x14ac:dyDescent="0.2">
      <c r="B5" s="1">
        <v>327.25</v>
      </c>
      <c r="C5" s="1">
        <v>134.75</v>
      </c>
    </row>
    <row r="7" spans="1:9" x14ac:dyDescent="0.2">
      <c r="A7" t="s">
        <v>33</v>
      </c>
      <c r="B7" s="2" t="s">
        <v>26</v>
      </c>
      <c r="C7" s="2" t="s">
        <v>27</v>
      </c>
      <c r="D7" s="2" t="s">
        <v>28</v>
      </c>
      <c r="E7" s="2" t="s">
        <v>29</v>
      </c>
      <c r="F7" s="2" t="s">
        <v>30</v>
      </c>
      <c r="G7" s="2" t="s">
        <v>31</v>
      </c>
      <c r="H7" s="2" t="s">
        <v>32</v>
      </c>
      <c r="I7" s="2" t="s">
        <v>1</v>
      </c>
    </row>
    <row r="8" spans="1:9" x14ac:dyDescent="0.2">
      <c r="B8" s="1">
        <v>0</v>
      </c>
      <c r="C8" s="1">
        <v>0</v>
      </c>
      <c r="D8" s="1">
        <v>0</v>
      </c>
      <c r="E8" s="1">
        <v>0</v>
      </c>
      <c r="F8" s="1">
        <v>53</v>
      </c>
      <c r="G8" s="1">
        <v>106.33329999999999</v>
      </c>
      <c r="H8" s="1">
        <v>219.66669999999999</v>
      </c>
      <c r="I8" s="1">
        <v>479.66669999999999</v>
      </c>
    </row>
    <row r="9" spans="1:9" x14ac:dyDescent="0.2">
      <c r="B9" s="1">
        <v>73</v>
      </c>
      <c r="C9" s="1">
        <v>53</v>
      </c>
      <c r="D9" s="1">
        <v>69.666669999999996</v>
      </c>
      <c r="E9" s="1">
        <v>103</v>
      </c>
      <c r="F9" s="1">
        <v>129.66669999999999</v>
      </c>
      <c r="G9" s="1">
        <v>223</v>
      </c>
      <c r="H9" s="1">
        <v>313</v>
      </c>
      <c r="I9" s="1">
        <v>746.33330000000001</v>
      </c>
    </row>
    <row r="10" spans="1:9" x14ac:dyDescent="0.2">
      <c r="B10" s="1">
        <v>45.666670000000003</v>
      </c>
      <c r="C10" s="1">
        <v>0</v>
      </c>
      <c r="D10" s="1">
        <v>0</v>
      </c>
      <c r="E10" s="1">
        <v>39</v>
      </c>
      <c r="F10" s="1">
        <v>72.333330000000004</v>
      </c>
      <c r="G10" s="1">
        <v>152.33330000000001</v>
      </c>
      <c r="H10" s="1">
        <v>192.33330000000001</v>
      </c>
      <c r="I10" s="1">
        <v>712.33330000000001</v>
      </c>
    </row>
    <row r="11" spans="1:9" x14ac:dyDescent="0.2">
      <c r="B11" s="1">
        <v>0</v>
      </c>
      <c r="C11" s="1">
        <v>59</v>
      </c>
      <c r="D11" s="1">
        <v>62.333333330000002</v>
      </c>
      <c r="E11" s="1">
        <v>92.333333330000002</v>
      </c>
      <c r="F11" s="1">
        <v>162.33333329999999</v>
      </c>
      <c r="G11" s="1">
        <v>229</v>
      </c>
      <c r="H11" s="1">
        <v>359</v>
      </c>
      <c r="I11" s="1">
        <v>802.33333330000005</v>
      </c>
    </row>
    <row r="13" spans="1:9" x14ac:dyDescent="0.2">
      <c r="A13" t="s">
        <v>34</v>
      </c>
      <c r="B13" s="2" t="s">
        <v>26</v>
      </c>
      <c r="C13" s="2" t="s">
        <v>27</v>
      </c>
      <c r="D13" s="2" t="s">
        <v>28</v>
      </c>
      <c r="E13" s="2" t="s">
        <v>29</v>
      </c>
      <c r="F13" s="2" t="s">
        <v>30</v>
      </c>
      <c r="G13" s="2" t="s">
        <v>31</v>
      </c>
      <c r="H13" s="2" t="s">
        <v>32</v>
      </c>
      <c r="I13" s="2" t="s">
        <v>1</v>
      </c>
    </row>
    <row r="14" spans="1:9" x14ac:dyDescent="0.2">
      <c r="B14" s="1">
        <v>0</v>
      </c>
      <c r="C14" s="1">
        <v>49.666670000000003</v>
      </c>
      <c r="D14" s="1">
        <v>246.33330000000001</v>
      </c>
      <c r="E14" s="1">
        <v>339.66669999999999</v>
      </c>
      <c r="F14" s="1">
        <v>326.33330000000001</v>
      </c>
      <c r="G14" s="1">
        <v>366.33330000000001</v>
      </c>
      <c r="H14" s="1">
        <v>343</v>
      </c>
      <c r="I14" s="1">
        <v>396.33330000000001</v>
      </c>
    </row>
    <row r="15" spans="1:9" x14ac:dyDescent="0.2">
      <c r="B15" s="1">
        <v>13</v>
      </c>
      <c r="C15" s="1">
        <v>149.66669999999999</v>
      </c>
      <c r="D15" s="1">
        <v>526.33330000000001</v>
      </c>
      <c r="E15" s="1">
        <v>523</v>
      </c>
      <c r="F15" s="1">
        <v>506.33330000000001</v>
      </c>
      <c r="G15" s="1">
        <v>539.66669999999999</v>
      </c>
      <c r="H15" s="1">
        <v>629.66669999999999</v>
      </c>
      <c r="I15" s="1">
        <v>676.33330000000001</v>
      </c>
    </row>
    <row r="16" spans="1:9" x14ac:dyDescent="0.2">
      <c r="B16" s="1">
        <v>0</v>
      </c>
      <c r="C16" s="1">
        <v>39</v>
      </c>
      <c r="D16" s="1">
        <v>329</v>
      </c>
      <c r="E16" s="1">
        <v>439</v>
      </c>
      <c r="F16" s="1">
        <v>379</v>
      </c>
      <c r="G16" s="1">
        <v>542.33333330000005</v>
      </c>
      <c r="H16" s="1">
        <v>572.33333330000005</v>
      </c>
      <c r="I16" s="1">
        <v>459</v>
      </c>
    </row>
    <row r="17" spans="1:9" x14ac:dyDescent="0.2">
      <c r="B17" s="1">
        <v>5.6666666670000003</v>
      </c>
      <c r="C17" s="1">
        <v>162.33333329999999</v>
      </c>
      <c r="D17" s="1">
        <v>482.33333329999999</v>
      </c>
      <c r="E17" s="1">
        <v>669</v>
      </c>
      <c r="F17" s="1">
        <v>642.33333330000005</v>
      </c>
      <c r="G17" s="1">
        <v>375.66666670000001</v>
      </c>
      <c r="H17" s="1">
        <v>452.33333329999999</v>
      </c>
      <c r="I17" s="1">
        <v>605.66666669999995</v>
      </c>
    </row>
    <row r="19" spans="1:9" x14ac:dyDescent="0.2">
      <c r="A19" t="s">
        <v>35</v>
      </c>
      <c r="B19" s="2" t="s">
        <v>26</v>
      </c>
      <c r="C19" s="2" t="s">
        <v>27</v>
      </c>
      <c r="D19" s="2" t="s">
        <v>28</v>
      </c>
      <c r="E19" s="2" t="s">
        <v>29</v>
      </c>
      <c r="F19" s="2" t="s">
        <v>30</v>
      </c>
      <c r="G19" s="2" t="s">
        <v>31</v>
      </c>
      <c r="H19" s="2" t="s">
        <v>32</v>
      </c>
      <c r="I19" s="2" t="s">
        <v>1</v>
      </c>
    </row>
    <row r="20" spans="1:9" x14ac:dyDescent="0.2">
      <c r="B20" s="1">
        <v>0</v>
      </c>
      <c r="C20" s="1">
        <v>279.66669999999999</v>
      </c>
      <c r="D20" s="1">
        <v>369.66669999999999</v>
      </c>
      <c r="E20" s="1">
        <v>323</v>
      </c>
      <c r="F20" s="1">
        <v>423</v>
      </c>
      <c r="G20" s="1">
        <v>379.66669999999999</v>
      </c>
      <c r="H20" s="1">
        <v>573</v>
      </c>
      <c r="I20" s="1">
        <v>479</v>
      </c>
    </row>
    <row r="21" spans="1:9" x14ac:dyDescent="0.2">
      <c r="B21" s="1">
        <v>0</v>
      </c>
      <c r="C21" s="1">
        <v>426.33330000000001</v>
      </c>
      <c r="D21" s="1">
        <v>559.66669999999999</v>
      </c>
      <c r="E21" s="1">
        <v>589.66669999999999</v>
      </c>
      <c r="F21" s="1">
        <v>609.66669999999999</v>
      </c>
      <c r="G21" s="1">
        <v>636.33330000000001</v>
      </c>
      <c r="H21" s="1">
        <v>509.66669999999999</v>
      </c>
      <c r="I21" s="1">
        <v>629</v>
      </c>
    </row>
    <row r="22" spans="1:9" x14ac:dyDescent="0.2">
      <c r="B22" s="1">
        <v>82.333333330000002</v>
      </c>
      <c r="C22" s="1">
        <v>435.66666670000001</v>
      </c>
      <c r="D22" s="1">
        <v>649</v>
      </c>
      <c r="E22" s="1">
        <v>602.33333330000005</v>
      </c>
      <c r="F22" s="1">
        <v>592.33333330000005</v>
      </c>
      <c r="G22" s="1">
        <v>692.33333330000005</v>
      </c>
      <c r="H22" s="1">
        <v>639</v>
      </c>
      <c r="I22" s="1">
        <v>692.33333330000005</v>
      </c>
    </row>
    <row r="23" spans="1:9" x14ac:dyDescent="0.2">
      <c r="B23" s="1">
        <v>0</v>
      </c>
      <c r="C23" s="1">
        <v>335.66666670000001</v>
      </c>
      <c r="D23" s="1">
        <v>469</v>
      </c>
      <c r="E23" s="1">
        <v>492.33333329999999</v>
      </c>
      <c r="F23" s="1">
        <v>449</v>
      </c>
      <c r="G23" s="1">
        <v>489</v>
      </c>
      <c r="H23" s="1">
        <v>575.66666669999995</v>
      </c>
      <c r="I23" s="1">
        <v>632.33333330000005</v>
      </c>
    </row>
    <row r="25" spans="1:9" x14ac:dyDescent="0.2">
      <c r="A25" t="s">
        <v>39</v>
      </c>
      <c r="B25" s="2" t="s">
        <v>36</v>
      </c>
      <c r="C25" s="2" t="s">
        <v>38</v>
      </c>
      <c r="D25" s="2" t="s">
        <v>37</v>
      </c>
    </row>
    <row r="26" spans="1:9" x14ac:dyDescent="0.2">
      <c r="B26" s="1">
        <v>5.03</v>
      </c>
      <c r="C26" s="1">
        <v>12.2</v>
      </c>
      <c r="D26" s="1">
        <v>0.97</v>
      </c>
    </row>
    <row r="27" spans="1:9" x14ac:dyDescent="0.2">
      <c r="B27" s="1">
        <v>4.4400000000000004</v>
      </c>
      <c r="C27" s="1">
        <v>12.4</v>
      </c>
      <c r="D27" s="1">
        <v>0.75</v>
      </c>
    </row>
    <row r="28" spans="1:9" x14ac:dyDescent="0.2">
      <c r="B28" s="1">
        <v>4.5199999999999996</v>
      </c>
      <c r="C28" s="1">
        <v>14.2</v>
      </c>
      <c r="D28" s="1">
        <v>1.36</v>
      </c>
    </row>
    <row r="30" spans="1:9" x14ac:dyDescent="0.2">
      <c r="A30" t="s">
        <v>40</v>
      </c>
      <c r="B30" s="2" t="s">
        <v>36</v>
      </c>
      <c r="C30" s="2" t="s">
        <v>38</v>
      </c>
      <c r="D30" s="2" t="s">
        <v>37</v>
      </c>
    </row>
    <row r="31" spans="1:9" x14ac:dyDescent="0.2">
      <c r="B31" s="1">
        <v>33.700000000000003</v>
      </c>
      <c r="C31" s="1">
        <v>27</v>
      </c>
      <c r="D31" s="1">
        <v>46</v>
      </c>
    </row>
    <row r="32" spans="1:9" x14ac:dyDescent="0.2">
      <c r="B32" s="1">
        <v>28.8</v>
      </c>
      <c r="C32" s="1">
        <v>18.3</v>
      </c>
      <c r="D32" s="1">
        <v>33.4</v>
      </c>
    </row>
    <row r="33" spans="2:4" x14ac:dyDescent="0.2">
      <c r="B33" s="1">
        <v>25.6</v>
      </c>
      <c r="C33" s="1">
        <v>20.3</v>
      </c>
      <c r="D33" s="1">
        <v>52.7</v>
      </c>
    </row>
  </sheetData>
  <pageMargins left="0.7" right="0.7" top="0.75" bottom="0.75" header="0.3" footer="0.3"/>
</worksheet>
</file>

<file path=xl/worksheets/sheet5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600B7EDA-A961-4241-9D93-834DDC04822C}">
  <dimension ref="A1:P106"/>
  <sheetViews>
    <sheetView workbookViewId="0">
      <selection activeCell="Q33" sqref="Q33"/>
    </sheetView>
  </sheetViews>
  <sheetFormatPr baseColWidth="10" defaultRowHeight="16" x14ac:dyDescent="0.2"/>
  <sheetData>
    <row r="1" spans="1:10" x14ac:dyDescent="0.2">
      <c r="A1" t="s">
        <v>10</v>
      </c>
      <c r="B1" s="2" t="s">
        <v>57</v>
      </c>
      <c r="C1" s="2" t="s">
        <v>58</v>
      </c>
      <c r="D1" s="2" t="s">
        <v>59</v>
      </c>
      <c r="E1" s="2" t="s">
        <v>60</v>
      </c>
      <c r="F1" s="2" t="s">
        <v>61</v>
      </c>
      <c r="G1" s="2" t="s">
        <v>62</v>
      </c>
      <c r="H1" s="2" t="s">
        <v>63</v>
      </c>
      <c r="I1" s="2" t="s">
        <v>64</v>
      </c>
      <c r="J1" s="2" t="s">
        <v>65</v>
      </c>
    </row>
    <row r="2" spans="1:10" x14ac:dyDescent="0.2">
      <c r="B2" s="1">
        <v>-1.9984245</v>
      </c>
      <c r="C2" s="1">
        <v>-1.4314779</v>
      </c>
      <c r="D2" s="1">
        <v>-2.2475640000000001</v>
      </c>
      <c r="E2" s="1">
        <v>-1.3766311</v>
      </c>
      <c r="F2" s="1">
        <v>1.1677497800000001</v>
      </c>
      <c r="G2" s="1">
        <v>1.2505896700000001</v>
      </c>
      <c r="H2" s="1">
        <v>-1.3665419000000001</v>
      </c>
      <c r="I2" s="1">
        <v>-1.8215151999999999</v>
      </c>
      <c r="J2" s="1">
        <v>2.5613125700000001</v>
      </c>
    </row>
    <row r="3" spans="1:10" x14ac:dyDescent="0.2">
      <c r="B3" s="1">
        <v>-1.6721439</v>
      </c>
      <c r="C3" s="1">
        <v>-1.4489794</v>
      </c>
      <c r="D3" s="1">
        <v>-1.746785</v>
      </c>
      <c r="E3" s="1">
        <v>-1.3127093999999999</v>
      </c>
      <c r="F3" s="1">
        <v>1.14009703</v>
      </c>
      <c r="G3" s="1">
        <v>1.09337511</v>
      </c>
      <c r="H3" s="1">
        <v>-1.1727516</v>
      </c>
      <c r="I3" s="1">
        <v>-1.6913762999999999</v>
      </c>
      <c r="J3" s="1">
        <v>2.0558731300000002</v>
      </c>
    </row>
    <row r="4" spans="1:10" x14ac:dyDescent="0.2">
      <c r="B4" s="1">
        <v>-1.8456618</v>
      </c>
      <c r="C4" s="1">
        <v>-1.8733447000000001</v>
      </c>
      <c r="D4" s="1">
        <v>-3.4011605</v>
      </c>
      <c r="E4" s="1">
        <v>-1.7483458000000001</v>
      </c>
      <c r="F4" s="1">
        <v>1.47011198</v>
      </c>
      <c r="G4" s="1">
        <v>1.4724738399999999</v>
      </c>
      <c r="H4" s="1">
        <v>-1.6042331999999999</v>
      </c>
      <c r="I4" s="1">
        <v>-2.2184577999999999</v>
      </c>
      <c r="J4" s="1">
        <v>1.72216751</v>
      </c>
    </row>
    <row r="5" spans="1:10" x14ac:dyDescent="0.2">
      <c r="B5" s="1">
        <v>-1.996062</v>
      </c>
      <c r="C5" s="1">
        <v>-2.2381107999999998</v>
      </c>
      <c r="D5" s="1">
        <v>-4.2631240999999997</v>
      </c>
      <c r="E5" s="1">
        <v>-1.3943798999999999</v>
      </c>
      <c r="F5" s="1">
        <v>1.73750161</v>
      </c>
      <c r="G5" s="1">
        <v>3.7337714900000001</v>
      </c>
      <c r="H5" s="1">
        <v>-1.6750175</v>
      </c>
      <c r="I5" s="1">
        <v>-1.8800581000000001</v>
      </c>
      <c r="J5" s="1">
        <v>2.2338238399999999</v>
      </c>
    </row>
    <row r="6" spans="1:10" x14ac:dyDescent="0.2">
      <c r="B6" s="1">
        <v>-1.9750878999999999</v>
      </c>
      <c r="C6" s="1">
        <v>-1.2481336000000001</v>
      </c>
      <c r="D6" s="1">
        <v>-2.8590563000000002</v>
      </c>
      <c r="E6" s="1">
        <v>-1.5819449999999999</v>
      </c>
      <c r="F6" s="1">
        <v>1.3793395799999999</v>
      </c>
      <c r="G6" s="1">
        <v>1.42576225</v>
      </c>
      <c r="H6" s="1">
        <v>-1.7372753999999999</v>
      </c>
      <c r="I6" s="1">
        <v>-2.1168581</v>
      </c>
      <c r="J6" s="1">
        <v>2.4087545100000001</v>
      </c>
    </row>
    <row r="7" spans="1:10" x14ac:dyDescent="0.2">
      <c r="B7" s="1">
        <v>-1.8402428</v>
      </c>
      <c r="C7" s="1">
        <v>-1.5250338999999999</v>
      </c>
      <c r="D7" s="1">
        <v>-3.0589138</v>
      </c>
      <c r="E7" s="1">
        <v>-1.6335546999999999</v>
      </c>
      <c r="F7" s="1">
        <v>2.28781357</v>
      </c>
      <c r="G7" s="1">
        <v>2.3461497499999999</v>
      </c>
      <c r="H7" s="1">
        <v>-1.5081161000000001</v>
      </c>
      <c r="I7" s="1">
        <v>-2.0780357999999999</v>
      </c>
      <c r="J7" s="1">
        <v>1.9191372799999999</v>
      </c>
    </row>
    <row r="8" spans="1:10" x14ac:dyDescent="0.2">
      <c r="B8" s="1">
        <v>-1.3751500999999999</v>
      </c>
      <c r="C8" s="1">
        <v>-1.2201024</v>
      </c>
      <c r="D8" s="1">
        <v>-1.6009911999999999</v>
      </c>
      <c r="E8" s="1">
        <v>-1.6702254000000001</v>
      </c>
      <c r="F8" s="1">
        <v>2.5594124200000001</v>
      </c>
      <c r="G8" s="1">
        <v>3.92488211</v>
      </c>
      <c r="H8" s="1">
        <v>-1.6428834000000001</v>
      </c>
      <c r="I8" s="1">
        <v>-1.3868857999999999</v>
      </c>
      <c r="J8" s="1">
        <v>1.5825468899999999</v>
      </c>
    </row>
    <row r="10" spans="1:10" x14ac:dyDescent="0.2">
      <c r="A10" t="s">
        <v>15</v>
      </c>
      <c r="B10" t="s">
        <v>182</v>
      </c>
    </row>
    <row r="12" spans="1:10" x14ac:dyDescent="0.2">
      <c r="A12" t="s">
        <v>16</v>
      </c>
      <c r="B12" s="2" t="s">
        <v>41</v>
      </c>
      <c r="C12" s="2" t="s">
        <v>42</v>
      </c>
    </row>
    <row r="13" spans="1:10" x14ac:dyDescent="0.2">
      <c r="B13" s="1">
        <v>1</v>
      </c>
      <c r="C13" s="1">
        <v>2.5438222220000002</v>
      </c>
    </row>
    <row r="14" spans="1:10" x14ac:dyDescent="0.2">
      <c r="B14" s="1">
        <v>1</v>
      </c>
      <c r="C14" s="1">
        <v>2.533989686</v>
      </c>
    </row>
    <row r="15" spans="1:10" x14ac:dyDescent="0.2">
      <c r="B15" s="1">
        <v>1</v>
      </c>
      <c r="C15" s="1">
        <v>2.911498258</v>
      </c>
    </row>
    <row r="16" spans="1:10" x14ac:dyDescent="0.2">
      <c r="B16" s="1">
        <v>1</v>
      </c>
      <c r="C16" s="1">
        <v>2.740144811</v>
      </c>
    </row>
    <row r="18" spans="1:9" x14ac:dyDescent="0.2">
      <c r="A18" t="s">
        <v>43</v>
      </c>
      <c r="B18" s="2" t="s">
        <v>44</v>
      </c>
      <c r="C18" s="2" t="s">
        <v>45</v>
      </c>
    </row>
    <row r="19" spans="1:9" x14ac:dyDescent="0.2">
      <c r="B19" s="1">
        <v>1</v>
      </c>
      <c r="C19" s="1">
        <v>0.30265428999999999</v>
      </c>
    </row>
    <row r="20" spans="1:9" x14ac:dyDescent="0.2">
      <c r="B20" s="1">
        <v>1</v>
      </c>
      <c r="C20" s="1">
        <v>0.54898495999999997</v>
      </c>
    </row>
    <row r="21" spans="1:9" x14ac:dyDescent="0.2">
      <c r="B21" s="1">
        <v>1</v>
      </c>
      <c r="C21" s="1">
        <v>0.36978908999999999</v>
      </c>
    </row>
    <row r="22" spans="1:9" x14ac:dyDescent="0.2">
      <c r="B22" s="1">
        <v>1</v>
      </c>
      <c r="C22" s="1">
        <v>0.38760257999999997</v>
      </c>
    </row>
    <row r="23" spans="1:9" x14ac:dyDescent="0.2">
      <c r="B23" s="1">
        <v>1</v>
      </c>
      <c r="C23" s="1">
        <v>0.39151254000000002</v>
      </c>
    </row>
    <row r="25" spans="1:9" x14ac:dyDescent="0.2">
      <c r="A25" t="s">
        <v>46</v>
      </c>
      <c r="B25" t="s">
        <v>44</v>
      </c>
      <c r="C25" t="s">
        <v>45</v>
      </c>
      <c r="E25" t="s">
        <v>44</v>
      </c>
      <c r="F25" t="s">
        <v>45</v>
      </c>
      <c r="H25" t="s">
        <v>44</v>
      </c>
      <c r="I25" t="s">
        <v>45</v>
      </c>
    </row>
    <row r="26" spans="1:9" x14ac:dyDescent="0.2">
      <c r="B26" s="1">
        <v>2.6</v>
      </c>
      <c r="C26" s="1">
        <v>1.3</v>
      </c>
      <c r="E26" s="1">
        <v>70</v>
      </c>
      <c r="F26" s="1">
        <v>73</v>
      </c>
      <c r="H26" s="1">
        <v>59.875</v>
      </c>
      <c r="I26" s="1">
        <v>0</v>
      </c>
    </row>
    <row r="27" spans="1:9" x14ac:dyDescent="0.2">
      <c r="B27" s="1">
        <v>3.2</v>
      </c>
      <c r="C27" s="1">
        <v>1.9</v>
      </c>
      <c r="E27" s="1">
        <v>61</v>
      </c>
      <c r="F27" s="1">
        <v>59</v>
      </c>
      <c r="H27" s="1">
        <v>74.099999999999994</v>
      </c>
      <c r="I27" s="1">
        <v>28.1</v>
      </c>
    </row>
    <row r="28" spans="1:9" x14ac:dyDescent="0.2">
      <c r="B28" s="1">
        <v>4.4000000000000004</v>
      </c>
      <c r="C28" s="1">
        <v>1.98</v>
      </c>
      <c r="E28" s="1">
        <v>60</v>
      </c>
      <c r="F28" s="1">
        <v>67</v>
      </c>
      <c r="H28" s="1">
        <v>122</v>
      </c>
      <c r="I28" s="1">
        <v>0</v>
      </c>
    </row>
    <row r="29" spans="1:9" x14ac:dyDescent="0.2">
      <c r="B29" s="1">
        <v>4.3600000000000003</v>
      </c>
      <c r="C29" s="1">
        <v>2.4500000000000002</v>
      </c>
      <c r="E29" s="1">
        <v>69.400000000000006</v>
      </c>
      <c r="F29" s="1">
        <v>70</v>
      </c>
      <c r="H29" s="1">
        <v>47.8</v>
      </c>
      <c r="I29" s="1">
        <v>0</v>
      </c>
    </row>
    <row r="30" spans="1:9" x14ac:dyDescent="0.2">
      <c r="B30" s="1">
        <v>3.9</v>
      </c>
      <c r="C30" s="1">
        <v>2.5</v>
      </c>
      <c r="E30" s="1">
        <v>48</v>
      </c>
      <c r="F30" s="1">
        <v>48</v>
      </c>
      <c r="H30" s="1">
        <v>75</v>
      </c>
      <c r="I30" s="1">
        <v>14.6</v>
      </c>
    </row>
    <row r="31" spans="1:9" x14ac:dyDescent="0.2">
      <c r="B31" s="1">
        <v>2.1</v>
      </c>
      <c r="C31" s="1">
        <v>1.5</v>
      </c>
      <c r="E31" s="1">
        <v>70</v>
      </c>
      <c r="F31" s="1">
        <v>71</v>
      </c>
    </row>
    <row r="33" spans="1:16" x14ac:dyDescent="0.2">
      <c r="A33" t="s">
        <v>15</v>
      </c>
      <c r="B33" s="5" t="s">
        <v>117</v>
      </c>
      <c r="C33" s="5" t="s">
        <v>105</v>
      </c>
      <c r="D33" s="5" t="s">
        <v>92</v>
      </c>
      <c r="E33" s="5" t="s">
        <v>105</v>
      </c>
      <c r="F33" s="5" t="s">
        <v>92</v>
      </c>
      <c r="G33" s="5" t="s">
        <v>105</v>
      </c>
      <c r="H33" s="5" t="s">
        <v>92</v>
      </c>
      <c r="I33" s="5" t="s">
        <v>105</v>
      </c>
      <c r="J33" s="5" t="s">
        <v>92</v>
      </c>
      <c r="K33" s="5" t="s">
        <v>105</v>
      </c>
      <c r="L33" s="5" t="s">
        <v>92</v>
      </c>
      <c r="M33" s="5" t="s">
        <v>105</v>
      </c>
      <c r="N33" s="5" t="s">
        <v>92</v>
      </c>
      <c r="O33" s="5" t="s">
        <v>105</v>
      </c>
      <c r="P33" s="5" t="s">
        <v>92</v>
      </c>
    </row>
    <row r="34" spans="1:16" x14ac:dyDescent="0.2">
      <c r="B34" s="5" t="s">
        <v>57</v>
      </c>
      <c r="C34" s="5">
        <v>24.481300000000001</v>
      </c>
      <c r="D34" s="5">
        <v>12.250299999999999</v>
      </c>
      <c r="E34" s="5">
        <v>29.9389</v>
      </c>
      <c r="F34" s="5">
        <v>17.904499999999999</v>
      </c>
      <c r="G34" s="5">
        <v>41.691099999999999</v>
      </c>
      <c r="H34" s="5">
        <v>22.588699999999999</v>
      </c>
      <c r="I34" s="5">
        <v>33.808500000000002</v>
      </c>
      <c r="J34" s="5">
        <v>16.9376</v>
      </c>
      <c r="K34" s="5">
        <v>42.0672</v>
      </c>
      <c r="L34" s="5">
        <v>21.2989</v>
      </c>
      <c r="M34" s="5">
        <v>32.928199999999997</v>
      </c>
      <c r="N34" s="5">
        <v>17.8934</v>
      </c>
      <c r="O34" s="5">
        <v>31.602599999999999</v>
      </c>
      <c r="P34" s="5">
        <v>22.981200000000001</v>
      </c>
    </row>
    <row r="35" spans="1:16" x14ac:dyDescent="0.2">
      <c r="B35" s="5" t="s">
        <v>118</v>
      </c>
      <c r="C35" s="5">
        <v>57.445</v>
      </c>
      <c r="D35" s="5">
        <v>85.812299999999993</v>
      </c>
      <c r="E35" s="5">
        <v>59.036700000000003</v>
      </c>
      <c r="F35" s="5">
        <v>109.256</v>
      </c>
      <c r="G35" s="5">
        <v>59.3172</v>
      </c>
      <c r="H35" s="5">
        <v>116.152</v>
      </c>
      <c r="I35" s="5">
        <v>94.253100000000003</v>
      </c>
      <c r="J35" s="5">
        <v>167.30600000000001</v>
      </c>
      <c r="K35" s="5">
        <v>90.635400000000004</v>
      </c>
      <c r="L35" s="5">
        <v>140.38800000000001</v>
      </c>
      <c r="M35" s="5">
        <v>48.044699999999999</v>
      </c>
      <c r="N35" s="5">
        <v>135.96199999999999</v>
      </c>
      <c r="O35" s="5">
        <v>68.225700000000003</v>
      </c>
      <c r="P35" s="5">
        <v>114.453</v>
      </c>
    </row>
    <row r="36" spans="1:16" x14ac:dyDescent="0.2">
      <c r="B36" s="5" t="s">
        <v>58</v>
      </c>
      <c r="C36" s="5">
        <v>3.1253600000000001</v>
      </c>
      <c r="D36" s="5">
        <v>2.1833100000000001</v>
      </c>
      <c r="E36" s="5">
        <v>2.6512699999999998</v>
      </c>
      <c r="F36" s="5">
        <v>1.82975</v>
      </c>
      <c r="G36" s="5">
        <v>4.5072299999999998</v>
      </c>
      <c r="H36" s="5">
        <v>2.40598</v>
      </c>
      <c r="I36" s="5">
        <v>3.5032700000000001</v>
      </c>
      <c r="J36" s="5">
        <v>1.56528</v>
      </c>
      <c r="K36" s="5">
        <v>4.2766299999999999</v>
      </c>
      <c r="L36" s="5">
        <v>3.4264199999999998</v>
      </c>
      <c r="M36" s="5">
        <v>3.8056000000000001</v>
      </c>
      <c r="N36" s="5">
        <v>2.4954200000000002</v>
      </c>
      <c r="O36" s="5">
        <v>4.3565100000000001</v>
      </c>
      <c r="P36" s="5">
        <v>3.5706099999999998</v>
      </c>
    </row>
    <row r="37" spans="1:16" x14ac:dyDescent="0.2">
      <c r="B37" s="5" t="s">
        <v>59</v>
      </c>
      <c r="C37" s="5">
        <v>14.5846</v>
      </c>
      <c r="D37" s="5">
        <v>6.4890699999999999</v>
      </c>
      <c r="E37" s="5">
        <v>13.1266</v>
      </c>
      <c r="F37" s="5">
        <v>7.5147199999999996</v>
      </c>
      <c r="G37" s="5">
        <v>20.6846</v>
      </c>
      <c r="H37" s="5">
        <v>6.0816299999999996</v>
      </c>
      <c r="I37" s="5">
        <v>15.0137</v>
      </c>
      <c r="J37" s="5">
        <v>3.52176</v>
      </c>
      <c r="K37" s="5">
        <v>15.753399999999999</v>
      </c>
      <c r="L37" s="5">
        <v>5.51</v>
      </c>
      <c r="M37" s="5">
        <v>12.473699999999999</v>
      </c>
      <c r="N37" s="5">
        <v>4.07782</v>
      </c>
      <c r="O37" s="5">
        <v>19.123999999999999</v>
      </c>
      <c r="P37" s="5">
        <v>11.9451</v>
      </c>
    </row>
    <row r="38" spans="1:16" x14ac:dyDescent="0.2">
      <c r="B38" s="5" t="s">
        <v>119</v>
      </c>
      <c r="C38" s="5">
        <v>20.165500000000002</v>
      </c>
      <c r="D38" s="5">
        <v>10.9161</v>
      </c>
      <c r="E38" s="5">
        <v>18.817</v>
      </c>
      <c r="F38" s="5">
        <v>10.7819</v>
      </c>
      <c r="G38" s="5">
        <v>21.650400000000001</v>
      </c>
      <c r="H38" s="5">
        <v>12.3637</v>
      </c>
      <c r="I38" s="5">
        <v>24.855899999999998</v>
      </c>
      <c r="J38" s="5">
        <v>10.1738</v>
      </c>
      <c r="K38" s="5">
        <v>18.546299999999999</v>
      </c>
      <c r="L38" s="5">
        <v>8.4733000000000001</v>
      </c>
      <c r="M38" s="5">
        <v>18.340499999999999</v>
      </c>
      <c r="N38" s="5">
        <v>12.415800000000001</v>
      </c>
      <c r="O38" s="5">
        <v>27.0246</v>
      </c>
      <c r="P38" s="5">
        <v>22.591699999999999</v>
      </c>
    </row>
    <row r="39" spans="1:16" x14ac:dyDescent="0.2">
      <c r="B39" s="5" t="s">
        <v>120</v>
      </c>
      <c r="C39" s="5">
        <v>16.147300000000001</v>
      </c>
      <c r="D39" s="5">
        <v>27.896599999999999</v>
      </c>
      <c r="E39" s="5">
        <v>17.006399999999999</v>
      </c>
      <c r="F39" s="5">
        <v>28.686299999999999</v>
      </c>
      <c r="G39" s="5">
        <v>19.799299999999999</v>
      </c>
      <c r="H39" s="5">
        <v>30.140499999999999</v>
      </c>
      <c r="I39" s="5">
        <v>18.350000000000001</v>
      </c>
      <c r="J39" s="5">
        <v>24.484000000000002</v>
      </c>
      <c r="K39" s="5">
        <v>23.521000000000001</v>
      </c>
      <c r="L39" s="5">
        <v>24.308499999999999</v>
      </c>
      <c r="M39" s="5">
        <v>10.148099999999999</v>
      </c>
      <c r="N39" s="5">
        <v>27.935500000000001</v>
      </c>
      <c r="O39" s="5">
        <v>14.989100000000001</v>
      </c>
      <c r="P39" s="5">
        <v>18.112300000000001</v>
      </c>
    </row>
    <row r="40" spans="1:16" x14ac:dyDescent="0.2">
      <c r="B40" s="5" t="s">
        <v>121</v>
      </c>
      <c r="C40" s="5">
        <v>7.29237</v>
      </c>
      <c r="D40" s="5">
        <v>8.3084100000000003</v>
      </c>
      <c r="E40" s="5">
        <v>6.8543399999999997</v>
      </c>
      <c r="F40" s="5">
        <v>9.9324600000000007</v>
      </c>
      <c r="G40" s="5">
        <v>7.5656499999999998</v>
      </c>
      <c r="H40" s="5">
        <v>13.9008</v>
      </c>
      <c r="I40" s="5">
        <v>5.0046299999999997</v>
      </c>
      <c r="J40" s="5">
        <v>10.621</v>
      </c>
      <c r="K40" s="5">
        <v>10.429600000000001</v>
      </c>
      <c r="L40" s="5">
        <v>14.6777</v>
      </c>
      <c r="M40" s="5">
        <v>6.1840299999999999</v>
      </c>
      <c r="N40" s="5">
        <v>9.4336300000000008</v>
      </c>
      <c r="O40" s="5">
        <v>4.7995400000000004</v>
      </c>
      <c r="P40" s="5">
        <v>6.1024200000000004</v>
      </c>
    </row>
    <row r="41" spans="1:16" x14ac:dyDescent="0.2">
      <c r="B41" s="5" t="s">
        <v>122</v>
      </c>
      <c r="C41" s="5">
        <v>19.495799999999999</v>
      </c>
      <c r="D41" s="5">
        <v>34.082299999999996</v>
      </c>
      <c r="E41" s="5">
        <v>21.9208</v>
      </c>
      <c r="F41" s="5">
        <v>25.4191</v>
      </c>
      <c r="G41" s="5">
        <v>19.0749</v>
      </c>
      <c r="H41" s="5">
        <v>31.0093</v>
      </c>
      <c r="I41" s="5">
        <v>27.1358</v>
      </c>
      <c r="J41" s="5">
        <v>37.284999999999997</v>
      </c>
      <c r="K41" s="5">
        <v>24.742899999999999</v>
      </c>
      <c r="L41" s="5">
        <v>47.644500000000001</v>
      </c>
      <c r="M41" s="5">
        <v>19.239000000000001</v>
      </c>
      <c r="N41" s="5">
        <v>33.717300000000002</v>
      </c>
      <c r="O41" s="5">
        <v>28.279900000000001</v>
      </c>
      <c r="P41" s="5">
        <v>38.496600000000001</v>
      </c>
    </row>
    <row r="42" spans="1:16" x14ac:dyDescent="0.2">
      <c r="B42" s="5" t="s">
        <v>123</v>
      </c>
      <c r="C42" s="5">
        <v>4.9856400000000001</v>
      </c>
      <c r="D42" s="5">
        <v>6.9742300000000004</v>
      </c>
      <c r="E42" s="5">
        <v>3.75054</v>
      </c>
      <c r="F42" s="5">
        <v>6.4038599999999999</v>
      </c>
      <c r="G42" s="5">
        <v>5.7145000000000001</v>
      </c>
      <c r="H42" s="5">
        <v>8.8216599999999996</v>
      </c>
      <c r="I42" s="5">
        <v>4.00373</v>
      </c>
      <c r="J42" s="5">
        <v>7.4347200000000004</v>
      </c>
      <c r="K42" s="5">
        <v>4.3202699999999998</v>
      </c>
      <c r="L42" s="5">
        <v>7.4546700000000001</v>
      </c>
      <c r="M42" s="5">
        <v>5.9197600000000001</v>
      </c>
      <c r="N42" s="5">
        <v>13.693899999999999</v>
      </c>
      <c r="O42" s="5">
        <v>3.4704600000000001</v>
      </c>
      <c r="P42" s="5">
        <v>5.4532400000000001</v>
      </c>
    </row>
    <row r="43" spans="1:16" x14ac:dyDescent="0.2">
      <c r="B43" s="5" t="s">
        <v>124</v>
      </c>
      <c r="C43" s="5">
        <v>1.63714</v>
      </c>
      <c r="D43" s="5">
        <v>0.66719099999999998</v>
      </c>
      <c r="E43" s="5">
        <v>1.93998</v>
      </c>
      <c r="F43" s="5">
        <v>1.63371</v>
      </c>
      <c r="G43" s="5">
        <v>3.2194799999999999</v>
      </c>
      <c r="H43" s="5">
        <v>1.3367</v>
      </c>
      <c r="I43" s="5">
        <v>2.7804000000000002</v>
      </c>
      <c r="J43" s="5">
        <v>1.95658</v>
      </c>
      <c r="K43" s="5">
        <v>2.3565499999999999</v>
      </c>
      <c r="L43" s="5">
        <v>1.3428500000000001</v>
      </c>
      <c r="M43" s="5">
        <v>2.2728299999999999</v>
      </c>
      <c r="N43" s="5">
        <v>2.4954200000000002</v>
      </c>
      <c r="O43" s="5">
        <v>3.39663</v>
      </c>
      <c r="P43" s="5">
        <v>1.29847</v>
      </c>
    </row>
    <row r="44" spans="1:16" x14ac:dyDescent="0.2">
      <c r="B44" s="5" t="s">
        <v>125</v>
      </c>
      <c r="C44" s="5">
        <v>9.5246999999999993</v>
      </c>
      <c r="D44" s="5">
        <v>26.0166</v>
      </c>
      <c r="E44" s="5">
        <v>12.673999999999999</v>
      </c>
      <c r="F44" s="5">
        <v>35.351500000000001</v>
      </c>
      <c r="G44" s="5">
        <v>11.0265</v>
      </c>
      <c r="H44" s="5">
        <v>33.415100000000002</v>
      </c>
      <c r="I44" s="5">
        <v>6.7840199999999999</v>
      </c>
      <c r="J44" s="5">
        <v>26.72</v>
      </c>
      <c r="K44" s="5">
        <v>13.309699999999999</v>
      </c>
      <c r="L44" s="5">
        <v>41.625300000000003</v>
      </c>
      <c r="M44" s="5">
        <v>9.9366699999999994</v>
      </c>
      <c r="N44" s="5">
        <v>31.7089</v>
      </c>
      <c r="O44" s="5">
        <v>5.16873</v>
      </c>
      <c r="P44" s="5">
        <v>19.086099999999998</v>
      </c>
    </row>
    <row r="45" spans="1:16" x14ac:dyDescent="0.2">
      <c r="B45" s="5" t="s">
        <v>60</v>
      </c>
      <c r="C45" s="5">
        <v>122.55500000000001</v>
      </c>
      <c r="D45" s="5">
        <v>89.025300000000001</v>
      </c>
      <c r="E45" s="5">
        <v>143.42400000000001</v>
      </c>
      <c r="F45" s="5">
        <v>109.258</v>
      </c>
      <c r="G45" s="5">
        <v>129.57900000000001</v>
      </c>
      <c r="H45" s="5">
        <v>74.115200000000002</v>
      </c>
      <c r="I45" s="5">
        <v>116.996</v>
      </c>
      <c r="J45" s="5">
        <v>83.9054</v>
      </c>
      <c r="K45" s="5">
        <v>123.71299999999999</v>
      </c>
      <c r="L45" s="5">
        <v>78.203100000000006</v>
      </c>
      <c r="M45" s="5">
        <v>126.164</v>
      </c>
      <c r="N45" s="5">
        <v>77.232799999999997</v>
      </c>
      <c r="O45" s="5">
        <v>140.95699999999999</v>
      </c>
      <c r="P45" s="5">
        <v>84.394000000000005</v>
      </c>
    </row>
    <row r="46" spans="1:16" x14ac:dyDescent="0.2">
      <c r="B46" s="5" t="s">
        <v>62</v>
      </c>
      <c r="C46" s="5">
        <v>4.3159400000000003</v>
      </c>
      <c r="D46" s="5">
        <v>5.3974700000000002</v>
      </c>
      <c r="E46" s="5">
        <v>3.9445199999999998</v>
      </c>
      <c r="F46" s="5">
        <v>4.3128399999999996</v>
      </c>
      <c r="G46" s="5">
        <v>6.0364399999999998</v>
      </c>
      <c r="H46" s="5">
        <v>8.8885000000000005</v>
      </c>
      <c r="I46" s="5">
        <v>2.33555</v>
      </c>
      <c r="J46" s="5">
        <v>8.7204099999999993</v>
      </c>
      <c r="K46" s="5">
        <v>5.5857700000000001</v>
      </c>
      <c r="L46" s="5">
        <v>7.9639800000000003</v>
      </c>
      <c r="M46" s="5">
        <v>4.2284300000000004</v>
      </c>
      <c r="N46" s="5">
        <v>9.9205299999999994</v>
      </c>
      <c r="O46" s="5">
        <v>2.0675500000000002</v>
      </c>
      <c r="P46" s="5">
        <v>8.1148900000000008</v>
      </c>
    </row>
    <row r="47" spans="1:16" x14ac:dyDescent="0.2">
      <c r="B47" s="5" t="s">
        <v>126</v>
      </c>
      <c r="C47" s="5">
        <v>10.864100000000001</v>
      </c>
      <c r="D47" s="5">
        <v>40.086199999999998</v>
      </c>
      <c r="E47" s="5">
        <v>13.1913</v>
      </c>
      <c r="F47" s="5">
        <v>30.712</v>
      </c>
      <c r="G47" s="5">
        <v>11.911799999999999</v>
      </c>
      <c r="H47" s="5">
        <v>49.788499999999999</v>
      </c>
      <c r="I47" s="5">
        <v>12.7895</v>
      </c>
      <c r="J47" s="5">
        <v>42.483699999999999</v>
      </c>
      <c r="K47" s="5">
        <v>22.561</v>
      </c>
      <c r="L47" s="5">
        <v>62.738799999999998</v>
      </c>
      <c r="M47" s="5">
        <v>12.368</v>
      </c>
      <c r="N47" s="5">
        <v>62.626600000000003</v>
      </c>
      <c r="O47" s="5">
        <v>17.573399999999999</v>
      </c>
      <c r="P47" s="5">
        <v>66.0869</v>
      </c>
    </row>
    <row r="48" spans="1:16" x14ac:dyDescent="0.2">
      <c r="B48" s="5" t="s">
        <v>127</v>
      </c>
      <c r="C48" s="5">
        <v>9.3295600000000007</v>
      </c>
      <c r="D48" s="5">
        <v>16.401900000000001</v>
      </c>
      <c r="E48" s="5">
        <v>8.9462100000000007</v>
      </c>
      <c r="F48" s="5">
        <v>13.8466</v>
      </c>
      <c r="G48" s="5">
        <v>10.094900000000001</v>
      </c>
      <c r="H48" s="5">
        <v>17.819800000000001</v>
      </c>
      <c r="I48" s="5">
        <v>8.9277300000000004</v>
      </c>
      <c r="J48" s="5">
        <v>15.781000000000001</v>
      </c>
      <c r="K48" s="5">
        <v>13.865</v>
      </c>
      <c r="L48" s="5">
        <v>19.538599999999999</v>
      </c>
      <c r="M48" s="5">
        <v>10.4458</v>
      </c>
      <c r="N48" s="5">
        <v>16.453299999999999</v>
      </c>
      <c r="O48" s="5">
        <v>8.5724099999999996</v>
      </c>
      <c r="P48" s="5">
        <v>17.955200000000001</v>
      </c>
    </row>
    <row r="49" spans="2:16" x14ac:dyDescent="0.2">
      <c r="B49" s="5" t="s">
        <v>61</v>
      </c>
      <c r="C49" s="5">
        <v>4.9856400000000001</v>
      </c>
      <c r="D49" s="5">
        <v>5.8219799999999999</v>
      </c>
      <c r="E49" s="5">
        <v>5.0437900000000004</v>
      </c>
      <c r="F49" s="5">
        <v>5.7504099999999996</v>
      </c>
      <c r="G49" s="5">
        <v>4.9096599999999997</v>
      </c>
      <c r="H49" s="5">
        <v>7.2177499999999997</v>
      </c>
      <c r="I49" s="5">
        <v>4.5041799999999999</v>
      </c>
      <c r="J49" s="5">
        <v>7.8260199999999998</v>
      </c>
      <c r="K49" s="5">
        <v>4.8002900000000004</v>
      </c>
      <c r="L49" s="5">
        <v>6.6212299999999997</v>
      </c>
      <c r="M49" s="5">
        <v>4.01701</v>
      </c>
      <c r="N49" s="5">
        <v>9.1901700000000002</v>
      </c>
      <c r="O49" s="5">
        <v>3.3227899999999999</v>
      </c>
      <c r="P49" s="5">
        <v>8.5043900000000008</v>
      </c>
    </row>
    <row r="50" spans="2:16" x14ac:dyDescent="0.2">
      <c r="B50" s="5" t="s">
        <v>128</v>
      </c>
      <c r="C50" s="5">
        <v>2.2324299999999999</v>
      </c>
      <c r="D50" s="5">
        <v>2.1833100000000001</v>
      </c>
      <c r="E50" s="5">
        <v>1.4226799999999999</v>
      </c>
      <c r="F50" s="5">
        <v>3.5940500000000002</v>
      </c>
      <c r="G50" s="5">
        <v>2.2536700000000001</v>
      </c>
      <c r="H50" s="5">
        <v>5.0123499999999996</v>
      </c>
      <c r="I50" s="5">
        <v>0.889795</v>
      </c>
      <c r="J50" s="5">
        <v>2.5714700000000001</v>
      </c>
      <c r="K50" s="5">
        <v>1.57107</v>
      </c>
      <c r="L50" s="5">
        <v>3.1949100000000001</v>
      </c>
      <c r="M50" s="5">
        <v>1.53287</v>
      </c>
      <c r="N50" s="5">
        <v>3.34748</v>
      </c>
      <c r="O50" s="5">
        <v>1.4030100000000001</v>
      </c>
      <c r="P50" s="5">
        <v>1.1686300000000001</v>
      </c>
    </row>
    <row r="51" spans="2:16" x14ac:dyDescent="0.2">
      <c r="B51" s="5" t="s">
        <v>129</v>
      </c>
      <c r="C51" s="5">
        <v>84.453599999999994</v>
      </c>
      <c r="D51" s="5">
        <v>59.075099999999999</v>
      </c>
      <c r="E51" s="5">
        <v>83.06</v>
      </c>
      <c r="F51" s="5">
        <v>56.717399999999998</v>
      </c>
      <c r="G51" s="5">
        <v>82.620199999999997</v>
      </c>
      <c r="H51" s="5">
        <v>50.886800000000001</v>
      </c>
      <c r="I51" s="5">
        <v>78.559700000000007</v>
      </c>
      <c r="J51" s="5">
        <v>41.599499999999999</v>
      </c>
      <c r="K51" s="5">
        <v>86.5989</v>
      </c>
      <c r="L51" s="5">
        <v>50.709099999999999</v>
      </c>
      <c r="M51" s="5">
        <v>91.297799999999995</v>
      </c>
      <c r="N51" s="5">
        <v>52.508699999999997</v>
      </c>
      <c r="O51" s="5">
        <v>88.983800000000002</v>
      </c>
      <c r="P51" s="5">
        <v>53.963799999999999</v>
      </c>
    </row>
    <row r="52" spans="2:16" x14ac:dyDescent="0.2">
      <c r="B52" s="5" t="s">
        <v>130</v>
      </c>
      <c r="C52" s="5">
        <v>1.19068</v>
      </c>
      <c r="D52" s="5">
        <v>1.39493</v>
      </c>
      <c r="E52" s="5">
        <v>0.97004000000000001</v>
      </c>
      <c r="F52" s="5">
        <v>1.96044</v>
      </c>
      <c r="G52" s="5">
        <v>1.0464</v>
      </c>
      <c r="H52" s="5">
        <v>3.54209</v>
      </c>
      <c r="I52" s="5">
        <v>1.39025</v>
      </c>
      <c r="J52" s="5">
        <v>2.7950699999999999</v>
      </c>
      <c r="K52" s="5">
        <v>0.52375700000000003</v>
      </c>
      <c r="L52" s="5">
        <v>2.1299800000000002</v>
      </c>
      <c r="M52" s="5">
        <v>1.84999</v>
      </c>
      <c r="N52" s="5">
        <v>4.5038499999999999</v>
      </c>
      <c r="O52" s="5">
        <v>0.44312499999999999</v>
      </c>
      <c r="P52" s="5">
        <v>2.0125700000000002</v>
      </c>
    </row>
    <row r="53" spans="2:16" x14ac:dyDescent="0.2">
      <c r="B53" s="5" t="s">
        <v>131</v>
      </c>
      <c r="C53" s="5">
        <v>29.5413</v>
      </c>
      <c r="D53" s="5">
        <v>18.860600000000002</v>
      </c>
      <c r="E53" s="5">
        <v>26.770399999999999</v>
      </c>
      <c r="F53" s="5">
        <v>20.322199999999999</v>
      </c>
      <c r="G53" s="5">
        <v>33.803600000000003</v>
      </c>
      <c r="H53" s="5">
        <v>22.856000000000002</v>
      </c>
      <c r="I53" s="5">
        <v>27.691800000000001</v>
      </c>
      <c r="J53" s="5">
        <v>21.130099999999999</v>
      </c>
      <c r="K53" s="5">
        <v>29.062999999999999</v>
      </c>
      <c r="L53" s="5">
        <v>19.493099999999998</v>
      </c>
      <c r="M53" s="5">
        <v>35.993699999999997</v>
      </c>
      <c r="N53" s="5">
        <v>16.919599999999999</v>
      </c>
      <c r="O53" s="5">
        <v>35.072899999999997</v>
      </c>
      <c r="P53" s="5">
        <v>23.825099999999999</v>
      </c>
    </row>
    <row r="54" spans="2:16" x14ac:dyDescent="0.2">
      <c r="B54" s="5" t="s">
        <v>132</v>
      </c>
      <c r="C54" s="5">
        <v>14.8079</v>
      </c>
      <c r="D54" s="5">
        <v>20.316099999999999</v>
      </c>
      <c r="E54" s="5">
        <v>15.8424</v>
      </c>
      <c r="F54" s="5">
        <v>21.171700000000001</v>
      </c>
      <c r="G54" s="5">
        <v>14.3263</v>
      </c>
      <c r="H54" s="5">
        <v>24.794</v>
      </c>
      <c r="I54" s="5">
        <v>15.402900000000001</v>
      </c>
      <c r="J54" s="5">
        <v>31.415800000000001</v>
      </c>
      <c r="K54" s="5">
        <v>16.277100000000001</v>
      </c>
      <c r="L54" s="5">
        <v>27.132899999999999</v>
      </c>
      <c r="M54" s="5">
        <v>12.6851</v>
      </c>
      <c r="N54" s="5">
        <v>25.622699999999998</v>
      </c>
      <c r="O54" s="5">
        <v>14.3246</v>
      </c>
      <c r="P54" s="5">
        <v>20.059899999999999</v>
      </c>
    </row>
    <row r="55" spans="2:16" x14ac:dyDescent="0.2">
      <c r="B55" s="5" t="s">
        <v>133</v>
      </c>
      <c r="C55" s="5">
        <v>0.81862100000000004</v>
      </c>
      <c r="D55" s="5">
        <v>2.1226600000000002</v>
      </c>
      <c r="E55" s="5">
        <v>0.77605199999999996</v>
      </c>
      <c r="F55" s="5">
        <v>1.3069900000000001</v>
      </c>
      <c r="G55" s="5">
        <v>2.0122100000000001</v>
      </c>
      <c r="H55" s="5">
        <v>2.0718299999999998</v>
      </c>
      <c r="I55" s="5">
        <v>0.66737100000000005</v>
      </c>
      <c r="J55" s="5">
        <v>1.4534800000000001</v>
      </c>
      <c r="K55" s="5">
        <v>0.69830899999999996</v>
      </c>
      <c r="L55" s="5">
        <v>1.25024</v>
      </c>
      <c r="M55" s="5">
        <v>1.2685999999999999</v>
      </c>
      <c r="N55" s="5">
        <v>1.5825</v>
      </c>
      <c r="O55" s="5">
        <v>0.95998799999999995</v>
      </c>
      <c r="P55" s="5">
        <v>1.1686300000000001</v>
      </c>
    </row>
    <row r="56" spans="2:16" x14ac:dyDescent="0.2">
      <c r="B56" s="5" t="s">
        <v>134</v>
      </c>
      <c r="C56" s="5">
        <v>4.6879900000000001</v>
      </c>
      <c r="D56" s="5">
        <v>1.7587900000000001</v>
      </c>
      <c r="E56" s="5">
        <v>4.1385100000000001</v>
      </c>
      <c r="F56" s="5">
        <v>2.4178500000000001</v>
      </c>
      <c r="G56" s="5">
        <v>10.865500000000001</v>
      </c>
      <c r="H56" s="5">
        <v>3.2747700000000002</v>
      </c>
      <c r="I56" s="5">
        <v>5.8387200000000004</v>
      </c>
      <c r="J56" s="5">
        <v>0.83859099999999998</v>
      </c>
      <c r="K56" s="5">
        <v>10.8224</v>
      </c>
      <c r="L56" s="5">
        <v>2.4077899999999999</v>
      </c>
      <c r="M56" s="5">
        <v>3.0127799999999998</v>
      </c>
      <c r="N56" s="5">
        <v>1.39991</v>
      </c>
      <c r="O56" s="5">
        <v>4.5041900000000004</v>
      </c>
      <c r="P56" s="5">
        <v>2.1423999999999999</v>
      </c>
    </row>
    <row r="57" spans="2:16" x14ac:dyDescent="0.2">
      <c r="B57" s="5" t="s">
        <v>63</v>
      </c>
      <c r="C57" s="5">
        <v>42.265500000000003</v>
      </c>
      <c r="D57" s="5">
        <v>30.928799999999999</v>
      </c>
      <c r="E57" s="5">
        <v>40.1556</v>
      </c>
      <c r="F57" s="5">
        <v>34.240499999999997</v>
      </c>
      <c r="G57" s="5">
        <v>56.822099999999999</v>
      </c>
      <c r="H57" s="5">
        <v>35.420099999999998</v>
      </c>
      <c r="I57" s="5">
        <v>43.539400000000001</v>
      </c>
      <c r="J57" s="5">
        <v>25.993400000000001</v>
      </c>
      <c r="K57" s="5">
        <v>45.689300000000003</v>
      </c>
      <c r="L57" s="5">
        <v>26.299399999999999</v>
      </c>
      <c r="M57" s="5">
        <v>54.704500000000003</v>
      </c>
      <c r="N57" s="5">
        <v>36.273400000000002</v>
      </c>
      <c r="O57" s="5">
        <v>46.0745</v>
      </c>
      <c r="P57" s="5">
        <v>28.044899999999998</v>
      </c>
    </row>
    <row r="58" spans="2:16" x14ac:dyDescent="0.2">
      <c r="B58" s="5" t="s">
        <v>135</v>
      </c>
      <c r="C58" s="5">
        <v>10.3432</v>
      </c>
      <c r="D58" s="5">
        <v>1.9407300000000001</v>
      </c>
      <c r="E58" s="5">
        <v>6.4017099999999996</v>
      </c>
      <c r="F58" s="5">
        <v>2.4178500000000001</v>
      </c>
      <c r="G58" s="5">
        <v>9.4167900000000007</v>
      </c>
      <c r="H58" s="5">
        <v>2.6064699999999998</v>
      </c>
      <c r="I58" s="5">
        <v>5.7831200000000003</v>
      </c>
      <c r="J58" s="5">
        <v>1.78888</v>
      </c>
      <c r="K58" s="5">
        <v>6.7640000000000002</v>
      </c>
      <c r="L58" s="5">
        <v>1.9910699999999999</v>
      </c>
      <c r="M58" s="5">
        <v>12.949400000000001</v>
      </c>
      <c r="N58" s="5">
        <v>1.5825</v>
      </c>
      <c r="O58" s="5">
        <v>6.3501300000000001</v>
      </c>
      <c r="P58" s="5">
        <v>3.0512600000000001</v>
      </c>
    </row>
    <row r="59" spans="2:16" x14ac:dyDescent="0.2">
      <c r="B59" s="5" t="s">
        <v>136</v>
      </c>
      <c r="C59" s="5">
        <v>43.753700000000002</v>
      </c>
      <c r="D59" s="5">
        <v>66.345299999999995</v>
      </c>
      <c r="E59" s="5">
        <v>40.996200000000002</v>
      </c>
      <c r="F59" s="5">
        <v>65.017899999999997</v>
      </c>
      <c r="G59" s="5">
        <v>42.737400000000001</v>
      </c>
      <c r="H59" s="5">
        <v>83.470799999999997</v>
      </c>
      <c r="I59" s="5">
        <v>48.488399999999999</v>
      </c>
      <c r="J59" s="5">
        <v>66.911699999999996</v>
      </c>
      <c r="K59" s="5">
        <v>50.969299999999997</v>
      </c>
      <c r="L59" s="5">
        <v>64.081599999999995</v>
      </c>
      <c r="M59" s="5">
        <v>45.401800000000001</v>
      </c>
      <c r="N59" s="5">
        <v>90.014300000000006</v>
      </c>
      <c r="O59" s="5">
        <v>55.5259</v>
      </c>
      <c r="P59" s="5">
        <v>84.328999999999994</v>
      </c>
    </row>
    <row r="60" spans="2:16" x14ac:dyDescent="0.2">
      <c r="B60" s="5" t="s">
        <v>137</v>
      </c>
      <c r="C60" s="5">
        <v>3.0509499999999998</v>
      </c>
      <c r="D60" s="5">
        <v>8.0052000000000003</v>
      </c>
      <c r="E60" s="5">
        <v>3.8151999999999999</v>
      </c>
      <c r="F60" s="5">
        <v>8.1028199999999995</v>
      </c>
      <c r="G60" s="5">
        <v>1.69028</v>
      </c>
      <c r="H60" s="5">
        <v>6.8835899999999999</v>
      </c>
      <c r="I60" s="5">
        <v>3.8925100000000001</v>
      </c>
      <c r="J60" s="5">
        <v>8.9999000000000002</v>
      </c>
      <c r="K60" s="5">
        <v>4.8002799999999999</v>
      </c>
      <c r="L60" s="5">
        <v>10.2791</v>
      </c>
      <c r="M60" s="5">
        <v>3.3299099999999999</v>
      </c>
      <c r="N60" s="5">
        <v>11.3812</v>
      </c>
      <c r="O60" s="5">
        <v>1.9937100000000001</v>
      </c>
      <c r="P60" s="5">
        <v>4.6093000000000002</v>
      </c>
    </row>
    <row r="61" spans="2:16" x14ac:dyDescent="0.2">
      <c r="B61" s="5" t="s">
        <v>138</v>
      </c>
      <c r="C61" s="5">
        <v>17.9331</v>
      </c>
      <c r="D61" s="5">
        <v>26.0166</v>
      </c>
      <c r="E61" s="5">
        <v>15.6485</v>
      </c>
      <c r="F61" s="5">
        <v>23.197399999999998</v>
      </c>
      <c r="G61" s="5">
        <v>14.084899999999999</v>
      </c>
      <c r="H61" s="5">
        <v>23.323799999999999</v>
      </c>
      <c r="I61" s="5">
        <v>15.625400000000001</v>
      </c>
      <c r="J61" s="5">
        <v>27.9498</v>
      </c>
      <c r="K61" s="5">
        <v>13.353300000000001</v>
      </c>
      <c r="L61" s="5">
        <v>22.2712</v>
      </c>
      <c r="M61" s="5">
        <v>10.888</v>
      </c>
      <c r="N61" s="5">
        <v>23.6144</v>
      </c>
      <c r="O61" s="5">
        <v>13.364699999999999</v>
      </c>
      <c r="P61" s="5">
        <v>23.435600000000001</v>
      </c>
    </row>
    <row r="62" spans="2:16" x14ac:dyDescent="0.2">
      <c r="B62" s="5" t="s">
        <v>139</v>
      </c>
      <c r="C62" s="5">
        <v>20.091000000000001</v>
      </c>
      <c r="D62" s="5">
        <v>29.3521</v>
      </c>
      <c r="E62" s="5">
        <v>13.385300000000001</v>
      </c>
      <c r="F62" s="5">
        <v>20.583600000000001</v>
      </c>
      <c r="G62" s="5">
        <v>17.867599999999999</v>
      </c>
      <c r="H62" s="5">
        <v>38.761400000000002</v>
      </c>
      <c r="I62" s="5">
        <v>21.630800000000001</v>
      </c>
      <c r="J62" s="5">
        <v>42.2044</v>
      </c>
      <c r="K62" s="5">
        <v>21.600899999999999</v>
      </c>
      <c r="L62" s="5">
        <v>38.8932</v>
      </c>
      <c r="M62" s="5">
        <v>16.649100000000001</v>
      </c>
      <c r="N62" s="5">
        <v>38.3429</v>
      </c>
      <c r="O62" s="5">
        <v>12.4048</v>
      </c>
      <c r="P62" s="5">
        <v>24.734000000000002</v>
      </c>
    </row>
    <row r="63" spans="2:16" x14ac:dyDescent="0.2">
      <c r="B63" s="5" t="s">
        <v>140</v>
      </c>
      <c r="C63" s="5">
        <v>3.7950599999999999</v>
      </c>
      <c r="D63" s="5">
        <v>6.7923</v>
      </c>
      <c r="E63" s="5">
        <v>4.0738500000000002</v>
      </c>
      <c r="F63" s="5">
        <v>5.81576</v>
      </c>
      <c r="G63" s="5">
        <v>4.9901400000000002</v>
      </c>
      <c r="H63" s="5">
        <v>6.5494399999999997</v>
      </c>
      <c r="I63" s="5">
        <v>5.0046299999999997</v>
      </c>
      <c r="J63" s="5">
        <v>5.5341399999999998</v>
      </c>
      <c r="K63" s="5">
        <v>4.23299</v>
      </c>
      <c r="L63" s="5">
        <v>6.3434299999999997</v>
      </c>
      <c r="M63" s="5">
        <v>5.07409</v>
      </c>
      <c r="N63" s="5">
        <v>9.9205299999999994</v>
      </c>
      <c r="O63" s="5">
        <v>2.6582499999999998</v>
      </c>
      <c r="P63" s="5">
        <v>7.0762</v>
      </c>
    </row>
    <row r="64" spans="2:16" x14ac:dyDescent="0.2">
      <c r="B64" s="5" t="s">
        <v>141</v>
      </c>
      <c r="C64" s="5">
        <v>3.9438800000000001</v>
      </c>
      <c r="D64" s="5">
        <v>5.33683</v>
      </c>
      <c r="E64" s="5">
        <v>4.3324999999999996</v>
      </c>
      <c r="F64" s="5">
        <v>7.5800599999999996</v>
      </c>
      <c r="G64" s="5">
        <v>3.6219000000000001</v>
      </c>
      <c r="H64" s="5">
        <v>8.0197099999999999</v>
      </c>
      <c r="I64" s="5">
        <v>4.5041799999999999</v>
      </c>
      <c r="J64" s="5">
        <v>6.6521299999999997</v>
      </c>
      <c r="K64" s="5">
        <v>4.8002799999999999</v>
      </c>
      <c r="L64" s="5">
        <v>5.7878100000000003</v>
      </c>
      <c r="M64" s="5">
        <v>4.7569699999999999</v>
      </c>
      <c r="N64" s="5">
        <v>7.8512399999999998</v>
      </c>
      <c r="O64" s="5">
        <v>4.57803</v>
      </c>
      <c r="P64" s="5">
        <v>5.0637299999999996</v>
      </c>
    </row>
    <row r="65" spans="2:16" x14ac:dyDescent="0.2">
      <c r="B65" s="5" t="s">
        <v>142</v>
      </c>
      <c r="C65" s="5">
        <v>0.81862100000000004</v>
      </c>
      <c r="D65" s="5">
        <v>1.45557</v>
      </c>
      <c r="E65" s="5">
        <v>1.2286900000000001</v>
      </c>
      <c r="F65" s="5">
        <v>1.8950899999999999</v>
      </c>
      <c r="G65" s="5">
        <v>0.80494500000000002</v>
      </c>
      <c r="H65" s="5">
        <v>1.8045100000000001</v>
      </c>
      <c r="I65" s="5">
        <v>0.88979399999999997</v>
      </c>
      <c r="J65" s="5">
        <v>2.34788</v>
      </c>
      <c r="K65" s="5">
        <v>1.2656000000000001</v>
      </c>
      <c r="L65" s="5">
        <v>1.66696</v>
      </c>
      <c r="M65" s="5">
        <v>0.89861999999999997</v>
      </c>
      <c r="N65" s="5">
        <v>3.1040399999999999</v>
      </c>
      <c r="O65" s="5">
        <v>1.8460399999999999</v>
      </c>
      <c r="P65" s="5">
        <v>2.27224</v>
      </c>
    </row>
    <row r="66" spans="2:16" x14ac:dyDescent="0.2">
      <c r="B66" s="5" t="s">
        <v>143</v>
      </c>
      <c r="C66" s="5">
        <v>15.4031</v>
      </c>
      <c r="D66" s="5">
        <v>18.9819</v>
      </c>
      <c r="E66" s="5">
        <v>13.2559</v>
      </c>
      <c r="F66" s="5">
        <v>19.864799999999999</v>
      </c>
      <c r="G66" s="5">
        <v>13.682499999999999</v>
      </c>
      <c r="H66" s="5">
        <v>19.046700000000001</v>
      </c>
      <c r="I66" s="5">
        <v>12.2334</v>
      </c>
      <c r="J66" s="5">
        <v>25.490300000000001</v>
      </c>
      <c r="K66" s="5">
        <v>13.4406</v>
      </c>
      <c r="L66" s="5">
        <v>20.465499999999999</v>
      </c>
      <c r="M66" s="5">
        <v>13.4779</v>
      </c>
      <c r="N66" s="5">
        <v>19.719200000000001</v>
      </c>
      <c r="O66" s="5">
        <v>12.5525</v>
      </c>
      <c r="P66" s="5">
        <v>22.526800000000001</v>
      </c>
    </row>
    <row r="67" spans="2:16" x14ac:dyDescent="0.2">
      <c r="B67" s="5" t="s">
        <v>144</v>
      </c>
      <c r="C67" s="5">
        <v>7.1435500000000003</v>
      </c>
      <c r="D67" s="5">
        <v>9.7638800000000003</v>
      </c>
      <c r="E67" s="5">
        <v>8.0182699999999993</v>
      </c>
      <c r="F67" s="5">
        <v>13.069000000000001</v>
      </c>
      <c r="G67" s="5">
        <v>7.8875900000000003</v>
      </c>
      <c r="H67" s="5">
        <v>14.769500000000001</v>
      </c>
      <c r="I67" s="5">
        <v>9.3418899999999994</v>
      </c>
      <c r="J67" s="5">
        <v>12.856999999999999</v>
      </c>
      <c r="K67" s="5">
        <v>7.4185699999999999</v>
      </c>
      <c r="L67" s="5">
        <v>11.668100000000001</v>
      </c>
      <c r="M67" s="5">
        <v>8.7738800000000001</v>
      </c>
      <c r="N67" s="5">
        <v>17.1022</v>
      </c>
      <c r="O67" s="5">
        <v>8.4175799999999992</v>
      </c>
      <c r="P67" s="5">
        <v>12.139799999999999</v>
      </c>
    </row>
    <row r="68" spans="2:16" x14ac:dyDescent="0.2">
      <c r="B68" s="5" t="s">
        <v>145</v>
      </c>
      <c r="C68" s="5">
        <v>4.3159299999999998</v>
      </c>
      <c r="D68" s="5">
        <v>9.1574299999999997</v>
      </c>
      <c r="E68" s="5">
        <v>3.68587</v>
      </c>
      <c r="F68" s="5">
        <v>6.8612700000000002</v>
      </c>
      <c r="G68" s="5">
        <v>6.5998299999999999</v>
      </c>
      <c r="H68" s="5">
        <v>12.497299999999999</v>
      </c>
      <c r="I68" s="5">
        <v>3.8925100000000001</v>
      </c>
      <c r="J68" s="5">
        <v>11.906700000000001</v>
      </c>
      <c r="K68" s="5">
        <v>2.9674900000000002</v>
      </c>
      <c r="L68" s="5">
        <v>10.973599999999999</v>
      </c>
      <c r="M68" s="5">
        <v>5.9197600000000001</v>
      </c>
      <c r="N68" s="5">
        <v>12.111599999999999</v>
      </c>
      <c r="O68" s="5">
        <v>4.7256999999999998</v>
      </c>
      <c r="P68" s="5">
        <v>11.231</v>
      </c>
    </row>
    <row r="69" spans="2:16" x14ac:dyDescent="0.2">
      <c r="B69" s="5" t="s">
        <v>146</v>
      </c>
      <c r="C69" s="5">
        <v>41.074800000000003</v>
      </c>
      <c r="D69" s="5">
        <v>26.351600000000001</v>
      </c>
      <c r="E69" s="5">
        <v>31.175000000000001</v>
      </c>
      <c r="F69" s="5">
        <v>22.535900000000002</v>
      </c>
      <c r="G69" s="5">
        <v>51.145000000000003</v>
      </c>
      <c r="H69" s="5">
        <v>29.3215</v>
      </c>
      <c r="I69" s="5">
        <v>46.329900000000002</v>
      </c>
      <c r="J69" s="5">
        <v>27.334</v>
      </c>
      <c r="K69" s="5">
        <v>43.107599999999998</v>
      </c>
      <c r="L69" s="5">
        <v>30.281199999999998</v>
      </c>
      <c r="M69" s="5">
        <v>53.676900000000003</v>
      </c>
      <c r="N69" s="5">
        <v>22.0928</v>
      </c>
      <c r="O69" s="5">
        <v>38.247300000000003</v>
      </c>
      <c r="P69" s="5">
        <v>24.8628</v>
      </c>
    </row>
    <row r="70" spans="2:16" x14ac:dyDescent="0.2">
      <c r="B70" s="5" t="s">
        <v>147</v>
      </c>
      <c r="C70" s="5">
        <v>10.119999999999999</v>
      </c>
      <c r="D70" s="5">
        <v>17.283799999999999</v>
      </c>
      <c r="E70" s="5">
        <v>13.45</v>
      </c>
      <c r="F70" s="5">
        <v>17.251000000000001</v>
      </c>
      <c r="G70" s="5">
        <v>10.463100000000001</v>
      </c>
      <c r="H70" s="5">
        <v>19.848700000000001</v>
      </c>
      <c r="I70" s="5">
        <v>12.3446</v>
      </c>
      <c r="J70" s="5">
        <v>28.229299999999999</v>
      </c>
      <c r="K70" s="5">
        <v>13.658799999999999</v>
      </c>
      <c r="L70" s="5">
        <v>26.345700000000001</v>
      </c>
      <c r="M70" s="5">
        <v>11.628</v>
      </c>
      <c r="N70" s="5">
        <v>23.066600000000001</v>
      </c>
      <c r="O70" s="5">
        <v>9.9681599999999992</v>
      </c>
      <c r="P70" s="5">
        <v>15.6454</v>
      </c>
    </row>
    <row r="71" spans="2:16" x14ac:dyDescent="0.2">
      <c r="B71" s="5" t="s">
        <v>148</v>
      </c>
      <c r="C71" s="5">
        <v>78.057100000000005</v>
      </c>
      <c r="D71" s="5">
        <v>120.441</v>
      </c>
      <c r="E71" s="5">
        <v>76.625399999999999</v>
      </c>
      <c r="F71" s="5">
        <v>109.97499999999999</v>
      </c>
      <c r="G71" s="5">
        <v>75.253299999999996</v>
      </c>
      <c r="H71" s="5">
        <v>113.47799999999999</v>
      </c>
      <c r="I71" s="5">
        <v>84.854799999999997</v>
      </c>
      <c r="J71" s="5">
        <v>128.00899999999999</v>
      </c>
      <c r="K71" s="5">
        <v>90.637500000000003</v>
      </c>
      <c r="L71" s="5">
        <v>152.47200000000001</v>
      </c>
      <c r="M71" s="5">
        <v>79.281199999999998</v>
      </c>
      <c r="N71" s="5">
        <v>124.705</v>
      </c>
      <c r="O71" s="5">
        <v>88.236000000000004</v>
      </c>
      <c r="P71" s="5">
        <v>120.813</v>
      </c>
    </row>
    <row r="72" spans="2:16" x14ac:dyDescent="0.2">
      <c r="B72" s="5" t="s">
        <v>149</v>
      </c>
      <c r="C72" s="5">
        <v>6.1762100000000002</v>
      </c>
      <c r="D72" s="5">
        <v>18.314800000000002</v>
      </c>
      <c r="E72" s="5">
        <v>8.2122600000000006</v>
      </c>
      <c r="F72" s="5">
        <v>14.833299999999999</v>
      </c>
      <c r="G72" s="5">
        <v>5.4730499999999997</v>
      </c>
      <c r="H72" s="5">
        <v>19.848600000000001</v>
      </c>
      <c r="I72" s="5">
        <v>5.1158400000000004</v>
      </c>
      <c r="J72" s="5">
        <v>23.142499999999998</v>
      </c>
      <c r="K72" s="5">
        <v>7.54948</v>
      </c>
      <c r="L72" s="5">
        <v>30.235099999999999</v>
      </c>
      <c r="M72" s="5">
        <v>5.07409</v>
      </c>
      <c r="N72" s="5">
        <v>19.5975</v>
      </c>
      <c r="O72" s="5">
        <v>3.7658100000000001</v>
      </c>
      <c r="P72" s="5">
        <v>17.657900000000001</v>
      </c>
    </row>
    <row r="73" spans="2:16" x14ac:dyDescent="0.2">
      <c r="B73" s="5" t="s">
        <v>150</v>
      </c>
      <c r="C73" s="5">
        <v>25.5975</v>
      </c>
      <c r="D73" s="5">
        <v>57.491100000000003</v>
      </c>
      <c r="E73" s="5">
        <v>20.6921</v>
      </c>
      <c r="F73" s="5">
        <v>31.2347</v>
      </c>
      <c r="G73" s="5">
        <v>22.535799999999998</v>
      </c>
      <c r="H73" s="5">
        <v>59.612200000000001</v>
      </c>
      <c r="I73" s="5">
        <v>21.4084</v>
      </c>
      <c r="J73" s="5">
        <v>44.328299999999999</v>
      </c>
      <c r="K73" s="5">
        <v>32.684899999999999</v>
      </c>
      <c r="L73" s="5">
        <v>73.480699999999999</v>
      </c>
      <c r="M73" s="5">
        <v>23.2559</v>
      </c>
      <c r="N73" s="5">
        <v>64.695899999999995</v>
      </c>
      <c r="O73" s="5">
        <v>22.815899999999999</v>
      </c>
      <c r="P73" s="5">
        <v>50.506300000000003</v>
      </c>
    </row>
    <row r="74" spans="2:16" x14ac:dyDescent="0.2">
      <c r="B74" s="5" t="s">
        <v>151</v>
      </c>
      <c r="C74" s="5">
        <v>34.229100000000003</v>
      </c>
      <c r="D74" s="5">
        <v>22.378</v>
      </c>
      <c r="E74" s="5">
        <v>29.665400000000002</v>
      </c>
      <c r="F74" s="5">
        <v>20.888999999999999</v>
      </c>
      <c r="G74" s="5">
        <v>41.7973</v>
      </c>
      <c r="H74" s="5">
        <v>21.139399999999998</v>
      </c>
      <c r="I74" s="5">
        <v>34.725900000000003</v>
      </c>
      <c r="J74" s="5">
        <v>16.021999999999998</v>
      </c>
      <c r="K74" s="5">
        <v>32.141199999999998</v>
      </c>
      <c r="L74" s="5">
        <v>17.254300000000001</v>
      </c>
      <c r="M74" s="5">
        <v>44.7044</v>
      </c>
      <c r="N74" s="5">
        <v>15.958500000000001</v>
      </c>
      <c r="O74" s="5">
        <v>38.228299999999997</v>
      </c>
      <c r="P74" s="5">
        <v>24.0641</v>
      </c>
    </row>
    <row r="75" spans="2:16" x14ac:dyDescent="0.2">
      <c r="B75" s="5" t="s">
        <v>152</v>
      </c>
      <c r="C75" s="5">
        <v>258.27800000000002</v>
      </c>
      <c r="D75" s="5">
        <v>177.51</v>
      </c>
      <c r="E75" s="5">
        <v>259.81599999999997</v>
      </c>
      <c r="F75" s="5">
        <v>157.93600000000001</v>
      </c>
      <c r="G75" s="5">
        <v>203.626</v>
      </c>
      <c r="H75" s="5">
        <v>99.3767</v>
      </c>
      <c r="I75" s="5">
        <v>292.64699999999999</v>
      </c>
      <c r="J75" s="5">
        <v>103.80500000000001</v>
      </c>
      <c r="K75" s="5">
        <v>246.42500000000001</v>
      </c>
      <c r="L75" s="5">
        <v>86.492199999999997</v>
      </c>
      <c r="M75" s="5">
        <v>219.08199999999999</v>
      </c>
      <c r="N75" s="5">
        <v>84.293599999999998</v>
      </c>
      <c r="O75" s="5">
        <v>317.72300000000001</v>
      </c>
      <c r="P75" s="5">
        <v>147.36600000000001</v>
      </c>
    </row>
    <row r="76" spans="2:16" x14ac:dyDescent="0.2">
      <c r="B76" s="5" t="s">
        <v>153</v>
      </c>
      <c r="C76" s="5">
        <v>11.385</v>
      </c>
      <c r="D76" s="5">
        <v>4.3058699999999996</v>
      </c>
      <c r="E76" s="5">
        <v>10.216799999999999</v>
      </c>
      <c r="F76" s="5">
        <v>7.0572999999999997</v>
      </c>
      <c r="G76" s="5">
        <v>11.106999999999999</v>
      </c>
      <c r="H76" s="5">
        <v>7.6855500000000001</v>
      </c>
      <c r="I76" s="5">
        <v>14.0128</v>
      </c>
      <c r="J76" s="5">
        <v>5.8695399999999998</v>
      </c>
      <c r="K76" s="5">
        <v>8.9459099999999996</v>
      </c>
      <c r="L76" s="5">
        <v>4.02834</v>
      </c>
      <c r="M76" s="5">
        <v>13.266500000000001</v>
      </c>
      <c r="N76" s="5">
        <v>8.2164099999999998</v>
      </c>
      <c r="O76" s="5">
        <v>14.619899999999999</v>
      </c>
      <c r="P76" s="5">
        <v>7.27095</v>
      </c>
    </row>
    <row r="77" spans="2:16" x14ac:dyDescent="0.2">
      <c r="B77" s="5" t="s">
        <v>154</v>
      </c>
      <c r="C77" s="5">
        <v>163.63</v>
      </c>
      <c r="D77" s="5">
        <v>77.019000000000005</v>
      </c>
      <c r="E77" s="5">
        <v>145.36199999999999</v>
      </c>
      <c r="F77" s="5">
        <v>91.286199999999994</v>
      </c>
      <c r="G77" s="5">
        <v>154.851</v>
      </c>
      <c r="H77" s="5">
        <v>67.231200000000001</v>
      </c>
      <c r="I77" s="5">
        <v>133.12100000000001</v>
      </c>
      <c r="J77" s="5">
        <v>50.477200000000003</v>
      </c>
      <c r="K77" s="5">
        <v>160.24100000000001</v>
      </c>
      <c r="L77" s="5">
        <v>55.377299999999998</v>
      </c>
      <c r="M77" s="5">
        <v>147.19800000000001</v>
      </c>
      <c r="N77" s="5">
        <v>64.817499999999995</v>
      </c>
      <c r="O77" s="5">
        <v>161.041</v>
      </c>
      <c r="P77" s="5">
        <v>91.145300000000006</v>
      </c>
    </row>
    <row r="78" spans="2:16" x14ac:dyDescent="0.2">
      <c r="B78" s="5" t="s">
        <v>155</v>
      </c>
      <c r="C78" s="5">
        <v>6.4738499999999997</v>
      </c>
      <c r="D78" s="5">
        <v>10.6736</v>
      </c>
      <c r="E78" s="5">
        <v>8.8588900000000006</v>
      </c>
      <c r="F78" s="5">
        <v>11.827500000000001</v>
      </c>
      <c r="G78" s="5">
        <v>5.9559600000000001</v>
      </c>
      <c r="H78" s="5">
        <v>11.829000000000001</v>
      </c>
      <c r="I78" s="5">
        <v>6.5616000000000003</v>
      </c>
      <c r="J78" s="5">
        <v>8.2732100000000006</v>
      </c>
      <c r="K78" s="5">
        <v>8.8149800000000003</v>
      </c>
      <c r="L78" s="5">
        <v>11.807</v>
      </c>
      <c r="M78" s="5">
        <v>5.3912199999999997</v>
      </c>
      <c r="N78" s="5">
        <v>11.259499999999999</v>
      </c>
      <c r="O78" s="5">
        <v>5.3902400000000004</v>
      </c>
      <c r="P78" s="5">
        <v>9.6080100000000002</v>
      </c>
    </row>
    <row r="79" spans="2:16" x14ac:dyDescent="0.2">
      <c r="B79" s="5" t="s">
        <v>64</v>
      </c>
      <c r="C79" s="5">
        <v>10.715299999999999</v>
      </c>
      <c r="D79" s="5">
        <v>5.8826299999999998</v>
      </c>
      <c r="E79" s="5">
        <v>15.5838</v>
      </c>
      <c r="F79" s="5">
        <v>9.2136800000000001</v>
      </c>
      <c r="G79" s="5">
        <v>14.084899999999999</v>
      </c>
      <c r="H79" s="5">
        <v>6.3489599999999999</v>
      </c>
      <c r="I79" s="5">
        <v>10.509600000000001</v>
      </c>
      <c r="J79" s="5">
        <v>5.5900400000000001</v>
      </c>
      <c r="K79" s="5">
        <v>18.7209</v>
      </c>
      <c r="L79" s="5">
        <v>8.8437199999999994</v>
      </c>
      <c r="M79" s="5">
        <v>21.247499999999999</v>
      </c>
      <c r="N79" s="5">
        <v>10.2248</v>
      </c>
      <c r="O79" s="5">
        <v>13.955399999999999</v>
      </c>
      <c r="P79" s="5">
        <v>10.0624</v>
      </c>
    </row>
    <row r="80" spans="2:16" x14ac:dyDescent="0.2">
      <c r="B80" s="5" t="s">
        <v>156</v>
      </c>
      <c r="C80" s="5">
        <v>149.417</v>
      </c>
      <c r="D80" s="5">
        <v>209.892</v>
      </c>
      <c r="E80" s="5">
        <v>156.74100000000001</v>
      </c>
      <c r="F80" s="5">
        <v>235.82400000000001</v>
      </c>
      <c r="G80" s="5">
        <v>147.44999999999999</v>
      </c>
      <c r="H80" s="5">
        <v>233.96799999999999</v>
      </c>
      <c r="I80" s="5">
        <v>145.018</v>
      </c>
      <c r="J80" s="5">
        <v>256.36</v>
      </c>
      <c r="K80" s="5">
        <v>167.13399999999999</v>
      </c>
      <c r="L80" s="5">
        <v>225.07</v>
      </c>
      <c r="M80" s="5">
        <v>133.19</v>
      </c>
      <c r="N80" s="5">
        <v>195.547</v>
      </c>
      <c r="O80" s="5">
        <v>114.22799999999999</v>
      </c>
      <c r="P80" s="5">
        <v>168.65899999999999</v>
      </c>
    </row>
    <row r="81" spans="2:16" x14ac:dyDescent="0.2">
      <c r="B81" s="5" t="s">
        <v>157</v>
      </c>
      <c r="C81" s="5">
        <v>17.189</v>
      </c>
      <c r="D81" s="5">
        <v>25.652799999999999</v>
      </c>
      <c r="E81" s="5">
        <v>17.329699999999999</v>
      </c>
      <c r="F81" s="5">
        <v>27.3794</v>
      </c>
      <c r="G81" s="5">
        <v>16.499400000000001</v>
      </c>
      <c r="H81" s="5">
        <v>31.811199999999999</v>
      </c>
      <c r="I81" s="5">
        <v>17.015499999999999</v>
      </c>
      <c r="J81" s="5">
        <v>34.0428</v>
      </c>
      <c r="K81" s="5">
        <v>20.553599999999999</v>
      </c>
      <c r="L81" s="5">
        <v>41.254899999999999</v>
      </c>
      <c r="M81" s="5">
        <v>20.930299999999999</v>
      </c>
      <c r="N81" s="5">
        <v>33.4131</v>
      </c>
      <c r="O81" s="5">
        <v>16.318200000000001</v>
      </c>
      <c r="P81" s="5">
        <v>26.876300000000001</v>
      </c>
    </row>
    <row r="82" spans="2:16" x14ac:dyDescent="0.2">
      <c r="B82" s="5" t="s">
        <v>158</v>
      </c>
      <c r="C82" s="5">
        <v>42.7864</v>
      </c>
      <c r="D82" s="5">
        <v>21.468299999999999</v>
      </c>
      <c r="E82" s="5">
        <v>29.615600000000001</v>
      </c>
      <c r="F82" s="5">
        <v>17.316400000000002</v>
      </c>
      <c r="G82" s="5">
        <v>42.335000000000001</v>
      </c>
      <c r="H82" s="5">
        <v>19.514500000000002</v>
      </c>
      <c r="I82" s="5">
        <v>35.254199999999997</v>
      </c>
      <c r="J82" s="5">
        <v>15.372400000000001</v>
      </c>
      <c r="K82" s="5">
        <v>42.416200000000003</v>
      </c>
      <c r="L82" s="5">
        <v>15.742699999999999</v>
      </c>
      <c r="M82" s="5">
        <v>43.921799999999998</v>
      </c>
      <c r="N82" s="5">
        <v>23.370899999999999</v>
      </c>
      <c r="O82" s="5">
        <v>45.040900000000001</v>
      </c>
      <c r="P82" s="5">
        <v>31.160900000000002</v>
      </c>
    </row>
    <row r="83" spans="2:16" x14ac:dyDescent="0.2">
      <c r="B83" s="5" t="s">
        <v>65</v>
      </c>
      <c r="C83" s="5">
        <v>1.56273</v>
      </c>
      <c r="D83" s="5">
        <v>4.0026400000000004</v>
      </c>
      <c r="E83" s="5">
        <v>1.8753200000000001</v>
      </c>
      <c r="F83" s="5">
        <v>3.8554200000000001</v>
      </c>
      <c r="G83" s="5">
        <v>2.1731799999999999</v>
      </c>
      <c r="H83" s="5">
        <v>3.7425799999999998</v>
      </c>
      <c r="I83" s="5">
        <v>1.00101</v>
      </c>
      <c r="J83" s="5">
        <v>2.2360799999999998</v>
      </c>
      <c r="K83" s="5">
        <v>1.6147100000000001</v>
      </c>
      <c r="L83" s="5">
        <v>3.88944</v>
      </c>
      <c r="M83" s="5">
        <v>2.8542200000000002</v>
      </c>
      <c r="N83" s="5">
        <v>5.4776400000000001</v>
      </c>
      <c r="O83" s="5">
        <v>2.5844100000000001</v>
      </c>
      <c r="P83" s="5">
        <v>4.08995</v>
      </c>
    </row>
    <row r="84" spans="2:16" x14ac:dyDescent="0.2">
      <c r="B84" s="5" t="s">
        <v>159</v>
      </c>
      <c r="C84" s="5">
        <v>15.8019</v>
      </c>
      <c r="D84" s="5">
        <v>25.927800000000001</v>
      </c>
      <c r="E84" s="5">
        <v>15.448</v>
      </c>
      <c r="F84" s="5">
        <v>26.263300000000001</v>
      </c>
      <c r="G84" s="5">
        <v>16.104700000000001</v>
      </c>
      <c r="H84" s="5">
        <v>38.095100000000002</v>
      </c>
      <c r="I84" s="5">
        <v>15.0885</v>
      </c>
      <c r="J84" s="5">
        <v>26.892499999999998</v>
      </c>
      <c r="K84" s="5">
        <v>14.0411</v>
      </c>
      <c r="L84" s="5">
        <v>29.2441</v>
      </c>
      <c r="M84" s="5">
        <v>12.0778</v>
      </c>
      <c r="N84" s="5">
        <v>36.596400000000003</v>
      </c>
      <c r="O84" s="5">
        <v>13.433999999999999</v>
      </c>
      <c r="P84" s="5">
        <v>19.4544</v>
      </c>
    </row>
    <row r="85" spans="2:16" x14ac:dyDescent="0.2">
      <c r="B85" s="5" t="s">
        <v>160</v>
      </c>
      <c r="C85" s="5">
        <v>19.272500000000001</v>
      </c>
      <c r="D85" s="5">
        <v>24.803699999999999</v>
      </c>
      <c r="E85" s="5">
        <v>18.428999999999998</v>
      </c>
      <c r="F85" s="5">
        <v>34.109900000000003</v>
      </c>
      <c r="G85" s="5">
        <v>21.248000000000001</v>
      </c>
      <c r="H85" s="5">
        <v>30.942399999999999</v>
      </c>
      <c r="I85" s="5">
        <v>16.848700000000001</v>
      </c>
      <c r="J85" s="5">
        <v>27.893899999999999</v>
      </c>
      <c r="K85" s="5">
        <v>23.346499999999999</v>
      </c>
      <c r="L85" s="5">
        <v>28.290400000000002</v>
      </c>
      <c r="M85" s="5">
        <v>18.5519</v>
      </c>
      <c r="N85" s="5">
        <v>38.2211</v>
      </c>
      <c r="O85" s="5">
        <v>20.6008</v>
      </c>
      <c r="P85" s="5">
        <v>26.5517</v>
      </c>
    </row>
    <row r="86" spans="2:16" x14ac:dyDescent="0.2">
      <c r="B86" s="5" t="s">
        <v>161</v>
      </c>
      <c r="C86" s="5">
        <v>34.8245</v>
      </c>
      <c r="D86" s="5">
        <v>19.649000000000001</v>
      </c>
      <c r="E86" s="5">
        <v>32.396099999999997</v>
      </c>
      <c r="F86" s="5">
        <v>21.302399999999999</v>
      </c>
      <c r="G86" s="5">
        <v>26.881900000000002</v>
      </c>
      <c r="H86" s="5">
        <v>10.3588</v>
      </c>
      <c r="I86" s="5">
        <v>16.236999999999998</v>
      </c>
      <c r="J86" s="5">
        <v>6.4844299999999997</v>
      </c>
      <c r="K86" s="5">
        <v>25.528300000000002</v>
      </c>
      <c r="L86" s="5">
        <v>9.8160500000000006</v>
      </c>
      <c r="M86" s="5">
        <v>19.926100000000002</v>
      </c>
      <c r="N86" s="5">
        <v>3.8952399999999998</v>
      </c>
      <c r="O86" s="5">
        <v>22.003699999999998</v>
      </c>
      <c r="P86" s="5">
        <v>8.1148900000000008</v>
      </c>
    </row>
    <row r="87" spans="2:16" x14ac:dyDescent="0.2">
      <c r="B87" s="5" t="s">
        <v>162</v>
      </c>
      <c r="C87" s="5">
        <v>41.364600000000003</v>
      </c>
      <c r="D87" s="5">
        <v>27.026199999999999</v>
      </c>
      <c r="E87" s="5">
        <v>38.549700000000001</v>
      </c>
      <c r="F87" s="5">
        <v>31.7746</v>
      </c>
      <c r="G87" s="5">
        <v>41.3489</v>
      </c>
      <c r="H87" s="5">
        <v>25.981999999999999</v>
      </c>
      <c r="I87" s="5">
        <v>37.300699999999999</v>
      </c>
      <c r="J87" s="5">
        <v>21.555</v>
      </c>
      <c r="K87" s="5">
        <v>43.356900000000003</v>
      </c>
      <c r="L87" s="5">
        <v>24.2835</v>
      </c>
      <c r="M87" s="5">
        <v>35.877000000000002</v>
      </c>
      <c r="N87" s="5">
        <v>17.468499999999999</v>
      </c>
      <c r="O87" s="5">
        <v>44.474299999999999</v>
      </c>
      <c r="P87" s="5">
        <v>29.653400000000001</v>
      </c>
    </row>
    <row r="88" spans="2:16" x14ac:dyDescent="0.2">
      <c r="B88" s="5" t="s">
        <v>163</v>
      </c>
      <c r="C88" s="5">
        <v>9.5247100000000007</v>
      </c>
      <c r="D88" s="5">
        <v>13.5238</v>
      </c>
      <c r="E88" s="5">
        <v>9.1175300000000004</v>
      </c>
      <c r="F88" s="5">
        <v>15.944100000000001</v>
      </c>
      <c r="G88" s="5">
        <v>13.5215</v>
      </c>
      <c r="H88" s="5">
        <v>18.645700000000001</v>
      </c>
      <c r="I88" s="5">
        <v>9.4530999999999992</v>
      </c>
      <c r="J88" s="5">
        <v>12.242100000000001</v>
      </c>
      <c r="K88" s="5">
        <v>10.211399999999999</v>
      </c>
      <c r="L88" s="5">
        <v>11.0662</v>
      </c>
      <c r="M88" s="5">
        <v>8.8795900000000003</v>
      </c>
      <c r="N88" s="5">
        <v>16.676100000000002</v>
      </c>
      <c r="O88" s="5">
        <v>7.9007199999999997</v>
      </c>
      <c r="P88" s="5">
        <v>15.2559</v>
      </c>
    </row>
    <row r="89" spans="2:16" x14ac:dyDescent="0.2">
      <c r="B89" s="5" t="s">
        <v>164</v>
      </c>
      <c r="C89" s="5">
        <v>2.3812500000000001</v>
      </c>
      <c r="D89" s="5">
        <v>7.0348800000000002</v>
      </c>
      <c r="E89" s="5">
        <v>4.3971600000000004</v>
      </c>
      <c r="F89" s="5">
        <v>15.0947</v>
      </c>
      <c r="G89" s="5">
        <v>2.5756100000000002</v>
      </c>
      <c r="H89" s="5">
        <v>9.6236300000000004</v>
      </c>
      <c r="I89" s="5">
        <v>4.7822100000000001</v>
      </c>
      <c r="J89" s="5">
        <v>24.987100000000002</v>
      </c>
      <c r="K89" s="5">
        <v>3.8402500000000002</v>
      </c>
      <c r="L89" s="5">
        <v>15.325900000000001</v>
      </c>
      <c r="M89" s="5">
        <v>4.2284300000000004</v>
      </c>
      <c r="N89" s="5">
        <v>11.7464</v>
      </c>
      <c r="O89" s="5">
        <v>7.0146600000000001</v>
      </c>
      <c r="P89" s="5">
        <v>13.9575</v>
      </c>
    </row>
    <row r="90" spans="2:16" x14ac:dyDescent="0.2">
      <c r="B90" s="5" t="s">
        <v>165</v>
      </c>
      <c r="C90" s="5">
        <v>14.4358</v>
      </c>
      <c r="D90" s="5">
        <v>9.2787299999999995</v>
      </c>
      <c r="E90" s="5">
        <v>14.2905</v>
      </c>
      <c r="F90" s="5">
        <v>10.978</v>
      </c>
      <c r="G90" s="5">
        <v>18.994499999999999</v>
      </c>
      <c r="H90" s="5">
        <v>12.029500000000001</v>
      </c>
      <c r="I90" s="5">
        <v>12.789400000000001</v>
      </c>
      <c r="J90" s="5">
        <v>8.5527099999999994</v>
      </c>
      <c r="K90" s="5">
        <v>16.582599999999999</v>
      </c>
      <c r="L90" s="5">
        <v>10.417999999999999</v>
      </c>
      <c r="M90" s="5">
        <v>15.9621</v>
      </c>
      <c r="N90" s="5">
        <v>9.3119099999999992</v>
      </c>
      <c r="O90" s="5">
        <v>13.881600000000001</v>
      </c>
      <c r="P90" s="5">
        <v>8.8289899999999992</v>
      </c>
    </row>
    <row r="91" spans="2:16" x14ac:dyDescent="0.2">
      <c r="B91" s="5" t="s">
        <v>166</v>
      </c>
      <c r="C91" s="5">
        <v>15.0311</v>
      </c>
      <c r="D91" s="5">
        <v>22.802499999999998</v>
      </c>
      <c r="E91" s="5">
        <v>15.1958</v>
      </c>
      <c r="F91" s="5">
        <v>25.8765</v>
      </c>
      <c r="G91" s="5">
        <v>16.097000000000001</v>
      </c>
      <c r="H91" s="5">
        <v>28.737100000000002</v>
      </c>
      <c r="I91" s="5">
        <v>16.459399999999999</v>
      </c>
      <c r="J91" s="5">
        <v>30.968399999999999</v>
      </c>
      <c r="K91" s="5">
        <v>19.026299999999999</v>
      </c>
      <c r="L91" s="5">
        <v>33.568800000000003</v>
      </c>
      <c r="M91" s="5">
        <v>14.3764</v>
      </c>
      <c r="N91" s="5">
        <v>34.812899999999999</v>
      </c>
      <c r="O91" s="5">
        <v>21.117599999999999</v>
      </c>
      <c r="P91" s="5">
        <v>40.444200000000002</v>
      </c>
    </row>
    <row r="92" spans="2:16" x14ac:dyDescent="0.2">
      <c r="B92" s="5" t="s">
        <v>167</v>
      </c>
      <c r="C92" s="5">
        <v>0.81862100000000004</v>
      </c>
      <c r="D92" s="5">
        <v>1.45557</v>
      </c>
      <c r="E92" s="5">
        <v>0.58206400000000003</v>
      </c>
      <c r="F92" s="5">
        <v>1.50302</v>
      </c>
      <c r="G92" s="5">
        <v>1.2878499999999999</v>
      </c>
      <c r="H92" s="5">
        <v>2.2723200000000001</v>
      </c>
      <c r="I92" s="5">
        <v>0.50055300000000003</v>
      </c>
      <c r="J92" s="5">
        <v>3.0186700000000002</v>
      </c>
      <c r="K92" s="5">
        <v>0.69830899999999996</v>
      </c>
      <c r="L92" s="5">
        <v>1.62066</v>
      </c>
      <c r="M92" s="5">
        <v>0.422933</v>
      </c>
      <c r="N92" s="5">
        <v>2.4345599999999998</v>
      </c>
      <c r="O92" s="5">
        <v>0.73847499999999999</v>
      </c>
      <c r="P92" s="5">
        <v>2.27224</v>
      </c>
    </row>
    <row r="93" spans="2:16" x14ac:dyDescent="0.2">
      <c r="B93" s="5" t="s">
        <v>168</v>
      </c>
      <c r="C93" s="5">
        <v>5.7297500000000001</v>
      </c>
      <c r="D93" s="5">
        <v>7.0348800000000002</v>
      </c>
      <c r="E93" s="5">
        <v>5.62575</v>
      </c>
      <c r="F93" s="5">
        <v>10.389900000000001</v>
      </c>
      <c r="G93" s="5">
        <v>8.6119500000000002</v>
      </c>
      <c r="H93" s="5">
        <v>14.569100000000001</v>
      </c>
      <c r="I93" s="5">
        <v>7.7293200000000004</v>
      </c>
      <c r="J93" s="5">
        <v>13.192399999999999</v>
      </c>
      <c r="K93" s="5">
        <v>9.2949999999999999</v>
      </c>
      <c r="L93" s="5">
        <v>13.0572</v>
      </c>
      <c r="M93" s="5">
        <v>5.5497800000000002</v>
      </c>
      <c r="N93" s="5">
        <v>15.8241</v>
      </c>
      <c r="O93" s="5">
        <v>8.3437400000000004</v>
      </c>
      <c r="P93" s="5">
        <v>12.7241</v>
      </c>
    </row>
    <row r="94" spans="2:16" x14ac:dyDescent="0.2">
      <c r="B94" s="5" t="s">
        <v>169</v>
      </c>
      <c r="C94" s="5">
        <v>107.151</v>
      </c>
      <c r="D94" s="5">
        <v>70.409199999999998</v>
      </c>
      <c r="E94" s="5">
        <v>105.014</v>
      </c>
      <c r="F94" s="5">
        <v>78.282200000000003</v>
      </c>
      <c r="G94" s="5">
        <v>124.268</v>
      </c>
      <c r="H94" s="5">
        <v>77.188900000000004</v>
      </c>
      <c r="I94" s="5">
        <v>110.49</v>
      </c>
      <c r="J94" s="5">
        <v>68.421099999999996</v>
      </c>
      <c r="K94" s="5">
        <v>111.626</v>
      </c>
      <c r="L94" s="5">
        <v>64.0351</v>
      </c>
      <c r="M94" s="5">
        <v>125.318</v>
      </c>
      <c r="N94" s="5">
        <v>55.505699999999997</v>
      </c>
      <c r="O94" s="5">
        <v>119.544</v>
      </c>
      <c r="P94" s="5">
        <v>69.073300000000003</v>
      </c>
    </row>
    <row r="95" spans="2:16" x14ac:dyDescent="0.2">
      <c r="B95" s="5" t="s">
        <v>170</v>
      </c>
      <c r="C95" s="5">
        <v>39.066000000000003</v>
      </c>
      <c r="D95" s="5">
        <v>63.494900000000001</v>
      </c>
      <c r="E95" s="5">
        <v>43.841299999999997</v>
      </c>
      <c r="F95" s="5">
        <v>62.077399999999997</v>
      </c>
      <c r="G95" s="5">
        <v>40.7254</v>
      </c>
      <c r="H95" s="5">
        <v>67.765799999999999</v>
      </c>
      <c r="I95" s="5">
        <v>35.421100000000003</v>
      </c>
      <c r="J95" s="5">
        <v>78.706900000000005</v>
      </c>
      <c r="K95" s="5">
        <v>42.4163</v>
      </c>
      <c r="L95" s="5">
        <v>78.019099999999995</v>
      </c>
      <c r="M95" s="5">
        <v>30.814</v>
      </c>
      <c r="N95" s="5">
        <v>67.129900000000006</v>
      </c>
      <c r="O95" s="5">
        <v>35.368200000000002</v>
      </c>
      <c r="P95" s="5">
        <v>49.402900000000002</v>
      </c>
    </row>
    <row r="96" spans="2:16" x14ac:dyDescent="0.2">
      <c r="B96" s="5" t="s">
        <v>171</v>
      </c>
      <c r="C96" s="5">
        <v>36.461599999999997</v>
      </c>
      <c r="D96" s="5">
        <v>74.047799999999995</v>
      </c>
      <c r="E96" s="5">
        <v>44.487900000000003</v>
      </c>
      <c r="F96" s="5">
        <v>58.0916</v>
      </c>
      <c r="G96" s="5">
        <v>36.057099999999998</v>
      </c>
      <c r="H96" s="5">
        <v>66.429100000000005</v>
      </c>
      <c r="I96" s="5">
        <v>49.6004</v>
      </c>
      <c r="J96" s="5">
        <v>73.676500000000004</v>
      </c>
      <c r="K96" s="5">
        <v>36.743299999999998</v>
      </c>
      <c r="L96" s="5">
        <v>56.441499999999998</v>
      </c>
      <c r="M96" s="5">
        <v>43.499099999999999</v>
      </c>
      <c r="N96" s="5">
        <v>56.662300000000002</v>
      </c>
      <c r="O96" s="5">
        <v>40.1676</v>
      </c>
      <c r="P96" s="5">
        <v>66.021900000000002</v>
      </c>
    </row>
    <row r="97" spans="2:16" x14ac:dyDescent="0.2">
      <c r="B97" s="5" t="s">
        <v>172</v>
      </c>
      <c r="C97" s="5">
        <v>7.4510999999999994E-2</v>
      </c>
      <c r="D97" s="5">
        <v>1.7587900000000001</v>
      </c>
      <c r="E97" s="5">
        <v>0.58206400000000003</v>
      </c>
      <c r="F97" s="5">
        <v>3.4633600000000002</v>
      </c>
      <c r="G97" s="5">
        <v>1.2073700000000001</v>
      </c>
      <c r="H97" s="5">
        <v>10.158300000000001</v>
      </c>
      <c r="I97" s="5">
        <v>0.83418899999999996</v>
      </c>
      <c r="J97" s="5">
        <v>6.0372399999999997</v>
      </c>
      <c r="K97" s="5">
        <v>0.78558499999999998</v>
      </c>
      <c r="L97" s="5">
        <v>4.3987600000000002</v>
      </c>
      <c r="M97" s="5">
        <v>1.16289</v>
      </c>
      <c r="N97" s="5">
        <v>8.8858800000000002</v>
      </c>
      <c r="O97" s="5">
        <v>0.59079999999999999</v>
      </c>
      <c r="P97" s="5">
        <v>3.8302800000000001</v>
      </c>
    </row>
    <row r="98" spans="2:16" x14ac:dyDescent="0.2">
      <c r="B98" s="5" t="s">
        <v>173</v>
      </c>
      <c r="C98" s="5">
        <v>16.668199999999999</v>
      </c>
      <c r="D98" s="5">
        <v>30.7469</v>
      </c>
      <c r="E98" s="5">
        <v>18.752300000000002</v>
      </c>
      <c r="F98" s="5">
        <v>32.411000000000001</v>
      </c>
      <c r="G98" s="5">
        <v>26.238099999999999</v>
      </c>
      <c r="H98" s="5">
        <v>49.3874</v>
      </c>
      <c r="I98" s="5">
        <v>25.523199999999999</v>
      </c>
      <c r="J98" s="5">
        <v>63.501600000000003</v>
      </c>
      <c r="K98" s="5">
        <v>23.433700000000002</v>
      </c>
      <c r="L98" s="5">
        <v>52.1357</v>
      </c>
      <c r="M98" s="5">
        <v>23.202999999999999</v>
      </c>
      <c r="N98" s="5">
        <v>57.514200000000002</v>
      </c>
      <c r="O98" s="5">
        <v>23.185099999999998</v>
      </c>
      <c r="P98" s="5">
        <v>43.6252</v>
      </c>
    </row>
    <row r="99" spans="2:16" x14ac:dyDescent="0.2">
      <c r="B99" s="5" t="s">
        <v>174</v>
      </c>
      <c r="C99" s="5">
        <v>30.508600000000001</v>
      </c>
      <c r="D99" s="5">
        <v>45.968699999999998</v>
      </c>
      <c r="E99" s="5">
        <v>27.6111</v>
      </c>
      <c r="F99" s="5">
        <v>43.9116</v>
      </c>
      <c r="G99" s="5">
        <v>30.584199999999999</v>
      </c>
      <c r="H99" s="5">
        <v>47.917200000000001</v>
      </c>
      <c r="I99" s="5">
        <v>29.304400000000001</v>
      </c>
      <c r="J99" s="5">
        <v>43.545699999999997</v>
      </c>
      <c r="K99" s="5">
        <v>32.074100000000001</v>
      </c>
      <c r="L99" s="5">
        <v>38.523099999999999</v>
      </c>
      <c r="M99" s="5">
        <v>26.1629</v>
      </c>
      <c r="N99" s="5">
        <v>49.237099999999998</v>
      </c>
      <c r="O99" s="5">
        <v>26.433900000000001</v>
      </c>
      <c r="P99" s="5">
        <v>41.093400000000003</v>
      </c>
    </row>
    <row r="100" spans="2:16" x14ac:dyDescent="0.2">
      <c r="B100" s="5" t="s">
        <v>175</v>
      </c>
      <c r="C100" s="5">
        <v>0.89303200000000005</v>
      </c>
      <c r="D100" s="5">
        <v>1.21299</v>
      </c>
      <c r="E100" s="5">
        <v>1.35802</v>
      </c>
      <c r="F100" s="5">
        <v>1.3069900000000001</v>
      </c>
      <c r="G100" s="5">
        <v>0.72446100000000002</v>
      </c>
      <c r="H100" s="5">
        <v>2.0718299999999998</v>
      </c>
      <c r="I100" s="5">
        <v>1.33464</v>
      </c>
      <c r="J100" s="5">
        <v>1.56528</v>
      </c>
      <c r="K100" s="5">
        <v>1.04741</v>
      </c>
      <c r="L100" s="5">
        <v>1.80586</v>
      </c>
      <c r="M100" s="5">
        <v>1.0043299999999999</v>
      </c>
      <c r="N100" s="5">
        <v>1.82595</v>
      </c>
      <c r="O100" s="5">
        <v>1.4030100000000001</v>
      </c>
      <c r="P100" s="5">
        <v>1.88273</v>
      </c>
    </row>
    <row r="101" spans="2:16" x14ac:dyDescent="0.2">
      <c r="B101" s="5" t="s">
        <v>176</v>
      </c>
      <c r="C101" s="5">
        <v>3.49742</v>
      </c>
      <c r="D101" s="5">
        <v>3.33555</v>
      </c>
      <c r="E101" s="5">
        <v>3.4272200000000002</v>
      </c>
      <c r="F101" s="5">
        <v>3.3326699999999998</v>
      </c>
      <c r="G101" s="5">
        <v>3.8633600000000001</v>
      </c>
      <c r="H101" s="5">
        <v>2.0718299999999998</v>
      </c>
      <c r="I101" s="5">
        <v>3.2252399999999999</v>
      </c>
      <c r="J101" s="5">
        <v>2.01248</v>
      </c>
      <c r="K101" s="5">
        <v>4.8875599999999997</v>
      </c>
      <c r="L101" s="5">
        <v>2.8245</v>
      </c>
      <c r="M101" s="5">
        <v>4.1755699999999996</v>
      </c>
      <c r="N101" s="5">
        <v>1.82595</v>
      </c>
      <c r="O101" s="5">
        <v>3.7658100000000001</v>
      </c>
      <c r="P101" s="5">
        <v>2.3371599999999999</v>
      </c>
    </row>
    <row r="102" spans="2:16" x14ac:dyDescent="0.2">
      <c r="B102" s="5" t="s">
        <v>177</v>
      </c>
      <c r="C102" s="5">
        <v>87.879499999999993</v>
      </c>
      <c r="D102" s="5">
        <v>65.314400000000006</v>
      </c>
      <c r="E102" s="5">
        <v>65.309399999999997</v>
      </c>
      <c r="F102" s="5">
        <v>45.414499999999997</v>
      </c>
      <c r="G102" s="5">
        <v>143.98699999999999</v>
      </c>
      <c r="H102" s="5">
        <v>86.010400000000004</v>
      </c>
      <c r="I102" s="5">
        <v>97.366</v>
      </c>
      <c r="J102" s="5">
        <v>59.588900000000002</v>
      </c>
      <c r="K102" s="5">
        <v>76.6721</v>
      </c>
      <c r="L102" s="5">
        <v>45.097900000000003</v>
      </c>
      <c r="M102" s="5">
        <v>160.042</v>
      </c>
      <c r="N102" s="5">
        <v>76.685599999999994</v>
      </c>
      <c r="O102" s="5">
        <v>104.923</v>
      </c>
      <c r="P102" s="5">
        <v>66.151899999999998</v>
      </c>
    </row>
    <row r="103" spans="2:16" x14ac:dyDescent="0.2">
      <c r="B103" s="5" t="s">
        <v>178</v>
      </c>
      <c r="C103" s="5">
        <v>3.2741799999999999</v>
      </c>
      <c r="D103" s="5">
        <v>4.3058699999999996</v>
      </c>
      <c r="E103" s="5">
        <v>5.4964300000000001</v>
      </c>
      <c r="F103" s="5">
        <v>3.0712899999999999</v>
      </c>
      <c r="G103" s="5">
        <v>4.5072299999999998</v>
      </c>
      <c r="H103" s="5">
        <v>2.40598</v>
      </c>
      <c r="I103" s="5">
        <v>4.39297</v>
      </c>
      <c r="J103" s="5">
        <v>1.9006799999999999</v>
      </c>
      <c r="K103" s="5">
        <v>4.8875599999999997</v>
      </c>
      <c r="L103" s="5">
        <v>2.1762800000000002</v>
      </c>
      <c r="M103" s="5">
        <v>4.2284300000000004</v>
      </c>
      <c r="N103" s="5">
        <v>1.3390500000000001</v>
      </c>
      <c r="O103" s="5">
        <v>4.28268</v>
      </c>
      <c r="P103" s="5">
        <v>3.5706099999999998</v>
      </c>
    </row>
    <row r="104" spans="2:16" x14ac:dyDescent="0.2">
      <c r="B104" s="5" t="s">
        <v>179</v>
      </c>
      <c r="C104" s="5">
        <v>3.6462400000000001</v>
      </c>
      <c r="D104" s="5">
        <v>3.1536200000000001</v>
      </c>
      <c r="E104" s="5">
        <v>4.8498000000000001</v>
      </c>
      <c r="F104" s="5">
        <v>3.2019799999999998</v>
      </c>
      <c r="G104" s="5">
        <v>4.02433</v>
      </c>
      <c r="H104" s="5">
        <v>2.6732999999999998</v>
      </c>
      <c r="I104" s="5">
        <v>4.8934199999999999</v>
      </c>
      <c r="J104" s="5">
        <v>2.9068700000000001</v>
      </c>
      <c r="K104" s="5">
        <v>4.05844</v>
      </c>
      <c r="L104" s="5">
        <v>2.7782</v>
      </c>
      <c r="M104" s="5">
        <v>4.8098200000000002</v>
      </c>
      <c r="N104" s="5">
        <v>2.98231</v>
      </c>
      <c r="O104" s="5">
        <v>4.7256999999999998</v>
      </c>
      <c r="P104" s="5">
        <v>2.6617500000000001</v>
      </c>
    </row>
    <row r="105" spans="2:16" x14ac:dyDescent="0.2">
      <c r="B105" s="5" t="s">
        <v>180</v>
      </c>
      <c r="C105" s="5">
        <v>5.6553300000000002</v>
      </c>
      <c r="D105" s="5">
        <v>4.7910300000000001</v>
      </c>
      <c r="E105" s="5">
        <v>7.3716400000000002</v>
      </c>
      <c r="F105" s="5">
        <v>5.8811</v>
      </c>
      <c r="G105" s="5">
        <v>9.4972700000000003</v>
      </c>
      <c r="H105" s="5">
        <v>5.1460100000000004</v>
      </c>
      <c r="I105" s="5">
        <v>6.45038</v>
      </c>
      <c r="J105" s="5">
        <v>4.13666</v>
      </c>
      <c r="K105" s="5">
        <v>10.3423</v>
      </c>
      <c r="L105" s="5">
        <v>5.2321900000000001</v>
      </c>
      <c r="M105" s="5">
        <v>9.8838200000000001</v>
      </c>
      <c r="N105" s="5">
        <v>4.5647099999999998</v>
      </c>
      <c r="O105" s="5">
        <v>7.9745499999999998</v>
      </c>
      <c r="P105" s="5">
        <v>6.2322600000000001</v>
      </c>
    </row>
    <row r="106" spans="2:16" x14ac:dyDescent="0.2">
      <c r="B106" s="5" t="s">
        <v>181</v>
      </c>
      <c r="C106" s="5">
        <v>3.2741799999999999</v>
      </c>
      <c r="D106" s="5">
        <v>6.1858500000000003</v>
      </c>
      <c r="E106" s="5">
        <v>3.75054</v>
      </c>
      <c r="F106" s="5">
        <v>6.4691999999999998</v>
      </c>
      <c r="G106" s="5">
        <v>1.3683399999999999</v>
      </c>
      <c r="H106" s="5">
        <v>5.1460100000000004</v>
      </c>
      <c r="I106" s="5">
        <v>3.6700900000000001</v>
      </c>
      <c r="J106" s="5">
        <v>13.527799999999999</v>
      </c>
      <c r="K106" s="5">
        <v>0.305566</v>
      </c>
      <c r="L106" s="5">
        <v>4.0746399999999996</v>
      </c>
      <c r="M106" s="5">
        <v>1.58572</v>
      </c>
      <c r="N106" s="5">
        <v>11.016</v>
      </c>
      <c r="O106" s="5">
        <v>2.5844100000000001</v>
      </c>
      <c r="P106" s="5">
        <v>5.9725799999999998</v>
      </c>
    </row>
  </sheetData>
  <pageMargins left="0.7" right="0.7" top="0.75" bottom="0.75" header="0.3" footer="0.3"/>
</worksheet>
</file>

<file path=xl/worksheets/sheet6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D0A43159-7DC1-8B4D-BDFF-891C618EAEB9}">
  <dimension ref="A1:H32"/>
  <sheetViews>
    <sheetView workbookViewId="0">
      <selection activeCell="F33" sqref="F33"/>
    </sheetView>
  </sheetViews>
  <sheetFormatPr baseColWidth="10" defaultRowHeight="16" x14ac:dyDescent="0.2"/>
  <sheetData>
    <row r="1" spans="1:8" x14ac:dyDescent="0.2">
      <c r="A1" t="s">
        <v>9</v>
      </c>
      <c r="B1" s="2" t="s">
        <v>47</v>
      </c>
      <c r="C1" s="2" t="s">
        <v>48</v>
      </c>
      <c r="E1" s="2" t="s">
        <v>47</v>
      </c>
      <c r="F1" s="2" t="s">
        <v>48</v>
      </c>
    </row>
    <row r="2" spans="1:8" x14ac:dyDescent="0.2">
      <c r="B2" s="1">
        <v>24.4</v>
      </c>
      <c r="C2" s="1">
        <v>30.6</v>
      </c>
      <c r="E2" s="1">
        <v>7.5</v>
      </c>
      <c r="F2" s="1">
        <v>3.2</v>
      </c>
    </row>
    <row r="3" spans="1:8" x14ac:dyDescent="0.2">
      <c r="B3" s="1">
        <v>26</v>
      </c>
      <c r="C3" s="1">
        <v>30</v>
      </c>
      <c r="E3" s="1">
        <v>5.3</v>
      </c>
      <c r="F3" s="1">
        <v>2</v>
      </c>
    </row>
    <row r="4" spans="1:8" x14ac:dyDescent="0.2">
      <c r="B4" s="1">
        <v>26</v>
      </c>
      <c r="C4" s="1">
        <v>27</v>
      </c>
      <c r="E4" s="1">
        <v>6.13</v>
      </c>
      <c r="F4" s="1">
        <v>2.1</v>
      </c>
    </row>
    <row r="6" spans="1:8" x14ac:dyDescent="0.2">
      <c r="A6" t="s">
        <v>10</v>
      </c>
      <c r="B6" s="2" t="s">
        <v>47</v>
      </c>
      <c r="C6" s="2" t="s">
        <v>48</v>
      </c>
      <c r="D6" s="2" t="s">
        <v>49</v>
      </c>
    </row>
    <row r="7" spans="1:8" x14ac:dyDescent="0.2">
      <c r="B7" s="1">
        <v>5.5</v>
      </c>
      <c r="C7" s="1">
        <v>1.8</v>
      </c>
      <c r="D7" s="1">
        <v>3.4</v>
      </c>
    </row>
    <row r="8" spans="1:8" x14ac:dyDescent="0.2">
      <c r="B8" s="1">
        <v>4.8</v>
      </c>
      <c r="C8" s="1">
        <v>3.2</v>
      </c>
      <c r="D8" s="1">
        <v>5.0999999999999996</v>
      </c>
    </row>
    <row r="9" spans="1:8" x14ac:dyDescent="0.2">
      <c r="B9" s="1">
        <v>4.01</v>
      </c>
      <c r="C9" s="1">
        <v>2.1</v>
      </c>
      <c r="D9" s="1">
        <v>2.96</v>
      </c>
    </row>
    <row r="10" spans="1:8" x14ac:dyDescent="0.2">
      <c r="B10" s="1">
        <v>5.2</v>
      </c>
      <c r="C10" s="1">
        <v>2.9</v>
      </c>
      <c r="D10" s="1">
        <v>4.0999999999999996</v>
      </c>
    </row>
    <row r="12" spans="1:8" x14ac:dyDescent="0.2">
      <c r="A12" t="s">
        <v>15</v>
      </c>
      <c r="B12" s="2"/>
      <c r="C12" s="6" t="s">
        <v>47</v>
      </c>
      <c r="D12" s="6"/>
      <c r="E12" s="6"/>
      <c r="F12" s="6" t="s">
        <v>48</v>
      </c>
      <c r="G12" s="6"/>
      <c r="H12" s="6"/>
    </row>
    <row r="13" spans="1:8" x14ac:dyDescent="0.2">
      <c r="B13" s="4" t="s">
        <v>50</v>
      </c>
      <c r="C13" s="1">
        <v>12</v>
      </c>
      <c r="D13" s="1">
        <v>8.4499999999999993</v>
      </c>
      <c r="E13" s="1">
        <v>9.9</v>
      </c>
      <c r="F13" s="1">
        <v>4.5</v>
      </c>
      <c r="G13" s="1">
        <v>4.2</v>
      </c>
      <c r="H13" s="1">
        <v>5.0999999999999996</v>
      </c>
    </row>
    <row r="14" spans="1:8" x14ac:dyDescent="0.2">
      <c r="B14" s="4" t="s">
        <v>51</v>
      </c>
      <c r="C14" s="1">
        <v>7.5</v>
      </c>
      <c r="D14" s="1">
        <v>4.5999999999999996</v>
      </c>
      <c r="E14" s="1">
        <v>5.9</v>
      </c>
      <c r="F14" s="1">
        <v>1.9</v>
      </c>
      <c r="G14" s="1">
        <v>2.4</v>
      </c>
      <c r="H14" s="1">
        <v>2.1</v>
      </c>
    </row>
    <row r="15" spans="1:8" x14ac:dyDescent="0.2">
      <c r="B15" s="4" t="s">
        <v>52</v>
      </c>
      <c r="C15" s="1">
        <v>2.29</v>
      </c>
      <c r="D15" s="1">
        <v>1.49</v>
      </c>
      <c r="E15" s="1">
        <v>2.1</v>
      </c>
      <c r="F15" s="1">
        <v>0.68</v>
      </c>
      <c r="G15" s="1">
        <v>0.7</v>
      </c>
      <c r="H15" s="1">
        <v>0.5</v>
      </c>
    </row>
    <row r="16" spans="1:8" x14ac:dyDescent="0.2">
      <c r="B16" s="4" t="s">
        <v>53</v>
      </c>
      <c r="C16" s="1">
        <v>9.6</v>
      </c>
      <c r="D16" s="1">
        <v>5.6</v>
      </c>
      <c r="E16" s="1">
        <v>6</v>
      </c>
      <c r="F16" s="1">
        <v>4.3</v>
      </c>
      <c r="G16" s="1">
        <v>4</v>
      </c>
      <c r="H16" s="1">
        <v>3.6</v>
      </c>
    </row>
    <row r="17" spans="1:8" x14ac:dyDescent="0.2">
      <c r="B17" s="4" t="s">
        <v>54</v>
      </c>
      <c r="C17" s="1">
        <v>3.8</v>
      </c>
      <c r="D17" s="1">
        <v>1.84</v>
      </c>
      <c r="E17" s="1">
        <v>2</v>
      </c>
      <c r="F17" s="1">
        <v>1.6</v>
      </c>
      <c r="G17" s="1">
        <v>1.2</v>
      </c>
      <c r="H17" s="1">
        <v>1.5</v>
      </c>
    </row>
    <row r="19" spans="1:8" x14ac:dyDescent="0.2">
      <c r="A19" t="s">
        <v>16</v>
      </c>
      <c r="B19" s="2" t="s">
        <v>47</v>
      </c>
      <c r="C19" s="2" t="s">
        <v>48</v>
      </c>
      <c r="D19" s="2" t="s">
        <v>56</v>
      </c>
    </row>
    <row r="20" spans="1:8" x14ac:dyDescent="0.2">
      <c r="B20" s="1">
        <v>4.8</v>
      </c>
      <c r="C20" s="1">
        <v>3.2</v>
      </c>
      <c r="D20" s="1">
        <v>4.8</v>
      </c>
    </row>
    <row r="21" spans="1:8" x14ac:dyDescent="0.2">
      <c r="B21" s="1">
        <v>4.01</v>
      </c>
      <c r="C21" s="1">
        <v>2.1</v>
      </c>
      <c r="D21" s="1">
        <v>9.5</v>
      </c>
    </row>
    <row r="22" spans="1:8" x14ac:dyDescent="0.2">
      <c r="B22" s="1">
        <v>5.5</v>
      </c>
      <c r="C22" s="1">
        <v>3.3</v>
      </c>
      <c r="D22" s="1">
        <v>5.2</v>
      </c>
    </row>
    <row r="24" spans="1:8" x14ac:dyDescent="0.2">
      <c r="A24" t="s">
        <v>20</v>
      </c>
      <c r="B24" s="2" t="s">
        <v>52</v>
      </c>
      <c r="C24" s="2" t="s">
        <v>55</v>
      </c>
      <c r="D24" s="2" t="s">
        <v>52</v>
      </c>
      <c r="E24" s="2" t="s">
        <v>55</v>
      </c>
    </row>
    <row r="25" spans="1:8" x14ac:dyDescent="0.2">
      <c r="B25" s="1">
        <v>278</v>
      </c>
      <c r="C25" s="1">
        <v>994</v>
      </c>
      <c r="D25" s="1">
        <v>82.7</v>
      </c>
      <c r="E25" s="1">
        <v>427</v>
      </c>
    </row>
    <row r="26" spans="1:8" x14ac:dyDescent="0.2">
      <c r="B26" s="1">
        <v>204</v>
      </c>
      <c r="C26" s="1">
        <v>689</v>
      </c>
      <c r="D26" s="1">
        <v>109</v>
      </c>
      <c r="E26" s="1">
        <v>514</v>
      </c>
    </row>
    <row r="28" spans="1:8" x14ac:dyDescent="0.2">
      <c r="A28" t="s">
        <v>23</v>
      </c>
      <c r="B28" s="2" t="s">
        <v>47</v>
      </c>
      <c r="C28" s="2" t="s">
        <v>48</v>
      </c>
    </row>
    <row r="29" spans="1:8" x14ac:dyDescent="0.2">
      <c r="B29" s="1">
        <v>35.897435899999998</v>
      </c>
      <c r="C29" s="1">
        <v>1.7241379299999999</v>
      </c>
    </row>
    <row r="30" spans="1:8" x14ac:dyDescent="0.2">
      <c r="B30" s="1">
        <v>47.8</v>
      </c>
      <c r="C30" s="1">
        <v>15.5</v>
      </c>
    </row>
    <row r="31" spans="1:8" x14ac:dyDescent="0.2">
      <c r="B31" s="1">
        <v>40.1</v>
      </c>
      <c r="C31" s="1">
        <v>10.3</v>
      </c>
    </row>
    <row r="32" spans="1:8" x14ac:dyDescent="0.2">
      <c r="B32" s="1">
        <v>42.0074349</v>
      </c>
      <c r="C32" s="1">
        <v>14.814814800000001</v>
      </c>
    </row>
  </sheetData>
  <mergeCells count="2">
    <mergeCell ref="C12:E12"/>
    <mergeCell ref="F12:H12"/>
  </mergeCells>
  <pageMargins left="0.7" right="0.7" top="0.75" bottom="0.75" header="0.3" footer="0.3"/>
</worksheet>
</file>

<file path=xl/worksheets/sheet7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251C2FA5-D6C7-EE43-AD02-C5A7812C93F3}">
  <dimension ref="A1:I26"/>
  <sheetViews>
    <sheetView workbookViewId="0">
      <selection activeCell="I29" sqref="I29"/>
    </sheetView>
  </sheetViews>
  <sheetFormatPr baseColWidth="10" defaultRowHeight="16" x14ac:dyDescent="0.2"/>
  <sheetData>
    <row r="1" spans="1:9" x14ac:dyDescent="0.2">
      <c r="A1" t="s">
        <v>9</v>
      </c>
      <c r="B1" s="2" t="s">
        <v>74</v>
      </c>
      <c r="C1" s="2" t="s">
        <v>75</v>
      </c>
      <c r="D1" s="2" t="s">
        <v>76</v>
      </c>
      <c r="E1" s="2" t="s">
        <v>77</v>
      </c>
      <c r="F1" s="2" t="s">
        <v>78</v>
      </c>
      <c r="G1" s="2" t="s">
        <v>79</v>
      </c>
      <c r="H1" s="2" t="s">
        <v>80</v>
      </c>
      <c r="I1" s="2" t="s">
        <v>81</v>
      </c>
    </row>
    <row r="2" spans="1:9" x14ac:dyDescent="0.2">
      <c r="B2" s="1">
        <v>0.18</v>
      </c>
      <c r="C2" s="1">
        <v>2.8</v>
      </c>
      <c r="D2" s="1">
        <v>0.12</v>
      </c>
      <c r="E2" s="1">
        <v>2.0299999999999998</v>
      </c>
      <c r="F2" s="1">
        <v>0.3</v>
      </c>
      <c r="G2" s="1">
        <v>1.87</v>
      </c>
      <c r="H2" s="1">
        <v>0.16</v>
      </c>
      <c r="I2" s="1">
        <v>3.1</v>
      </c>
    </row>
    <row r="3" spans="1:9" x14ac:dyDescent="0.2">
      <c r="B3" s="1">
        <v>0.2</v>
      </c>
      <c r="C3" s="1">
        <v>3.34</v>
      </c>
      <c r="D3" s="1">
        <v>0.6</v>
      </c>
      <c r="E3" s="1">
        <v>3</v>
      </c>
      <c r="F3" s="1">
        <v>0.56000000000000005</v>
      </c>
      <c r="G3" s="1">
        <v>4.1100000000000003</v>
      </c>
      <c r="H3" s="1">
        <v>0.72</v>
      </c>
      <c r="I3" s="1">
        <v>4</v>
      </c>
    </row>
    <row r="4" spans="1:9" x14ac:dyDescent="0.2">
      <c r="B4" s="1">
        <v>0.11</v>
      </c>
      <c r="C4" s="1">
        <v>3.47</v>
      </c>
      <c r="D4" s="1">
        <v>0.76</v>
      </c>
      <c r="E4" s="1">
        <v>4.29</v>
      </c>
      <c r="F4" s="1">
        <v>0.28999999999999998</v>
      </c>
      <c r="G4" s="1">
        <v>3.6</v>
      </c>
      <c r="H4" s="1">
        <v>0.31</v>
      </c>
      <c r="I4" s="1">
        <v>2.3199999999999998</v>
      </c>
    </row>
    <row r="5" spans="1:9" x14ac:dyDescent="0.2">
      <c r="B5" s="1">
        <v>0.1</v>
      </c>
      <c r="C5" s="1">
        <v>4.2</v>
      </c>
      <c r="D5" s="1">
        <v>0.5</v>
      </c>
      <c r="E5" s="1">
        <v>4.8</v>
      </c>
      <c r="F5" s="1">
        <v>0.6</v>
      </c>
      <c r="G5" s="1">
        <v>3.8</v>
      </c>
      <c r="H5" s="1">
        <v>0.3</v>
      </c>
      <c r="I5" s="1">
        <v>3.9</v>
      </c>
    </row>
    <row r="7" spans="1:9" x14ac:dyDescent="0.2">
      <c r="A7" t="s">
        <v>39</v>
      </c>
      <c r="B7" s="2" t="s">
        <v>1</v>
      </c>
      <c r="C7" s="2" t="s">
        <v>27</v>
      </c>
      <c r="D7" s="2" t="s">
        <v>28</v>
      </c>
      <c r="E7" s="2" t="s">
        <v>29</v>
      </c>
      <c r="F7" s="2" t="s">
        <v>30</v>
      </c>
      <c r="G7" s="2" t="s">
        <v>31</v>
      </c>
    </row>
    <row r="8" spans="1:9" x14ac:dyDescent="0.2">
      <c r="B8" s="1">
        <v>10.1</v>
      </c>
      <c r="C8" s="1">
        <v>3.54</v>
      </c>
      <c r="D8" s="1">
        <v>5.45</v>
      </c>
      <c r="E8" s="1">
        <v>8.2899999999999991</v>
      </c>
      <c r="F8" s="1">
        <v>8.0399999999999991</v>
      </c>
      <c r="G8" s="1">
        <v>10.5</v>
      </c>
    </row>
    <row r="9" spans="1:9" x14ac:dyDescent="0.2">
      <c r="B9" s="1">
        <v>12.7</v>
      </c>
      <c r="C9" s="1">
        <v>2.63</v>
      </c>
      <c r="D9" s="1">
        <v>2.94</v>
      </c>
      <c r="E9" s="1">
        <v>1.72</v>
      </c>
      <c r="F9" s="1">
        <v>7.49</v>
      </c>
      <c r="G9" s="1">
        <v>9.0500000000000007</v>
      </c>
    </row>
    <row r="10" spans="1:9" x14ac:dyDescent="0.2">
      <c r="B10" s="1">
        <v>14</v>
      </c>
      <c r="C10" s="1">
        <v>2.13</v>
      </c>
      <c r="D10" s="1">
        <v>9.24</v>
      </c>
      <c r="E10" s="1">
        <v>3.4</v>
      </c>
      <c r="F10" s="1">
        <v>10.1</v>
      </c>
      <c r="G10" s="1">
        <v>15.4</v>
      </c>
    </row>
    <row r="11" spans="1:9" x14ac:dyDescent="0.2">
      <c r="B11" s="1">
        <v>13.5</v>
      </c>
      <c r="C11" s="1">
        <v>8.4700000000000006</v>
      </c>
      <c r="D11" s="1">
        <v>6.78</v>
      </c>
      <c r="E11" s="1">
        <v>6.1</v>
      </c>
      <c r="F11" s="1">
        <v>9.9</v>
      </c>
      <c r="G11" s="1">
        <v>12.8</v>
      </c>
    </row>
    <row r="12" spans="1:9" x14ac:dyDescent="0.2">
      <c r="B12" s="1">
        <v>19</v>
      </c>
      <c r="C12" s="1">
        <v>8.1199999999999992</v>
      </c>
      <c r="D12" s="1">
        <v>6.94</v>
      </c>
      <c r="E12" s="1">
        <v>8.48</v>
      </c>
      <c r="F12" s="1">
        <v>10.199999999999999</v>
      </c>
      <c r="G12" s="1">
        <v>20.9</v>
      </c>
    </row>
    <row r="13" spans="1:9" x14ac:dyDescent="0.2">
      <c r="B13" s="1">
        <v>12.1</v>
      </c>
      <c r="C13" s="1">
        <v>6.24</v>
      </c>
      <c r="D13" s="1">
        <v>6.33</v>
      </c>
      <c r="E13" s="1">
        <v>7</v>
      </c>
      <c r="F13" s="1">
        <v>11</v>
      </c>
      <c r="G13" s="1">
        <v>9.59</v>
      </c>
    </row>
    <row r="15" spans="1:9" x14ac:dyDescent="0.2">
      <c r="A15" t="s">
        <v>40</v>
      </c>
      <c r="B15" s="2" t="s">
        <v>1</v>
      </c>
      <c r="C15" s="2" t="s">
        <v>27</v>
      </c>
      <c r="D15" s="2" t="s">
        <v>28</v>
      </c>
      <c r="E15" s="2" t="s">
        <v>29</v>
      </c>
      <c r="F15" s="2" t="s">
        <v>30</v>
      </c>
      <c r="G15" s="2" t="s">
        <v>31</v>
      </c>
    </row>
    <row r="16" spans="1:9" x14ac:dyDescent="0.2">
      <c r="B16" s="1">
        <v>38.5</v>
      </c>
      <c r="C16" s="1">
        <v>32.9</v>
      </c>
      <c r="D16" s="1">
        <v>33</v>
      </c>
      <c r="E16" s="1">
        <v>34.1</v>
      </c>
      <c r="F16" s="1">
        <v>39.700000000000003</v>
      </c>
      <c r="G16" s="1">
        <v>36.9</v>
      </c>
    </row>
    <row r="17" spans="1:7" x14ac:dyDescent="0.2">
      <c r="B17" s="1">
        <v>42.6</v>
      </c>
      <c r="C17" s="1">
        <v>28.3</v>
      </c>
      <c r="D17" s="1">
        <v>27.5</v>
      </c>
      <c r="E17" s="1">
        <v>34.6</v>
      </c>
      <c r="F17" s="1">
        <v>40.9</v>
      </c>
      <c r="G17" s="1">
        <v>45.3</v>
      </c>
    </row>
    <row r="18" spans="1:7" x14ac:dyDescent="0.2">
      <c r="B18" s="1">
        <v>39.1</v>
      </c>
      <c r="C18" s="1">
        <v>30.6</v>
      </c>
      <c r="D18" s="1">
        <v>38</v>
      </c>
      <c r="E18" s="1">
        <v>36.700000000000003</v>
      </c>
      <c r="F18" s="1">
        <v>36.299999999999997</v>
      </c>
      <c r="G18" s="1">
        <v>38.9</v>
      </c>
    </row>
    <row r="19" spans="1:7" x14ac:dyDescent="0.2">
      <c r="B19" s="1">
        <v>27.8</v>
      </c>
      <c r="C19" s="1">
        <v>25.8</v>
      </c>
      <c r="D19" s="1">
        <v>25.3</v>
      </c>
      <c r="E19" s="1">
        <v>21</v>
      </c>
      <c r="F19" s="1">
        <v>28.2</v>
      </c>
      <c r="G19" s="1">
        <v>33.799999999999997</v>
      </c>
    </row>
    <row r="20" spans="1:7" x14ac:dyDescent="0.2">
      <c r="B20" s="1">
        <v>39.799999999999997</v>
      </c>
      <c r="C20" s="1">
        <v>34.6</v>
      </c>
      <c r="D20" s="1">
        <v>25.7</v>
      </c>
      <c r="E20" s="1">
        <v>27.7</v>
      </c>
      <c r="F20" s="1">
        <v>37.9</v>
      </c>
      <c r="G20" s="1">
        <v>39.200000000000003</v>
      </c>
    </row>
    <row r="21" spans="1:7" x14ac:dyDescent="0.2">
      <c r="B21" s="1">
        <v>21.8</v>
      </c>
      <c r="C21" s="1">
        <v>18</v>
      </c>
      <c r="D21" s="1">
        <v>24.9</v>
      </c>
      <c r="E21" s="1">
        <v>16</v>
      </c>
      <c r="F21" s="1">
        <v>24.9</v>
      </c>
      <c r="G21" s="1">
        <v>19.8</v>
      </c>
    </row>
    <row r="23" spans="1:7" x14ac:dyDescent="0.2">
      <c r="A23" t="s">
        <v>82</v>
      </c>
      <c r="B23" s="2" t="s">
        <v>1</v>
      </c>
      <c r="C23" s="2" t="s">
        <v>27</v>
      </c>
      <c r="D23" s="2" t="s">
        <v>28</v>
      </c>
      <c r="E23" s="2" t="s">
        <v>29</v>
      </c>
      <c r="F23" s="2" t="s">
        <v>30</v>
      </c>
      <c r="G23" s="2" t="s">
        <v>31</v>
      </c>
    </row>
    <row r="24" spans="1:7" x14ac:dyDescent="0.2">
      <c r="B24" s="1">
        <v>71.5</v>
      </c>
      <c r="C24" s="1">
        <v>72</v>
      </c>
      <c r="D24" s="1">
        <v>76.599999999999994</v>
      </c>
      <c r="E24" s="1">
        <v>73.8</v>
      </c>
      <c r="F24" s="1">
        <v>81.3</v>
      </c>
      <c r="G24" s="1">
        <v>72.5</v>
      </c>
    </row>
    <row r="25" spans="1:7" x14ac:dyDescent="0.2">
      <c r="B25" s="1">
        <v>72.8</v>
      </c>
      <c r="C25" s="1">
        <v>74.900000000000006</v>
      </c>
      <c r="D25" s="1">
        <v>77.099999999999994</v>
      </c>
      <c r="E25" s="1">
        <v>76</v>
      </c>
      <c r="F25" s="1">
        <v>71.5</v>
      </c>
      <c r="G25" s="1">
        <v>77.3</v>
      </c>
    </row>
    <row r="26" spans="1:7" x14ac:dyDescent="0.2">
      <c r="B26" s="1">
        <v>76.599999999999994</v>
      </c>
      <c r="C26" s="1">
        <v>79.599999999999994</v>
      </c>
      <c r="D26" s="1">
        <v>81</v>
      </c>
      <c r="E26" s="1">
        <v>77.7</v>
      </c>
      <c r="F26" s="1">
        <v>74.5</v>
      </c>
      <c r="G26" s="1">
        <v>75.900000000000006</v>
      </c>
    </row>
  </sheetData>
  <pageMargins left="0.7" right="0.7" top="0.75" bottom="0.75" header="0.3" footer="0.3"/>
</worksheet>
</file>

<file path=xl/worksheets/sheet8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D813A037-B5AE-9F40-AE10-FBF772E4F592}">
  <dimension ref="A1:D30"/>
  <sheetViews>
    <sheetView workbookViewId="0">
      <selection activeCell="E28" sqref="E28"/>
    </sheetView>
  </sheetViews>
  <sheetFormatPr baseColWidth="10" defaultRowHeight="16" x14ac:dyDescent="0.2"/>
  <sheetData>
    <row r="1" spans="1:4" x14ac:dyDescent="0.2">
      <c r="A1" t="s">
        <v>8</v>
      </c>
      <c r="B1" s="2" t="s">
        <v>17</v>
      </c>
      <c r="C1" s="2" t="s">
        <v>18</v>
      </c>
      <c r="D1" s="2" t="s">
        <v>19</v>
      </c>
    </row>
    <row r="2" spans="1:4" x14ac:dyDescent="0.2">
      <c r="B2" s="1">
        <v>326</v>
      </c>
      <c r="C2" s="1">
        <v>86</v>
      </c>
      <c r="D2" s="1">
        <v>206</v>
      </c>
    </row>
    <row r="3" spans="1:4" x14ac:dyDescent="0.2">
      <c r="B3" s="1">
        <v>306</v>
      </c>
      <c r="C3" s="1">
        <v>86</v>
      </c>
      <c r="D3" s="1">
        <v>248.5</v>
      </c>
    </row>
    <row r="4" spans="1:4" x14ac:dyDescent="0.2">
      <c r="B4" s="1">
        <v>388.5</v>
      </c>
      <c r="C4" s="1">
        <v>93.5</v>
      </c>
      <c r="D4" s="1">
        <v>271</v>
      </c>
    </row>
    <row r="5" spans="1:4" x14ac:dyDescent="0.2">
      <c r="B5" s="1">
        <v>450</v>
      </c>
      <c r="C5" s="1">
        <v>100</v>
      </c>
      <c r="D5" s="1">
        <v>340</v>
      </c>
    </row>
    <row r="7" spans="1:4" x14ac:dyDescent="0.2">
      <c r="A7" t="s">
        <v>9</v>
      </c>
      <c r="B7" s="2" t="s">
        <v>21</v>
      </c>
      <c r="C7" s="6" t="s">
        <v>83</v>
      </c>
      <c r="D7" s="6"/>
    </row>
    <row r="8" spans="1:4" x14ac:dyDescent="0.2">
      <c r="B8" s="1">
        <v>0</v>
      </c>
      <c r="C8" s="1">
        <v>2.34</v>
      </c>
      <c r="D8" s="1">
        <v>2.64</v>
      </c>
    </row>
    <row r="9" spans="1:4" x14ac:dyDescent="0.2">
      <c r="B9" s="1">
        <v>0.15</v>
      </c>
      <c r="C9" s="1">
        <v>2.2999999999999998</v>
      </c>
      <c r="D9" s="1">
        <v>2.5</v>
      </c>
    </row>
    <row r="10" spans="1:4" x14ac:dyDescent="0.2">
      <c r="B10" s="1">
        <v>0.3</v>
      </c>
      <c r="C10" s="1">
        <v>2.16</v>
      </c>
      <c r="D10" s="1">
        <v>2.5299999999999998</v>
      </c>
    </row>
    <row r="11" spans="1:4" x14ac:dyDescent="0.2">
      <c r="B11" s="1">
        <v>0.6</v>
      </c>
      <c r="C11" s="1">
        <v>1.55</v>
      </c>
      <c r="D11" s="1">
        <v>1.43</v>
      </c>
    </row>
    <row r="12" spans="1:4" x14ac:dyDescent="0.2">
      <c r="B12" s="1">
        <v>1.25</v>
      </c>
      <c r="C12" s="1">
        <v>1.43</v>
      </c>
      <c r="D12" s="1">
        <v>1.1599999999999999</v>
      </c>
    </row>
    <row r="13" spans="1:4" x14ac:dyDescent="0.2">
      <c r="B13" s="1">
        <v>2.5</v>
      </c>
      <c r="C13" s="1">
        <v>0.79</v>
      </c>
      <c r="D13" s="1">
        <v>0.59</v>
      </c>
    </row>
    <row r="14" spans="1:4" x14ac:dyDescent="0.2">
      <c r="B14" s="1">
        <v>5</v>
      </c>
      <c r="C14" s="1">
        <v>0.86</v>
      </c>
      <c r="D14" s="1">
        <v>0.42</v>
      </c>
    </row>
    <row r="15" spans="1:4" x14ac:dyDescent="0.2">
      <c r="B15" s="1">
        <v>10</v>
      </c>
      <c r="C15" s="1">
        <v>0.65</v>
      </c>
      <c r="D15" s="1">
        <v>0.5</v>
      </c>
    </row>
    <row r="16" spans="1:4" x14ac:dyDescent="0.2">
      <c r="B16" s="1">
        <v>20</v>
      </c>
      <c r="C16" s="1">
        <v>0.7</v>
      </c>
      <c r="D16" s="1">
        <v>0.4</v>
      </c>
    </row>
    <row r="18" spans="1:4" x14ac:dyDescent="0.2">
      <c r="A18" t="s">
        <v>10</v>
      </c>
      <c r="B18" s="2" t="s">
        <v>17</v>
      </c>
      <c r="C18" s="2" t="s">
        <v>18</v>
      </c>
      <c r="D18" s="2" t="s">
        <v>19</v>
      </c>
    </row>
    <row r="19" spans="1:4" x14ac:dyDescent="0.2">
      <c r="B19" s="1">
        <v>85.235294120000006</v>
      </c>
      <c r="C19" s="1">
        <v>69.352941180000002</v>
      </c>
      <c r="D19" s="1">
        <v>79.941176470000002</v>
      </c>
    </row>
    <row r="20" spans="1:4" x14ac:dyDescent="0.2">
      <c r="B20" s="1">
        <v>53.470588239999998</v>
      </c>
      <c r="C20" s="1">
        <v>29.647058820000002</v>
      </c>
      <c r="D20" s="1">
        <v>64.941176470000002</v>
      </c>
    </row>
    <row r="21" spans="1:4" x14ac:dyDescent="0.2">
      <c r="B21" s="1">
        <v>109.0588235</v>
      </c>
      <c r="C21" s="1">
        <v>114.3529412</v>
      </c>
      <c r="D21" s="1">
        <v>112.58823529999999</v>
      </c>
    </row>
    <row r="23" spans="1:4" x14ac:dyDescent="0.2">
      <c r="A23" t="s">
        <v>15</v>
      </c>
      <c r="B23" s="2" t="s">
        <v>17</v>
      </c>
      <c r="C23" s="2" t="s">
        <v>18</v>
      </c>
      <c r="D23" s="2" t="s">
        <v>19</v>
      </c>
    </row>
    <row r="24" spans="1:4" x14ac:dyDescent="0.2">
      <c r="B24" s="1">
        <v>2.56</v>
      </c>
      <c r="C24" s="1">
        <v>1.87</v>
      </c>
      <c r="D24" s="1">
        <v>4</v>
      </c>
    </row>
    <row r="25" spans="1:4" x14ac:dyDescent="0.2">
      <c r="B25" s="1">
        <v>1.05</v>
      </c>
      <c r="C25" s="1">
        <v>1.88</v>
      </c>
      <c r="D25" s="1">
        <v>1.17</v>
      </c>
    </row>
    <row r="26" spans="1:4" x14ac:dyDescent="0.2">
      <c r="B26" s="1">
        <v>4.1900000000000004</v>
      </c>
      <c r="C26" s="1">
        <v>5.86</v>
      </c>
      <c r="D26" s="1">
        <v>4.17</v>
      </c>
    </row>
    <row r="27" spans="1:4" x14ac:dyDescent="0.2">
      <c r="B27" s="1">
        <v>5.08</v>
      </c>
      <c r="C27" s="1">
        <v>8.5</v>
      </c>
      <c r="D27" s="1">
        <v>6.58</v>
      </c>
    </row>
    <row r="28" spans="1:4" x14ac:dyDescent="0.2">
      <c r="B28" s="1">
        <v>2.97</v>
      </c>
      <c r="C28" s="1">
        <v>2.5299999999999998</v>
      </c>
      <c r="D28" s="1">
        <v>1.44</v>
      </c>
    </row>
    <row r="29" spans="1:4" x14ac:dyDescent="0.2">
      <c r="B29" s="1">
        <v>2.81</v>
      </c>
      <c r="C29" s="1">
        <v>2.85</v>
      </c>
      <c r="D29" s="1">
        <v>3.3</v>
      </c>
    </row>
    <row r="30" spans="1:4" x14ac:dyDescent="0.2">
      <c r="B30" s="1">
        <v>2.44</v>
      </c>
      <c r="C30" s="1">
        <v>4.1900000000000004</v>
      </c>
      <c r="D30" s="1">
        <v>2.95</v>
      </c>
    </row>
  </sheetData>
  <mergeCells count="1">
    <mergeCell ref="C7:D7"/>
  </mergeCells>
  <pageMargins left="0.7" right="0.7" top="0.75" bottom="0.75" header="0.3" footer="0.3"/>
</worksheet>
</file>

<file path=xl/worksheets/sheet9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DE0811EC-9754-F342-8D5F-258C10A5C6A7}">
  <dimension ref="A1:F60"/>
  <sheetViews>
    <sheetView topLeftCell="A27" workbookViewId="0">
      <selection activeCell="H55" sqref="H55"/>
    </sheetView>
  </sheetViews>
  <sheetFormatPr baseColWidth="10" defaultRowHeight="16" x14ac:dyDescent="0.2"/>
  <sheetData>
    <row r="1" spans="1:6" x14ac:dyDescent="0.2">
      <c r="A1" t="s">
        <v>9</v>
      </c>
      <c r="B1" s="2" t="s">
        <v>84</v>
      </c>
      <c r="C1" s="2" t="s">
        <v>50</v>
      </c>
      <c r="D1" s="2" t="s">
        <v>85</v>
      </c>
      <c r="E1" s="2" t="s">
        <v>52</v>
      </c>
      <c r="F1" s="2" t="s">
        <v>55</v>
      </c>
    </row>
    <row r="2" spans="1:6" x14ac:dyDescent="0.2">
      <c r="B2" s="1">
        <v>1.71</v>
      </c>
      <c r="C2" s="1">
        <v>4.8499999999999996</v>
      </c>
      <c r="D2" s="1">
        <v>3.27</v>
      </c>
      <c r="E2" s="1">
        <v>1.95</v>
      </c>
      <c r="F2" s="1">
        <v>2.77</v>
      </c>
    </row>
    <row r="3" spans="1:6" x14ac:dyDescent="0.2">
      <c r="B3" s="1">
        <v>1.05</v>
      </c>
      <c r="C3" s="1">
        <v>2.5</v>
      </c>
      <c r="D3" s="1">
        <v>3.8</v>
      </c>
      <c r="E3" s="1">
        <v>0.6</v>
      </c>
      <c r="F3" s="1">
        <v>2.6</v>
      </c>
    </row>
    <row r="4" spans="1:6" x14ac:dyDescent="0.2">
      <c r="B4" s="1">
        <v>2.95</v>
      </c>
      <c r="C4" s="1">
        <v>7.52</v>
      </c>
      <c r="D4" s="1">
        <v>4.5</v>
      </c>
      <c r="E4" s="1">
        <v>1.67</v>
      </c>
      <c r="F4" s="1">
        <v>6.5</v>
      </c>
    </row>
    <row r="5" spans="1:6" x14ac:dyDescent="0.2">
      <c r="B5" s="1">
        <v>2.5499999999999998</v>
      </c>
      <c r="C5" s="1">
        <v>8.1999999999999993</v>
      </c>
      <c r="D5" s="1">
        <v>9.6</v>
      </c>
      <c r="E5" s="1">
        <v>2.4</v>
      </c>
      <c r="F5" s="1">
        <v>2.5</v>
      </c>
    </row>
    <row r="6" spans="1:6" x14ac:dyDescent="0.2">
      <c r="B6" s="1">
        <v>1.7</v>
      </c>
      <c r="C6" s="1">
        <v>4.8</v>
      </c>
      <c r="D6" s="1">
        <v>3</v>
      </c>
      <c r="E6" s="1">
        <v>1.67</v>
      </c>
      <c r="F6" s="1">
        <v>1.9</v>
      </c>
    </row>
    <row r="7" spans="1:6" x14ac:dyDescent="0.2">
      <c r="B7" s="1">
        <v>3.5</v>
      </c>
      <c r="C7" s="1">
        <v>11.9</v>
      </c>
      <c r="D7" s="1">
        <v>7.7</v>
      </c>
      <c r="E7" s="1">
        <v>2.29</v>
      </c>
      <c r="F7" s="1">
        <v>8</v>
      </c>
    </row>
    <row r="9" spans="1:6" x14ac:dyDescent="0.2">
      <c r="A9" t="s">
        <v>86</v>
      </c>
      <c r="B9" s="2" t="s">
        <v>17</v>
      </c>
      <c r="C9" s="2" t="s">
        <v>18</v>
      </c>
      <c r="D9" s="2" t="s">
        <v>19</v>
      </c>
    </row>
    <row r="10" spans="1:6" x14ac:dyDescent="0.2">
      <c r="B10" s="1">
        <v>5.17</v>
      </c>
      <c r="C10" s="1">
        <v>6.19</v>
      </c>
      <c r="D10" s="1">
        <v>6.8</v>
      </c>
    </row>
    <row r="11" spans="1:6" x14ac:dyDescent="0.2">
      <c r="B11" s="1">
        <v>4.95</v>
      </c>
      <c r="C11" s="1">
        <v>2.92</v>
      </c>
      <c r="D11" s="1">
        <v>3.3</v>
      </c>
    </row>
    <row r="12" spans="1:6" x14ac:dyDescent="0.2">
      <c r="B12" s="1">
        <v>6.38</v>
      </c>
      <c r="C12" s="1">
        <v>6.18</v>
      </c>
      <c r="D12" s="1">
        <v>7.96</v>
      </c>
    </row>
    <row r="13" spans="1:6" x14ac:dyDescent="0.2">
      <c r="B13" s="1">
        <v>3.88</v>
      </c>
      <c r="C13" s="1">
        <v>3</v>
      </c>
      <c r="D13" s="1">
        <v>3.33</v>
      </c>
    </row>
    <row r="14" spans="1:6" x14ac:dyDescent="0.2">
      <c r="B14" s="1">
        <v>5.23</v>
      </c>
      <c r="C14" s="1">
        <v>5.42</v>
      </c>
      <c r="D14" s="1">
        <v>5.29</v>
      </c>
    </row>
    <row r="15" spans="1:6" x14ac:dyDescent="0.2">
      <c r="B15" s="1">
        <v>5.23</v>
      </c>
      <c r="C15" s="1">
        <v>5.18</v>
      </c>
      <c r="D15" s="1">
        <v>5.63</v>
      </c>
    </row>
    <row r="17" spans="1:4" x14ac:dyDescent="0.2">
      <c r="A17" t="s">
        <v>87</v>
      </c>
      <c r="B17" s="2" t="s">
        <v>17</v>
      </c>
      <c r="C17" s="2" t="s">
        <v>18</v>
      </c>
      <c r="D17" s="2" t="s">
        <v>19</v>
      </c>
    </row>
    <row r="18" spans="1:4" x14ac:dyDescent="0.2">
      <c r="B18" s="1">
        <v>20.9</v>
      </c>
      <c r="C18" s="1">
        <v>23.5</v>
      </c>
      <c r="D18" s="1">
        <v>21</v>
      </c>
    </row>
    <row r="19" spans="1:4" x14ac:dyDescent="0.2">
      <c r="B19" s="1">
        <v>25.9</v>
      </c>
      <c r="C19" s="1">
        <v>23.9</v>
      </c>
      <c r="D19" s="1">
        <v>24.6</v>
      </c>
    </row>
    <row r="20" spans="1:4" x14ac:dyDescent="0.2">
      <c r="B20" s="1">
        <v>30.1</v>
      </c>
      <c r="C20" s="1">
        <v>29.1</v>
      </c>
      <c r="D20" s="1">
        <v>28.1</v>
      </c>
    </row>
    <row r="21" spans="1:4" x14ac:dyDescent="0.2">
      <c r="B21" s="1">
        <v>27.6</v>
      </c>
      <c r="C21" s="1">
        <v>28</v>
      </c>
      <c r="D21" s="1">
        <v>25.3</v>
      </c>
    </row>
    <row r="23" spans="1:4" x14ac:dyDescent="0.2">
      <c r="A23" t="s">
        <v>88</v>
      </c>
      <c r="B23" s="2" t="s">
        <v>17</v>
      </c>
      <c r="C23" s="2" t="s">
        <v>18</v>
      </c>
      <c r="D23" s="2" t="s">
        <v>19</v>
      </c>
    </row>
    <row r="24" spans="1:4" x14ac:dyDescent="0.2">
      <c r="B24" s="1">
        <v>64.3</v>
      </c>
      <c r="C24" s="1">
        <v>64.599999999999994</v>
      </c>
      <c r="D24" s="1">
        <v>65.900000000000006</v>
      </c>
    </row>
    <row r="25" spans="1:4" x14ac:dyDescent="0.2">
      <c r="B25" s="1">
        <v>42.8</v>
      </c>
      <c r="C25" s="1">
        <v>39.700000000000003</v>
      </c>
      <c r="D25" s="1">
        <v>40.299999999999997</v>
      </c>
    </row>
    <row r="26" spans="1:4" x14ac:dyDescent="0.2">
      <c r="B26" s="1">
        <v>56.9</v>
      </c>
      <c r="C26" s="1">
        <v>55.9</v>
      </c>
      <c r="D26" s="1">
        <v>57.3</v>
      </c>
    </row>
    <row r="27" spans="1:4" x14ac:dyDescent="0.2">
      <c r="B27" s="1">
        <v>59.7</v>
      </c>
      <c r="C27" s="1">
        <v>59.4</v>
      </c>
      <c r="D27" s="1">
        <v>59.8</v>
      </c>
    </row>
    <row r="28" spans="1:4" x14ac:dyDescent="0.2">
      <c r="B28" s="1">
        <v>34.299999999999997</v>
      </c>
      <c r="C28" s="1">
        <v>37.4</v>
      </c>
      <c r="D28" s="1">
        <v>36</v>
      </c>
    </row>
    <row r="29" spans="1:4" x14ac:dyDescent="0.2">
      <c r="B29" s="1">
        <v>73.2</v>
      </c>
      <c r="C29" s="1">
        <v>77</v>
      </c>
      <c r="D29" s="1">
        <v>74.400000000000006</v>
      </c>
    </row>
    <row r="31" spans="1:4" x14ac:dyDescent="0.2">
      <c r="A31" t="s">
        <v>89</v>
      </c>
      <c r="B31" s="2" t="s">
        <v>17</v>
      </c>
      <c r="C31" s="2" t="s">
        <v>18</v>
      </c>
      <c r="D31" s="2" t="s">
        <v>19</v>
      </c>
    </row>
    <row r="32" spans="1:4" x14ac:dyDescent="0.2">
      <c r="B32" s="1">
        <v>3.88</v>
      </c>
      <c r="C32" s="1">
        <v>1.89</v>
      </c>
      <c r="D32" s="1">
        <v>3.48</v>
      </c>
    </row>
    <row r="33" spans="1:4" x14ac:dyDescent="0.2">
      <c r="B33" s="1">
        <v>1.2</v>
      </c>
      <c r="C33" s="1">
        <v>2</v>
      </c>
      <c r="D33" s="1">
        <v>1.56</v>
      </c>
    </row>
    <row r="34" spans="1:4" x14ac:dyDescent="0.2">
      <c r="B34" s="1">
        <v>2.56</v>
      </c>
      <c r="C34" s="1">
        <v>3.69</v>
      </c>
      <c r="D34" s="1">
        <v>3.76</v>
      </c>
    </row>
    <row r="35" spans="1:4" x14ac:dyDescent="0.2">
      <c r="B35" s="1">
        <v>1.17</v>
      </c>
      <c r="C35" s="1">
        <v>1.1299999999999999</v>
      </c>
      <c r="D35" s="1">
        <v>1.1299999999999999</v>
      </c>
    </row>
    <row r="36" spans="1:4" x14ac:dyDescent="0.2">
      <c r="B36" s="1">
        <v>3.09</v>
      </c>
      <c r="C36" s="1">
        <v>2.08</v>
      </c>
      <c r="D36" s="1">
        <v>2.37</v>
      </c>
    </row>
    <row r="37" spans="1:4" x14ac:dyDescent="0.2">
      <c r="B37" s="1">
        <v>0.8</v>
      </c>
      <c r="C37" s="1">
        <v>0.76</v>
      </c>
      <c r="D37" s="1">
        <v>0.98</v>
      </c>
    </row>
    <row r="39" spans="1:4" x14ac:dyDescent="0.2">
      <c r="A39" t="s">
        <v>90</v>
      </c>
      <c r="B39" s="2" t="s">
        <v>17</v>
      </c>
      <c r="C39" s="2" t="s">
        <v>18</v>
      </c>
      <c r="D39" s="2" t="s">
        <v>19</v>
      </c>
    </row>
    <row r="40" spans="1:4" x14ac:dyDescent="0.2">
      <c r="B40" s="1">
        <v>0.25</v>
      </c>
      <c r="C40" s="1">
        <v>0.31</v>
      </c>
      <c r="D40" s="1">
        <v>0.56000000000000005</v>
      </c>
    </row>
    <row r="41" spans="1:4" x14ac:dyDescent="0.2">
      <c r="B41" s="1">
        <v>0.48</v>
      </c>
      <c r="C41" s="1">
        <v>0.52</v>
      </c>
      <c r="D41" s="1">
        <v>0.4</v>
      </c>
    </row>
    <row r="42" spans="1:4" x14ac:dyDescent="0.2">
      <c r="B42" s="1">
        <v>0.84</v>
      </c>
      <c r="C42" s="1">
        <v>0.64</v>
      </c>
      <c r="D42" s="1">
        <v>0.69</v>
      </c>
    </row>
    <row r="43" spans="1:4" x14ac:dyDescent="0.2">
      <c r="B43" s="1">
        <v>8.4000000000000005E-2</v>
      </c>
      <c r="C43" s="1">
        <v>0.11</v>
      </c>
      <c r="D43" s="1">
        <v>0.14000000000000001</v>
      </c>
    </row>
    <row r="44" spans="1:4" x14ac:dyDescent="0.2">
      <c r="B44" s="1">
        <v>1.1100000000000001</v>
      </c>
      <c r="C44" s="1">
        <v>0.92</v>
      </c>
      <c r="D44" s="1">
        <v>1</v>
      </c>
    </row>
    <row r="45" spans="1:4" x14ac:dyDescent="0.2">
      <c r="B45" s="1">
        <v>0.19</v>
      </c>
      <c r="C45" s="1">
        <v>0.25</v>
      </c>
      <c r="D45" s="1">
        <v>0.32</v>
      </c>
    </row>
    <row r="47" spans="1:4" x14ac:dyDescent="0.2">
      <c r="A47" t="s">
        <v>91</v>
      </c>
      <c r="B47" s="2" t="s">
        <v>17</v>
      </c>
      <c r="C47" s="2" t="s">
        <v>18</v>
      </c>
      <c r="D47" s="2" t="s">
        <v>19</v>
      </c>
    </row>
    <row r="48" spans="1:4" x14ac:dyDescent="0.2">
      <c r="B48" s="1">
        <v>65.3</v>
      </c>
      <c r="C48" s="1">
        <v>58.5</v>
      </c>
      <c r="D48" s="1">
        <v>60.8</v>
      </c>
    </row>
    <row r="49" spans="1:4" x14ac:dyDescent="0.2">
      <c r="B49" s="1">
        <v>68.400000000000006</v>
      </c>
      <c r="C49" s="1">
        <v>63.6</v>
      </c>
      <c r="D49" s="1">
        <v>70.7</v>
      </c>
    </row>
    <row r="50" spans="1:4" x14ac:dyDescent="0.2">
      <c r="B50" s="1">
        <v>80.5</v>
      </c>
      <c r="C50" s="1">
        <v>76.8</v>
      </c>
      <c r="D50" s="1">
        <v>78.7</v>
      </c>
    </row>
    <row r="51" spans="1:4" x14ac:dyDescent="0.2">
      <c r="B51" s="1">
        <v>81.7</v>
      </c>
      <c r="C51" s="1">
        <v>81.599999999999994</v>
      </c>
      <c r="D51" s="1">
        <v>77.400000000000006</v>
      </c>
    </row>
    <row r="52" spans="1:4" x14ac:dyDescent="0.2">
      <c r="B52" s="1">
        <v>64.599999999999994</v>
      </c>
      <c r="C52" s="1">
        <v>65.2</v>
      </c>
      <c r="D52" s="1">
        <v>69</v>
      </c>
    </row>
    <row r="53" spans="1:4" x14ac:dyDescent="0.2">
      <c r="B53" s="1">
        <v>79.099999999999994</v>
      </c>
      <c r="C53" s="1">
        <v>76.8</v>
      </c>
      <c r="D53" s="1">
        <v>78.8</v>
      </c>
    </row>
    <row r="54" spans="1:4" x14ac:dyDescent="0.2">
      <c r="B54" s="1">
        <v>83.3</v>
      </c>
      <c r="C54" s="1">
        <v>83.8</v>
      </c>
      <c r="D54" s="1">
        <v>85.2</v>
      </c>
    </row>
    <row r="55" spans="1:4" x14ac:dyDescent="0.2">
      <c r="B55" s="1">
        <v>85.4</v>
      </c>
      <c r="C55" s="1">
        <v>83.5</v>
      </c>
      <c r="D55" s="1">
        <v>86</v>
      </c>
    </row>
    <row r="57" spans="1:4" x14ac:dyDescent="0.2">
      <c r="A57" t="s">
        <v>16</v>
      </c>
      <c r="B57" s="2" t="s">
        <v>17</v>
      </c>
      <c r="C57" s="2" t="s">
        <v>18</v>
      </c>
      <c r="D57" s="2" t="s">
        <v>19</v>
      </c>
    </row>
    <row r="58" spans="1:4" x14ac:dyDescent="0.2">
      <c r="B58" s="1">
        <v>21.4</v>
      </c>
      <c r="C58" s="1">
        <v>21.6</v>
      </c>
      <c r="D58" s="1">
        <v>20.8</v>
      </c>
    </row>
    <row r="59" spans="1:4" x14ac:dyDescent="0.2">
      <c r="B59" s="1">
        <v>25.9</v>
      </c>
      <c r="C59" s="1">
        <v>27.8</v>
      </c>
      <c r="D59" s="1">
        <v>29</v>
      </c>
    </row>
    <row r="60" spans="1:4" x14ac:dyDescent="0.2">
      <c r="B60" s="1">
        <v>30.5</v>
      </c>
      <c r="C60" s="1">
        <v>31.6</v>
      </c>
      <c r="D60" s="1">
        <v>34</v>
      </c>
    </row>
  </sheetData>
  <pageMargins left="0.7" right="0.7" top="0.75" bottom="0.75" header="0.3" footer="0.3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Macintosh Excel</Application>
  <DocSecurity>0</DocSecurity>
  <ScaleCrop>false</ScaleCrop>
  <HeadingPairs>
    <vt:vector size="2" baseType="variant">
      <vt:variant>
        <vt:lpstr>Worksheets</vt:lpstr>
      </vt:variant>
      <vt:variant>
        <vt:i4>13</vt:i4>
      </vt:variant>
    </vt:vector>
  </HeadingPairs>
  <TitlesOfParts>
    <vt:vector size="13" baseType="lpstr">
      <vt:lpstr>Figure 1</vt:lpstr>
      <vt:lpstr>Figure 2</vt:lpstr>
      <vt:lpstr>Figure 3</vt:lpstr>
      <vt:lpstr>Figure 4</vt:lpstr>
      <vt:lpstr>Figure 5</vt:lpstr>
      <vt:lpstr>Figure 6</vt:lpstr>
      <vt:lpstr>S Fig 2</vt:lpstr>
      <vt:lpstr>S Fig 3</vt:lpstr>
      <vt:lpstr>S Fig 4</vt:lpstr>
      <vt:lpstr>S Fig 5</vt:lpstr>
      <vt:lpstr>S Fig 6</vt:lpstr>
      <vt:lpstr>S Fig 7</vt:lpstr>
      <vt:lpstr>S Fig 8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 Bibby</dc:creator>
  <cp:lastModifiedBy>Microsoft Office User</cp:lastModifiedBy>
  <dcterms:created xsi:type="dcterms:W3CDTF">2020-06-03T16:48:12Z</dcterms:created>
  <dcterms:modified xsi:type="dcterms:W3CDTF">2020-06-03T19:33:58Z</dcterms:modified>
</cp:coreProperties>
</file>